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58724C" w14:textId="45226091" w:rsidR="00D43A2E" w:rsidRPr="00D43A2E" w:rsidRDefault="00781440" w:rsidP="00D43A2E">
      <w:pPr>
        <w:spacing w:line="360" w:lineRule="auto"/>
        <w:rPr>
          <w:rFonts w:ascii="times new romans" w:hAnsi="times new romans" w:hint="eastAsia"/>
        </w:rPr>
      </w:pPr>
      <w:bookmarkStart w:id="0" w:name="_Hlk93005624"/>
      <w:bookmarkStart w:id="1" w:name="_Hlk89860721"/>
      <w:bookmarkStart w:id="2" w:name="_Hlk89850963"/>
      <w:bookmarkStart w:id="3" w:name="_GoBack"/>
      <w:r>
        <w:rPr>
          <w:rFonts w:ascii="times new romans" w:hAnsi="times new romans"/>
          <w:b/>
          <w:bCs/>
        </w:rPr>
        <w:t xml:space="preserve">Table </w:t>
      </w:r>
      <w:r w:rsidR="00D43A2E" w:rsidRPr="00A61943">
        <w:rPr>
          <w:rFonts w:ascii="times new romans" w:hAnsi="times new romans" w:hint="eastAsia"/>
          <w:b/>
          <w:bCs/>
        </w:rPr>
        <w:t>S</w:t>
      </w:r>
      <w:r w:rsidR="00D43A2E">
        <w:rPr>
          <w:rFonts w:ascii="times new romans" w:hAnsi="times new romans"/>
          <w:b/>
          <w:bCs/>
        </w:rPr>
        <w:t>1</w:t>
      </w:r>
      <w:r w:rsidR="00D43A2E" w:rsidRPr="00A61943">
        <w:rPr>
          <w:rFonts w:ascii="times new romans" w:hAnsi="times new romans"/>
          <w:b/>
          <w:bCs/>
        </w:rPr>
        <w:t xml:space="preserve">. </w:t>
      </w:r>
      <w:r w:rsidR="00D43A2E" w:rsidRPr="00D43A2E">
        <w:rPr>
          <w:rFonts w:ascii="times new romans" w:hAnsi="times new romans"/>
        </w:rPr>
        <w:t>The infrastructures of individual hospital for the study duration.</w:t>
      </w:r>
    </w:p>
    <w:tbl>
      <w:tblPr>
        <w:tblW w:w="90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9"/>
        <w:gridCol w:w="733"/>
        <w:gridCol w:w="975"/>
        <w:gridCol w:w="1435"/>
        <w:gridCol w:w="2523"/>
        <w:gridCol w:w="2254"/>
      </w:tblGrid>
      <w:tr w:rsidR="00D43A2E" w:rsidRPr="000362D8" w14:paraId="542AE4EB" w14:textId="77777777" w:rsidTr="005C07C1">
        <w:trPr>
          <w:trHeight w:val="194"/>
        </w:trPr>
        <w:tc>
          <w:tcPr>
            <w:tcW w:w="10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3025C725" w14:textId="77777777" w:rsidR="00D43A2E" w:rsidRPr="000362D8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79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5A1BF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Infrastructure from November 2015 to December 2017</w:t>
            </w:r>
          </w:p>
        </w:tc>
      </w:tr>
      <w:tr w:rsidR="00D43A2E" w:rsidRPr="000362D8" w14:paraId="32998D21" w14:textId="77777777" w:rsidTr="005C07C1">
        <w:trPr>
          <w:trHeight w:val="194"/>
        </w:trPr>
        <w:tc>
          <w:tcPr>
            <w:tcW w:w="10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9CDE9F" w14:textId="77777777" w:rsidR="00D43A2E" w:rsidRPr="000362D8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525AB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ED b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2FBE5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EICU bed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653E2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Sepsis protocol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D0130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Hospital type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33A1F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ED type</w:t>
            </w:r>
          </w:p>
        </w:tc>
      </w:tr>
      <w:tr w:rsidR="00D43A2E" w:rsidRPr="000362D8" w14:paraId="6DA10144" w14:textId="77777777" w:rsidTr="005C07C1">
        <w:trPr>
          <w:trHeight w:val="194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0AF9" w14:textId="77777777" w:rsidR="00D43A2E" w:rsidRPr="000362D8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9C015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AC65C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8A45D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6882F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ertiary teaching hospital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34B6B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cal emergency medical center</w:t>
            </w:r>
          </w:p>
        </w:tc>
      </w:tr>
      <w:tr w:rsidR="00D43A2E" w:rsidRPr="000362D8" w14:paraId="6FADDBE8" w14:textId="77777777" w:rsidTr="005C07C1">
        <w:trPr>
          <w:trHeight w:val="194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6CCA" w14:textId="77777777" w:rsidR="00D43A2E" w:rsidRPr="000362D8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C5F1F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9E4A8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5C3F2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AD642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ertiary teaching hospital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A766C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cal emergency medical center</w:t>
            </w:r>
          </w:p>
        </w:tc>
      </w:tr>
      <w:tr w:rsidR="00D43A2E" w:rsidRPr="000362D8" w14:paraId="15B9DEB5" w14:textId="77777777" w:rsidTr="005C07C1">
        <w:trPr>
          <w:trHeight w:val="194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48D7" w14:textId="77777777" w:rsidR="00D43A2E" w:rsidRPr="000362D8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9602A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AC8B4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289FF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4AD04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ertiary teaching hospital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E40D3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egional emergency medical center</w:t>
            </w:r>
          </w:p>
        </w:tc>
      </w:tr>
      <w:tr w:rsidR="00D43A2E" w:rsidRPr="000362D8" w14:paraId="636D508C" w14:textId="77777777" w:rsidTr="005C07C1">
        <w:trPr>
          <w:trHeight w:val="194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8991" w14:textId="77777777" w:rsidR="00D43A2E" w:rsidRPr="000362D8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741E9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8775D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7FDF4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66B50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ertiary teaching hospital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F7E4D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egional emergency medical center</w:t>
            </w:r>
          </w:p>
        </w:tc>
      </w:tr>
      <w:tr w:rsidR="00D43A2E" w:rsidRPr="000362D8" w14:paraId="7F486D8A" w14:textId="77777777" w:rsidTr="005C07C1">
        <w:trPr>
          <w:trHeight w:val="194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FF5F" w14:textId="77777777" w:rsidR="00D43A2E" w:rsidRPr="000362D8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CCAA8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785A4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ED319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53CEC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ertiary teaching hospital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F1795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egional emergency medical center</w:t>
            </w:r>
          </w:p>
        </w:tc>
      </w:tr>
      <w:tr w:rsidR="00D43A2E" w:rsidRPr="000362D8" w14:paraId="10BEB7E6" w14:textId="77777777" w:rsidTr="005C07C1">
        <w:trPr>
          <w:trHeight w:val="194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531A" w14:textId="77777777" w:rsidR="00D43A2E" w:rsidRPr="000362D8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3CB9C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6FE3B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4001E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53AD8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ertiary teaching hospital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F2FEF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cal emergency medical center</w:t>
            </w:r>
          </w:p>
        </w:tc>
      </w:tr>
      <w:tr w:rsidR="00D43A2E" w:rsidRPr="000362D8" w14:paraId="02F8E95F" w14:textId="77777777" w:rsidTr="005C07C1">
        <w:trPr>
          <w:trHeight w:val="194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9E62" w14:textId="77777777" w:rsidR="00D43A2E" w:rsidRPr="000362D8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61FC4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DA04E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BC527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7238A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ertiary teaching hospital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B2BB7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egional emergency medical center</w:t>
            </w:r>
          </w:p>
        </w:tc>
      </w:tr>
      <w:tr w:rsidR="00D43A2E" w:rsidRPr="000362D8" w14:paraId="7A500B42" w14:textId="77777777" w:rsidTr="005C07C1">
        <w:trPr>
          <w:trHeight w:val="194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857B" w14:textId="77777777" w:rsidR="00D43A2E" w:rsidRPr="000362D8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67A5A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0C827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B6ADE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F934D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ertiary teaching hospital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2C3D9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cal emergency medical center</w:t>
            </w:r>
          </w:p>
        </w:tc>
      </w:tr>
      <w:tr w:rsidR="00D43A2E" w:rsidRPr="000362D8" w14:paraId="170D2D69" w14:textId="77777777" w:rsidTr="005C07C1">
        <w:trPr>
          <w:trHeight w:val="194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E25A" w14:textId="77777777" w:rsidR="00D43A2E" w:rsidRPr="000362D8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48ECF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75544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F0924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E7217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ertiary teaching hospital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B7ED3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cal emergency medical center</w:t>
            </w:r>
          </w:p>
        </w:tc>
      </w:tr>
      <w:tr w:rsidR="00D43A2E" w:rsidRPr="000362D8" w14:paraId="6DFA04A4" w14:textId="77777777" w:rsidTr="005C07C1">
        <w:trPr>
          <w:trHeight w:val="194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D6EE" w14:textId="77777777" w:rsidR="00D43A2E" w:rsidRPr="000362D8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J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954BC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475E8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C154E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2AE0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ertiary teaching hospital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BAF89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cal emergency medical center</w:t>
            </w:r>
          </w:p>
        </w:tc>
      </w:tr>
      <w:tr w:rsidR="00D43A2E" w:rsidRPr="000362D8" w14:paraId="4E88B28C" w14:textId="77777777" w:rsidTr="005C07C1">
        <w:trPr>
          <w:trHeight w:val="194"/>
        </w:trPr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0FABF" w14:textId="77777777" w:rsidR="00D43A2E" w:rsidRPr="000362D8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02BE7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137CC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6891D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70EFA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ertiary teaching hospital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666F6" w14:textId="77777777" w:rsidR="00D43A2E" w:rsidRPr="000362D8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0362D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egional emergency medical center</w:t>
            </w:r>
          </w:p>
        </w:tc>
      </w:tr>
    </w:tbl>
    <w:p w14:paraId="6D369420" w14:textId="77777777" w:rsidR="00D43A2E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</w:pPr>
    </w:p>
    <w:p w14:paraId="61DD85B6" w14:textId="77777777" w:rsidR="00D43A2E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  <w:lang w:eastAsia="en-US"/>
        </w:rPr>
        <w:drawing>
          <wp:inline distT="0" distB="0" distL="0" distR="0" wp14:anchorId="0C042717" wp14:editId="165C5F5F">
            <wp:extent cx="4463358" cy="3725899"/>
            <wp:effectExtent l="0" t="0" r="0" b="825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9047" cy="3730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5F7B26" w14:textId="77777777" w:rsidR="00D43A2E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T</w:t>
      </w:r>
      <w:r w:rsidRPr="000A31BE">
        <w:rPr>
          <w:rFonts w:ascii="Times New Roman" w:hAnsi="Times New Roman" w:cs="Times New Roman"/>
          <w:szCs w:val="20"/>
        </w:rPr>
        <w:t xml:space="preserve">he constructed the roles according to level of emergency medical facility </w:t>
      </w:r>
      <w:r>
        <w:rPr>
          <w:rFonts w:ascii="Times New Roman" w:hAnsi="Times New Roman" w:cs="Times New Roman"/>
          <w:szCs w:val="20"/>
        </w:rPr>
        <w:t>in South Korea</w:t>
      </w:r>
      <w:r w:rsidRPr="000A31BE">
        <w:rPr>
          <w:rFonts w:ascii="Times New Roman" w:hAnsi="Times New Roman" w:cs="Times New Roman"/>
          <w:szCs w:val="20"/>
        </w:rPr>
        <w:t>.</w:t>
      </w:r>
    </w:p>
    <w:p w14:paraId="68F39999" w14:textId="77777777" w:rsidR="00D43A2E" w:rsidRPr="00D43A2E" w:rsidRDefault="00D43A2E" w:rsidP="00FE618B">
      <w:pPr>
        <w:spacing w:line="480" w:lineRule="auto"/>
        <w:rPr>
          <w:rFonts w:ascii="times new romans" w:hAnsi="times new romans" w:hint="eastAsia"/>
          <w:b/>
          <w:bCs/>
        </w:rPr>
      </w:pPr>
    </w:p>
    <w:p w14:paraId="2839E3E1" w14:textId="76486EC9" w:rsidR="00D43A2E" w:rsidRPr="002116EB" w:rsidRDefault="00781440" w:rsidP="00D43A2E">
      <w:pPr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s" w:hAnsi="times new romans"/>
          <w:b/>
          <w:bCs/>
        </w:rPr>
        <w:lastRenderedPageBreak/>
        <w:t xml:space="preserve">Table </w:t>
      </w:r>
      <w:r w:rsidRPr="00A61943">
        <w:rPr>
          <w:rFonts w:ascii="times new romans" w:hAnsi="times new romans" w:hint="eastAsia"/>
          <w:b/>
          <w:bCs/>
        </w:rPr>
        <w:t>S</w:t>
      </w:r>
      <w:r>
        <w:rPr>
          <w:rFonts w:ascii="times new romans" w:hAnsi="times new romans"/>
          <w:b/>
          <w:bCs/>
        </w:rPr>
        <w:t>2</w:t>
      </w:r>
      <w:r w:rsidRPr="00A61943">
        <w:rPr>
          <w:rFonts w:ascii="times new romans" w:hAnsi="times new romans"/>
          <w:b/>
          <w:bCs/>
        </w:rPr>
        <w:t>.</w:t>
      </w:r>
      <w:r w:rsidR="00D43A2E" w:rsidRPr="00A61943">
        <w:rPr>
          <w:rFonts w:ascii="times new romans" w:hAnsi="times new romans"/>
          <w:b/>
          <w:bCs/>
        </w:rPr>
        <w:t xml:space="preserve"> </w:t>
      </w:r>
      <w:r w:rsidR="00D43A2E" w:rsidRPr="00D43A2E">
        <w:rPr>
          <w:rFonts w:ascii="times new romans" w:hAnsi="times new romans"/>
        </w:rPr>
        <w:t>Comparison of adherence of SSC bundle according to the presence of standardized sepsis protocol.</w:t>
      </w:r>
      <w:r w:rsidR="00D43A2E">
        <w:rPr>
          <w:rFonts w:ascii="times new romans" w:hAnsi="times new romans"/>
          <w:b/>
          <w:bCs/>
        </w:rPr>
        <w:t xml:space="preserve"> </w:t>
      </w:r>
    </w:p>
    <w:tbl>
      <w:tblPr>
        <w:tblW w:w="82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36"/>
        <w:gridCol w:w="1750"/>
        <w:gridCol w:w="1391"/>
        <w:gridCol w:w="1286"/>
      </w:tblGrid>
      <w:tr w:rsidR="00D43A2E" w:rsidRPr="00297CFD" w14:paraId="13B8BE4A" w14:textId="77777777" w:rsidTr="005C07C1">
        <w:trPr>
          <w:trHeight w:val="314"/>
        </w:trPr>
        <w:tc>
          <w:tcPr>
            <w:tcW w:w="3836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FE7E7FC" w14:textId="77777777" w:rsidR="00D43A2E" w:rsidRPr="00297CFD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7CFD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Adherence of</w:t>
            </w:r>
          </w:p>
        </w:tc>
        <w:tc>
          <w:tcPr>
            <w:tcW w:w="31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B7FB3" w14:textId="77777777" w:rsidR="00D43A2E" w:rsidRPr="00297CFD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7CFD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Sepsis protocol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A1E9EA3" w14:textId="77777777" w:rsidR="00D43A2E" w:rsidRPr="00297CFD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97CFD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D43A2E" w:rsidRPr="00297CFD" w14:paraId="77CE8F72" w14:textId="77777777" w:rsidTr="005C07C1">
        <w:trPr>
          <w:trHeight w:val="314"/>
        </w:trPr>
        <w:tc>
          <w:tcPr>
            <w:tcW w:w="383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168E604" w14:textId="77777777" w:rsidR="00D43A2E" w:rsidRPr="00297CFD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4CE5B9" w14:textId="77777777" w:rsidR="00D43A2E" w:rsidRPr="00297CFD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159B83" w14:textId="77777777" w:rsidR="00D43A2E" w:rsidRPr="00297CFD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8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4FBB7FE" w14:textId="77777777" w:rsidR="00D43A2E" w:rsidRPr="00297CFD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43A2E" w:rsidRPr="00297CFD" w14:paraId="3D64D732" w14:textId="77777777" w:rsidTr="005C07C1">
        <w:trPr>
          <w:trHeight w:val="314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1F223" w14:textId="77777777" w:rsidR="00D43A2E" w:rsidRPr="00297CFD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F</w:t>
            </w:r>
            <w:r w:rsidRPr="00297CF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ull SS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bundle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97CF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30DF2" w14:textId="77777777" w:rsidR="00D43A2E" w:rsidRPr="00297CFD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97CF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ABF99" w14:textId="77777777" w:rsidR="00D43A2E" w:rsidRPr="00297CFD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97CF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543BE" w14:textId="77777777" w:rsidR="00D43A2E" w:rsidRPr="00297CFD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97CF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36</w:t>
            </w:r>
          </w:p>
        </w:tc>
      </w:tr>
      <w:tr w:rsidR="00D43A2E" w:rsidRPr="00297CFD" w14:paraId="4B2DA100" w14:textId="77777777" w:rsidTr="005C07C1">
        <w:trPr>
          <w:trHeight w:val="314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066B7" w14:textId="77777777" w:rsidR="00D43A2E" w:rsidRPr="00297CFD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97CF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Timely antibiotic administration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97CF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15440" w14:textId="77777777" w:rsidR="00D43A2E" w:rsidRPr="00297CFD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97CF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BF97" w14:textId="77777777" w:rsidR="00D43A2E" w:rsidRPr="00297CFD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97CF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7E15E" w14:textId="77777777" w:rsidR="00D43A2E" w:rsidRPr="00297CFD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97CF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47*</w:t>
            </w:r>
          </w:p>
        </w:tc>
      </w:tr>
      <w:tr w:rsidR="00D43A2E" w:rsidRPr="00297CFD" w14:paraId="12BB1633" w14:textId="77777777" w:rsidTr="005C07C1">
        <w:trPr>
          <w:trHeight w:val="314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64C47" w14:textId="77777777" w:rsidR="00D43A2E" w:rsidRPr="00297CFD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97CF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Timely lactate measurement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97CF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8FA04" w14:textId="77777777" w:rsidR="00D43A2E" w:rsidRPr="00297CFD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97CF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C2419" w14:textId="77777777" w:rsidR="00D43A2E" w:rsidRPr="00297CFD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97CF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1B936" w14:textId="77777777" w:rsidR="00D43A2E" w:rsidRPr="00297CFD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97CF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05*</w:t>
            </w:r>
          </w:p>
        </w:tc>
      </w:tr>
      <w:tr w:rsidR="00D43A2E" w:rsidRPr="00297CFD" w14:paraId="1EB3C4A0" w14:textId="77777777" w:rsidTr="005C07C1">
        <w:trPr>
          <w:trHeight w:val="314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F643E" w14:textId="77777777" w:rsidR="00D43A2E" w:rsidRPr="00297CFD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97CF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Timely blood cultures (%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55D77" w14:textId="77777777" w:rsidR="00D43A2E" w:rsidRPr="00297CFD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97CF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F67E2" w14:textId="77777777" w:rsidR="00D43A2E" w:rsidRPr="00297CFD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97CF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2.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13826" w14:textId="77777777" w:rsidR="00D43A2E" w:rsidRPr="00297CFD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97CF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D43A2E" w:rsidRPr="00297CFD" w14:paraId="5D21F741" w14:textId="77777777" w:rsidTr="005C07C1">
        <w:trPr>
          <w:trHeight w:val="314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AF827" w14:textId="77777777" w:rsidR="00D43A2E" w:rsidRPr="00297CFD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97CF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Timely fluid administration (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EDBB0" w14:textId="77777777" w:rsidR="00D43A2E" w:rsidRPr="00297CFD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97CF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EE1F5" w14:textId="77777777" w:rsidR="00D43A2E" w:rsidRPr="00297CFD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97CF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8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F2097" w14:textId="77777777" w:rsidR="00D43A2E" w:rsidRPr="00297CFD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97CF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D43A2E" w:rsidRPr="00297CFD" w14:paraId="6EAB1049" w14:textId="77777777" w:rsidTr="005C07C1">
        <w:trPr>
          <w:trHeight w:val="314"/>
        </w:trPr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75901" w14:textId="77777777" w:rsidR="00D43A2E" w:rsidRPr="00297CFD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97CF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Timely administration of vasopressors (%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E8289" w14:textId="77777777" w:rsidR="00D43A2E" w:rsidRPr="00297CFD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97CF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28F52" w14:textId="77777777" w:rsidR="00D43A2E" w:rsidRPr="00297CFD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97CF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8.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1168D" w14:textId="77777777" w:rsidR="00D43A2E" w:rsidRPr="00297CFD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97CF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</w:tbl>
    <w:p w14:paraId="58F3DF5D" w14:textId="77777777" w:rsidR="00C51ACB" w:rsidRDefault="00C51ACB" w:rsidP="00C51ACB">
      <w:pPr>
        <w:adjustRightInd w:val="0"/>
        <w:rPr>
          <w:rFonts w:ascii="Times New Roman" w:hAnsi="Times New Roman" w:cs="Times New Roman"/>
          <w:sz w:val="18"/>
          <w:szCs w:val="18"/>
        </w:rPr>
      </w:pPr>
      <w:bookmarkStart w:id="4" w:name="_Hlk93005863"/>
      <w:bookmarkStart w:id="5" w:name="_Hlk93005788"/>
      <w:r w:rsidRPr="00BD7C6B">
        <w:rPr>
          <w:rFonts w:ascii="Times New Roman" w:hAnsi="Times New Roman" w:cs="Times New Roman"/>
          <w:sz w:val="18"/>
          <w:szCs w:val="18"/>
        </w:rPr>
        <w:t>*P&lt;0.05</w:t>
      </w:r>
    </w:p>
    <w:bookmarkEnd w:id="4"/>
    <w:p w14:paraId="1ECCE7AD" w14:textId="77777777" w:rsidR="00C51ACB" w:rsidRDefault="00C51ACB" w:rsidP="00C51ACB">
      <w:pPr>
        <w:adjustRightInd w:val="0"/>
        <w:rPr>
          <w:rFonts w:ascii="times new romans" w:hAnsi="times new romans" w:hint="eastAsia"/>
          <w:b/>
          <w:bCs/>
          <w:sz w:val="18"/>
          <w:szCs w:val="18"/>
        </w:rPr>
      </w:pPr>
      <w:r w:rsidRPr="00B02C82">
        <w:rPr>
          <w:rFonts w:ascii="Times New Roman" w:hAnsi="Times New Roman" w:cs="Times New Roman"/>
          <w:sz w:val="18"/>
          <w:szCs w:val="18"/>
        </w:rPr>
        <w:t>Abbreviations: SSC, Surviving Sepsis Campaign</w:t>
      </w:r>
    </w:p>
    <w:bookmarkEnd w:id="5"/>
    <w:p w14:paraId="6B2F2DBF" w14:textId="0BFADE25" w:rsidR="00D43A2E" w:rsidRDefault="00D43A2E" w:rsidP="00D43A2E">
      <w:pPr>
        <w:spacing w:line="480" w:lineRule="auto"/>
        <w:rPr>
          <w:rFonts w:ascii="times new romans" w:hAnsi="times new romans" w:hint="eastAsia"/>
          <w:b/>
          <w:bCs/>
          <w:sz w:val="18"/>
          <w:szCs w:val="18"/>
        </w:rPr>
      </w:pPr>
    </w:p>
    <w:p w14:paraId="3228D855" w14:textId="63FFF2C5" w:rsidR="00D43A2E" w:rsidRDefault="00D43A2E" w:rsidP="00D43A2E">
      <w:pPr>
        <w:spacing w:line="480" w:lineRule="auto"/>
        <w:rPr>
          <w:rFonts w:ascii="times new romans" w:hAnsi="times new romans" w:hint="eastAsia"/>
          <w:b/>
          <w:bCs/>
          <w:sz w:val="18"/>
          <w:szCs w:val="18"/>
        </w:rPr>
      </w:pPr>
    </w:p>
    <w:p w14:paraId="6D114AC0" w14:textId="77777777" w:rsidR="00D43A2E" w:rsidRDefault="00D43A2E" w:rsidP="00D43A2E">
      <w:pPr>
        <w:spacing w:line="480" w:lineRule="auto"/>
        <w:rPr>
          <w:rFonts w:ascii="times new romans" w:hAnsi="times new romans" w:hint="eastAsia"/>
          <w:b/>
          <w:bCs/>
          <w:sz w:val="18"/>
          <w:szCs w:val="18"/>
        </w:rPr>
      </w:pPr>
    </w:p>
    <w:p w14:paraId="202A047D" w14:textId="77777777" w:rsidR="00D43A2E" w:rsidRDefault="00D43A2E" w:rsidP="00D43A2E">
      <w:pPr>
        <w:spacing w:line="480" w:lineRule="auto"/>
        <w:rPr>
          <w:rFonts w:ascii="times new romans" w:hAnsi="times new romans" w:hint="eastAsia"/>
          <w:b/>
          <w:bCs/>
          <w:sz w:val="18"/>
          <w:szCs w:val="18"/>
        </w:rPr>
      </w:pPr>
    </w:p>
    <w:p w14:paraId="1B0FE68A" w14:textId="17DFB89F" w:rsidR="00D43A2E" w:rsidRPr="00D43A2E" w:rsidRDefault="00781440" w:rsidP="00D43A2E">
      <w:pPr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s" w:hAnsi="times new romans"/>
          <w:b/>
          <w:bCs/>
        </w:rPr>
        <w:t xml:space="preserve">Table </w:t>
      </w:r>
      <w:r w:rsidRPr="00A61943">
        <w:rPr>
          <w:rFonts w:ascii="times new romans" w:hAnsi="times new romans" w:hint="eastAsia"/>
          <w:b/>
          <w:bCs/>
        </w:rPr>
        <w:t>S</w:t>
      </w:r>
      <w:r w:rsidR="002531C2">
        <w:rPr>
          <w:rFonts w:ascii="times new romans" w:hAnsi="times new romans"/>
          <w:b/>
          <w:bCs/>
        </w:rPr>
        <w:t>3</w:t>
      </w:r>
      <w:r w:rsidRPr="00A61943">
        <w:rPr>
          <w:rFonts w:ascii="times new romans" w:hAnsi="times new romans"/>
          <w:b/>
          <w:bCs/>
        </w:rPr>
        <w:t>.</w:t>
      </w:r>
      <w:r>
        <w:rPr>
          <w:rFonts w:ascii="times new romans" w:hAnsi="times new romans"/>
          <w:b/>
          <w:bCs/>
        </w:rPr>
        <w:t xml:space="preserve"> </w:t>
      </w:r>
      <w:r w:rsidR="00D43A2E" w:rsidRPr="00D43A2E">
        <w:rPr>
          <w:rFonts w:ascii="Times New Roman" w:hAnsi="Times New Roman" w:cs="Times New Roman"/>
          <w:szCs w:val="20"/>
        </w:rPr>
        <w:t>Comparison of the number of admitted patients by day and nighttime during the study period by participated institutions.</w:t>
      </w:r>
    </w:p>
    <w:tbl>
      <w:tblPr>
        <w:tblW w:w="8160" w:type="dxa"/>
        <w:tblLook w:val="04A0" w:firstRow="1" w:lastRow="0" w:firstColumn="1" w:lastColumn="0" w:noHBand="0" w:noVBand="1"/>
      </w:tblPr>
      <w:tblGrid>
        <w:gridCol w:w="1120"/>
        <w:gridCol w:w="1980"/>
        <w:gridCol w:w="1980"/>
        <w:gridCol w:w="1980"/>
        <w:gridCol w:w="1100"/>
      </w:tblGrid>
      <w:tr w:rsidR="00D43A2E" w:rsidRPr="00CB16FC" w14:paraId="49DF0310" w14:textId="77777777" w:rsidTr="005C07C1">
        <w:trPr>
          <w:trHeight w:val="352"/>
        </w:trPr>
        <w:tc>
          <w:tcPr>
            <w:tcW w:w="11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BF5FA" w14:textId="77777777" w:rsidR="00D43A2E" w:rsidRPr="00CB16FC" w:rsidRDefault="00D43A2E" w:rsidP="005C07C1">
            <w:pPr>
              <w:rPr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704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E85A5B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Number of patients</w:t>
            </w: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 </w:t>
            </w:r>
            <w:r w:rsidRPr="00CC46BA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from November</w:t>
            </w: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 </w:t>
            </w:r>
            <w:r w:rsidRPr="00CC46BA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2015 to December 2017</w:t>
            </w:r>
          </w:p>
        </w:tc>
      </w:tr>
      <w:tr w:rsidR="00D43A2E" w:rsidRPr="00CB16FC" w14:paraId="0EAEA8A2" w14:textId="77777777" w:rsidTr="005C07C1">
        <w:trPr>
          <w:trHeight w:val="352"/>
        </w:trPr>
        <w:tc>
          <w:tcPr>
            <w:tcW w:w="112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856AE3" w14:textId="77777777" w:rsidR="00D43A2E" w:rsidRPr="00CB16FC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624A6D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b/>
                <w:bCs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CE07C6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b/>
                <w:bCs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b/>
                <w:bCs/>
                <w:color w:val="000000"/>
                <w:sz w:val="18"/>
                <w:szCs w:val="18"/>
              </w:rPr>
              <w:t>Daytime</w:t>
            </w:r>
            <w:r>
              <w:rPr>
                <w:rFonts w:ascii="times new romans" w:eastAsia="Malgun Gothic" w:hAnsi="times new romans"/>
                <w:b/>
                <w:bCs/>
                <w:color w:val="000000"/>
                <w:sz w:val="18"/>
                <w:szCs w:val="18"/>
              </w:rPr>
              <w:t xml:space="preserve"> (per hour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0CF80B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b/>
                <w:bCs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b/>
                <w:bCs/>
                <w:color w:val="000000"/>
                <w:sz w:val="18"/>
                <w:szCs w:val="18"/>
              </w:rPr>
              <w:t>Nighttime</w:t>
            </w:r>
            <w:r>
              <w:rPr>
                <w:rFonts w:ascii="times new romans" w:eastAsia="Malgun Gothic" w:hAnsi="times new romans"/>
                <w:b/>
                <w:bCs/>
                <w:color w:val="000000"/>
                <w:sz w:val="18"/>
                <w:szCs w:val="18"/>
              </w:rPr>
              <w:t xml:space="preserve"> (per hour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9491EA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D43A2E" w:rsidRPr="00CB16FC" w14:paraId="408B9204" w14:textId="77777777" w:rsidTr="005C07C1">
        <w:trPr>
          <w:trHeight w:val="352"/>
        </w:trPr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88149C" w14:textId="77777777" w:rsidR="00D43A2E" w:rsidRPr="00CB16FC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A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88B82A2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3753±135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B1F5226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4366±273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B9F58B7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3316±163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B1B474F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0.034*</w:t>
            </w:r>
          </w:p>
        </w:tc>
      </w:tr>
      <w:tr w:rsidR="00D43A2E" w:rsidRPr="00CB16FC" w14:paraId="30D5670F" w14:textId="77777777" w:rsidTr="005C07C1">
        <w:trPr>
          <w:trHeight w:val="352"/>
        </w:trPr>
        <w:tc>
          <w:tcPr>
            <w:tcW w:w="1120" w:type="dxa"/>
            <w:shd w:val="clear" w:color="auto" w:fill="auto"/>
            <w:noWrap/>
            <w:hideMark/>
          </w:tcPr>
          <w:p w14:paraId="456D8802" w14:textId="77777777" w:rsidR="00D43A2E" w:rsidRPr="00CB16FC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B</w:t>
            </w:r>
          </w:p>
        </w:tc>
        <w:tc>
          <w:tcPr>
            <w:tcW w:w="1980" w:type="dxa"/>
            <w:shd w:val="clear" w:color="auto" w:fill="auto"/>
            <w:hideMark/>
          </w:tcPr>
          <w:p w14:paraId="1607856D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4517±1463</w:t>
            </w:r>
          </w:p>
        </w:tc>
        <w:tc>
          <w:tcPr>
            <w:tcW w:w="1980" w:type="dxa"/>
            <w:shd w:val="clear" w:color="auto" w:fill="auto"/>
            <w:hideMark/>
          </w:tcPr>
          <w:p w14:paraId="39967220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5123±367</w:t>
            </w:r>
          </w:p>
        </w:tc>
        <w:tc>
          <w:tcPr>
            <w:tcW w:w="1980" w:type="dxa"/>
            <w:shd w:val="clear" w:color="auto" w:fill="auto"/>
            <w:hideMark/>
          </w:tcPr>
          <w:p w14:paraId="5BA5130F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4085±1791</w:t>
            </w:r>
          </w:p>
        </w:tc>
        <w:tc>
          <w:tcPr>
            <w:tcW w:w="1100" w:type="dxa"/>
            <w:shd w:val="clear" w:color="auto" w:fill="auto"/>
            <w:hideMark/>
          </w:tcPr>
          <w:p w14:paraId="66D913B1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0.053</w:t>
            </w:r>
          </w:p>
        </w:tc>
      </w:tr>
      <w:tr w:rsidR="00D43A2E" w:rsidRPr="00CB16FC" w14:paraId="0D3CD058" w14:textId="77777777" w:rsidTr="005C07C1">
        <w:trPr>
          <w:trHeight w:val="352"/>
        </w:trPr>
        <w:tc>
          <w:tcPr>
            <w:tcW w:w="1120" w:type="dxa"/>
            <w:shd w:val="clear" w:color="auto" w:fill="auto"/>
            <w:noWrap/>
            <w:hideMark/>
          </w:tcPr>
          <w:p w14:paraId="05DF8AA9" w14:textId="77777777" w:rsidR="00D43A2E" w:rsidRPr="00CB16FC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80" w:type="dxa"/>
            <w:shd w:val="clear" w:color="auto" w:fill="auto"/>
            <w:hideMark/>
          </w:tcPr>
          <w:p w14:paraId="6BD7318F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5397±1981</w:t>
            </w:r>
          </w:p>
        </w:tc>
        <w:tc>
          <w:tcPr>
            <w:tcW w:w="1980" w:type="dxa"/>
            <w:shd w:val="clear" w:color="auto" w:fill="auto"/>
            <w:hideMark/>
          </w:tcPr>
          <w:p w14:paraId="399535AF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6668±615</w:t>
            </w:r>
          </w:p>
        </w:tc>
        <w:tc>
          <w:tcPr>
            <w:tcW w:w="1980" w:type="dxa"/>
            <w:shd w:val="clear" w:color="auto" w:fill="auto"/>
            <w:hideMark/>
          </w:tcPr>
          <w:p w14:paraId="2C39426F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4489±2133</w:t>
            </w:r>
          </w:p>
        </w:tc>
        <w:tc>
          <w:tcPr>
            <w:tcW w:w="1100" w:type="dxa"/>
            <w:shd w:val="clear" w:color="auto" w:fill="auto"/>
            <w:hideMark/>
          </w:tcPr>
          <w:p w14:paraId="2BB65738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0.002*</w:t>
            </w:r>
          </w:p>
        </w:tc>
      </w:tr>
      <w:tr w:rsidR="00D43A2E" w:rsidRPr="00CB16FC" w14:paraId="78612BCF" w14:textId="77777777" w:rsidTr="005C07C1">
        <w:trPr>
          <w:trHeight w:val="352"/>
        </w:trPr>
        <w:tc>
          <w:tcPr>
            <w:tcW w:w="1120" w:type="dxa"/>
            <w:shd w:val="clear" w:color="auto" w:fill="auto"/>
            <w:noWrap/>
            <w:hideMark/>
          </w:tcPr>
          <w:p w14:paraId="71118101" w14:textId="77777777" w:rsidR="00D43A2E" w:rsidRPr="00CB16FC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D</w:t>
            </w:r>
          </w:p>
        </w:tc>
        <w:tc>
          <w:tcPr>
            <w:tcW w:w="1980" w:type="dxa"/>
            <w:shd w:val="clear" w:color="auto" w:fill="auto"/>
            <w:hideMark/>
          </w:tcPr>
          <w:p w14:paraId="478EF6AE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4033±1304</w:t>
            </w:r>
          </w:p>
        </w:tc>
        <w:tc>
          <w:tcPr>
            <w:tcW w:w="1980" w:type="dxa"/>
            <w:shd w:val="clear" w:color="auto" w:fill="auto"/>
            <w:hideMark/>
          </w:tcPr>
          <w:p w14:paraId="529A39AA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4904±360</w:t>
            </w:r>
          </w:p>
        </w:tc>
        <w:tc>
          <w:tcPr>
            <w:tcW w:w="1980" w:type="dxa"/>
            <w:shd w:val="clear" w:color="auto" w:fill="auto"/>
            <w:hideMark/>
          </w:tcPr>
          <w:p w14:paraId="01A32167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3411±1384</w:t>
            </w:r>
          </w:p>
        </w:tc>
        <w:tc>
          <w:tcPr>
            <w:tcW w:w="1100" w:type="dxa"/>
            <w:shd w:val="clear" w:color="auto" w:fill="auto"/>
            <w:hideMark/>
          </w:tcPr>
          <w:p w14:paraId="6A451C72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0.002*</w:t>
            </w:r>
          </w:p>
        </w:tc>
      </w:tr>
      <w:tr w:rsidR="00D43A2E" w:rsidRPr="00CB16FC" w14:paraId="4E40606A" w14:textId="77777777" w:rsidTr="005C07C1">
        <w:trPr>
          <w:trHeight w:val="352"/>
        </w:trPr>
        <w:tc>
          <w:tcPr>
            <w:tcW w:w="1120" w:type="dxa"/>
            <w:shd w:val="clear" w:color="auto" w:fill="auto"/>
            <w:noWrap/>
            <w:hideMark/>
          </w:tcPr>
          <w:p w14:paraId="42DAAD2B" w14:textId="77777777" w:rsidR="00D43A2E" w:rsidRPr="00CB16FC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E</w:t>
            </w:r>
          </w:p>
        </w:tc>
        <w:tc>
          <w:tcPr>
            <w:tcW w:w="1980" w:type="dxa"/>
            <w:shd w:val="clear" w:color="auto" w:fill="auto"/>
            <w:hideMark/>
          </w:tcPr>
          <w:p w14:paraId="5A3225F5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4679±1526</w:t>
            </w:r>
          </w:p>
        </w:tc>
        <w:tc>
          <w:tcPr>
            <w:tcW w:w="1980" w:type="dxa"/>
            <w:shd w:val="clear" w:color="auto" w:fill="auto"/>
            <w:hideMark/>
          </w:tcPr>
          <w:p w14:paraId="50E711F4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5669±453</w:t>
            </w:r>
          </w:p>
        </w:tc>
        <w:tc>
          <w:tcPr>
            <w:tcW w:w="1980" w:type="dxa"/>
            <w:shd w:val="clear" w:color="auto" w:fill="auto"/>
            <w:hideMark/>
          </w:tcPr>
          <w:p w14:paraId="4BA89156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3972±1639</w:t>
            </w:r>
          </w:p>
        </w:tc>
        <w:tc>
          <w:tcPr>
            <w:tcW w:w="1100" w:type="dxa"/>
            <w:shd w:val="clear" w:color="auto" w:fill="auto"/>
            <w:hideMark/>
          </w:tcPr>
          <w:p w14:paraId="1CDC65F6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0.002*</w:t>
            </w:r>
          </w:p>
        </w:tc>
      </w:tr>
      <w:tr w:rsidR="00D43A2E" w:rsidRPr="00CB16FC" w14:paraId="03E3355D" w14:textId="77777777" w:rsidTr="005C07C1">
        <w:trPr>
          <w:trHeight w:val="352"/>
        </w:trPr>
        <w:tc>
          <w:tcPr>
            <w:tcW w:w="1120" w:type="dxa"/>
            <w:shd w:val="clear" w:color="auto" w:fill="auto"/>
            <w:noWrap/>
            <w:hideMark/>
          </w:tcPr>
          <w:p w14:paraId="16BF9861" w14:textId="77777777" w:rsidR="00D43A2E" w:rsidRPr="00CB16FC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F</w:t>
            </w:r>
          </w:p>
        </w:tc>
        <w:tc>
          <w:tcPr>
            <w:tcW w:w="1980" w:type="dxa"/>
            <w:shd w:val="clear" w:color="auto" w:fill="auto"/>
            <w:hideMark/>
          </w:tcPr>
          <w:p w14:paraId="4F457ADC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7550±2779</w:t>
            </w:r>
          </w:p>
        </w:tc>
        <w:tc>
          <w:tcPr>
            <w:tcW w:w="1980" w:type="dxa"/>
            <w:shd w:val="clear" w:color="auto" w:fill="auto"/>
            <w:hideMark/>
          </w:tcPr>
          <w:p w14:paraId="3787178C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9501±1046</w:t>
            </w:r>
          </w:p>
        </w:tc>
        <w:tc>
          <w:tcPr>
            <w:tcW w:w="1980" w:type="dxa"/>
            <w:shd w:val="clear" w:color="auto" w:fill="auto"/>
            <w:hideMark/>
          </w:tcPr>
          <w:p w14:paraId="549F3697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6156±2808</w:t>
            </w:r>
          </w:p>
        </w:tc>
        <w:tc>
          <w:tcPr>
            <w:tcW w:w="1100" w:type="dxa"/>
            <w:shd w:val="clear" w:color="auto" w:fill="auto"/>
            <w:hideMark/>
          </w:tcPr>
          <w:p w14:paraId="7AFE2BCC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&lt;0.001*</w:t>
            </w:r>
          </w:p>
        </w:tc>
      </w:tr>
      <w:tr w:rsidR="00D43A2E" w:rsidRPr="00CB16FC" w14:paraId="4270641F" w14:textId="77777777" w:rsidTr="005C07C1">
        <w:trPr>
          <w:trHeight w:val="352"/>
        </w:trPr>
        <w:tc>
          <w:tcPr>
            <w:tcW w:w="1120" w:type="dxa"/>
            <w:shd w:val="clear" w:color="auto" w:fill="auto"/>
            <w:noWrap/>
            <w:hideMark/>
          </w:tcPr>
          <w:p w14:paraId="3E82D4D3" w14:textId="77777777" w:rsidR="00D43A2E" w:rsidRPr="00CB16FC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G</w:t>
            </w:r>
          </w:p>
        </w:tc>
        <w:tc>
          <w:tcPr>
            <w:tcW w:w="1980" w:type="dxa"/>
            <w:shd w:val="clear" w:color="auto" w:fill="auto"/>
            <w:hideMark/>
          </w:tcPr>
          <w:p w14:paraId="3C2B8AA7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5671±2126</w:t>
            </w:r>
          </w:p>
        </w:tc>
        <w:tc>
          <w:tcPr>
            <w:tcW w:w="1980" w:type="dxa"/>
            <w:shd w:val="clear" w:color="auto" w:fill="auto"/>
            <w:hideMark/>
          </w:tcPr>
          <w:p w14:paraId="6D730700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7428±799</w:t>
            </w:r>
          </w:p>
        </w:tc>
        <w:tc>
          <w:tcPr>
            <w:tcW w:w="1980" w:type="dxa"/>
            <w:shd w:val="clear" w:color="auto" w:fill="auto"/>
            <w:hideMark/>
          </w:tcPr>
          <w:p w14:paraId="70E07F23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4415±1866</w:t>
            </w:r>
          </w:p>
        </w:tc>
        <w:tc>
          <w:tcPr>
            <w:tcW w:w="1100" w:type="dxa"/>
            <w:shd w:val="clear" w:color="auto" w:fill="auto"/>
            <w:hideMark/>
          </w:tcPr>
          <w:p w14:paraId="6F7A5088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&lt;0.001*</w:t>
            </w:r>
          </w:p>
        </w:tc>
      </w:tr>
      <w:tr w:rsidR="00D43A2E" w:rsidRPr="00CB16FC" w14:paraId="1F90A7FE" w14:textId="77777777" w:rsidTr="005C07C1">
        <w:trPr>
          <w:trHeight w:val="352"/>
        </w:trPr>
        <w:tc>
          <w:tcPr>
            <w:tcW w:w="1120" w:type="dxa"/>
            <w:shd w:val="clear" w:color="auto" w:fill="auto"/>
            <w:noWrap/>
            <w:hideMark/>
          </w:tcPr>
          <w:p w14:paraId="6CBDD6B2" w14:textId="77777777" w:rsidR="00D43A2E" w:rsidRPr="00CB16FC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80" w:type="dxa"/>
            <w:shd w:val="clear" w:color="auto" w:fill="auto"/>
            <w:hideMark/>
          </w:tcPr>
          <w:p w14:paraId="49E257E9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5686±2403</w:t>
            </w:r>
          </w:p>
        </w:tc>
        <w:tc>
          <w:tcPr>
            <w:tcW w:w="1980" w:type="dxa"/>
            <w:shd w:val="clear" w:color="auto" w:fill="auto"/>
            <w:hideMark/>
          </w:tcPr>
          <w:p w14:paraId="0B535931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7775±1131</w:t>
            </w:r>
          </w:p>
        </w:tc>
        <w:tc>
          <w:tcPr>
            <w:tcW w:w="1980" w:type="dxa"/>
            <w:shd w:val="clear" w:color="auto" w:fill="auto"/>
            <w:hideMark/>
          </w:tcPr>
          <w:p w14:paraId="17917496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4193±1890</w:t>
            </w:r>
          </w:p>
        </w:tc>
        <w:tc>
          <w:tcPr>
            <w:tcW w:w="1100" w:type="dxa"/>
            <w:shd w:val="clear" w:color="auto" w:fill="auto"/>
            <w:hideMark/>
          </w:tcPr>
          <w:p w14:paraId="4232526B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&lt;0.001*</w:t>
            </w:r>
          </w:p>
        </w:tc>
      </w:tr>
      <w:tr w:rsidR="00D43A2E" w:rsidRPr="00CB16FC" w14:paraId="45BA7C5D" w14:textId="77777777" w:rsidTr="005C07C1">
        <w:trPr>
          <w:trHeight w:val="352"/>
        </w:trPr>
        <w:tc>
          <w:tcPr>
            <w:tcW w:w="1120" w:type="dxa"/>
            <w:shd w:val="clear" w:color="auto" w:fill="auto"/>
            <w:noWrap/>
            <w:hideMark/>
          </w:tcPr>
          <w:p w14:paraId="0B897BF1" w14:textId="77777777" w:rsidR="00D43A2E" w:rsidRPr="00CB16FC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I</w:t>
            </w:r>
          </w:p>
        </w:tc>
        <w:tc>
          <w:tcPr>
            <w:tcW w:w="1980" w:type="dxa"/>
            <w:shd w:val="clear" w:color="auto" w:fill="auto"/>
            <w:hideMark/>
          </w:tcPr>
          <w:p w14:paraId="346476A9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9142±3341</w:t>
            </w:r>
          </w:p>
        </w:tc>
        <w:tc>
          <w:tcPr>
            <w:tcW w:w="1980" w:type="dxa"/>
            <w:shd w:val="clear" w:color="auto" w:fill="auto"/>
            <w:hideMark/>
          </w:tcPr>
          <w:p w14:paraId="0D290E62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11596±1197</w:t>
            </w:r>
          </w:p>
        </w:tc>
        <w:tc>
          <w:tcPr>
            <w:tcW w:w="1980" w:type="dxa"/>
            <w:shd w:val="clear" w:color="auto" w:fill="auto"/>
            <w:hideMark/>
          </w:tcPr>
          <w:p w14:paraId="7B198909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7390±3289</w:t>
            </w:r>
          </w:p>
        </w:tc>
        <w:tc>
          <w:tcPr>
            <w:tcW w:w="1100" w:type="dxa"/>
            <w:shd w:val="clear" w:color="auto" w:fill="auto"/>
            <w:hideMark/>
          </w:tcPr>
          <w:p w14:paraId="1DAB0A65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&lt;0.001*</w:t>
            </w:r>
          </w:p>
        </w:tc>
      </w:tr>
      <w:tr w:rsidR="00D43A2E" w:rsidRPr="00CB16FC" w14:paraId="1B8CBD19" w14:textId="77777777" w:rsidTr="005C07C1">
        <w:trPr>
          <w:trHeight w:val="352"/>
        </w:trPr>
        <w:tc>
          <w:tcPr>
            <w:tcW w:w="1120" w:type="dxa"/>
            <w:shd w:val="clear" w:color="auto" w:fill="auto"/>
            <w:noWrap/>
            <w:hideMark/>
          </w:tcPr>
          <w:p w14:paraId="1E41D40E" w14:textId="77777777" w:rsidR="00D43A2E" w:rsidRPr="00CB16FC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J</w:t>
            </w:r>
          </w:p>
        </w:tc>
        <w:tc>
          <w:tcPr>
            <w:tcW w:w="1980" w:type="dxa"/>
            <w:shd w:val="clear" w:color="auto" w:fill="auto"/>
            <w:hideMark/>
          </w:tcPr>
          <w:p w14:paraId="5E70CF83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7292±2320</w:t>
            </w:r>
          </w:p>
        </w:tc>
        <w:tc>
          <w:tcPr>
            <w:tcW w:w="1980" w:type="dxa"/>
            <w:shd w:val="clear" w:color="auto" w:fill="auto"/>
            <w:hideMark/>
          </w:tcPr>
          <w:p w14:paraId="28D5B7CC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8314±812</w:t>
            </w:r>
          </w:p>
        </w:tc>
        <w:tc>
          <w:tcPr>
            <w:tcW w:w="1980" w:type="dxa"/>
            <w:shd w:val="clear" w:color="auto" w:fill="auto"/>
            <w:hideMark/>
          </w:tcPr>
          <w:p w14:paraId="29F8D378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6561±2773</w:t>
            </w:r>
          </w:p>
        </w:tc>
        <w:tc>
          <w:tcPr>
            <w:tcW w:w="1100" w:type="dxa"/>
            <w:shd w:val="clear" w:color="auto" w:fill="auto"/>
            <w:hideMark/>
          </w:tcPr>
          <w:p w14:paraId="49D56B93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0.04*</w:t>
            </w:r>
          </w:p>
        </w:tc>
      </w:tr>
      <w:tr w:rsidR="00D43A2E" w:rsidRPr="00CB16FC" w14:paraId="25EE5AFA" w14:textId="77777777" w:rsidTr="005C07C1">
        <w:trPr>
          <w:trHeight w:val="352"/>
        </w:trPr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3F21A2" w14:textId="77777777" w:rsidR="00D43A2E" w:rsidRPr="00CB16FC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K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DF9E425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3119±1045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6B2444C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3585±225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FF2E95C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2785±1269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4EF286B" w14:textId="77777777" w:rsidR="00D43A2E" w:rsidRPr="00CB16FC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18"/>
                <w:szCs w:val="18"/>
              </w:rPr>
            </w:pPr>
            <w:r w:rsidRPr="00CB16FC"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>0.037*</w:t>
            </w:r>
          </w:p>
        </w:tc>
      </w:tr>
    </w:tbl>
    <w:p w14:paraId="2977AD1E" w14:textId="77777777" w:rsidR="002F1177" w:rsidRDefault="002F1177" w:rsidP="002F1177">
      <w:pPr>
        <w:adjustRightInd w:val="0"/>
        <w:rPr>
          <w:rFonts w:ascii="Times New Roman" w:hAnsi="Times New Roman" w:cs="Times New Roman"/>
          <w:sz w:val="18"/>
          <w:szCs w:val="18"/>
        </w:rPr>
      </w:pPr>
      <w:bookmarkStart w:id="6" w:name="_Hlk93006085"/>
      <w:r w:rsidRPr="00BD7C6B">
        <w:rPr>
          <w:rFonts w:ascii="Times New Roman" w:hAnsi="Times New Roman" w:cs="Times New Roman"/>
          <w:sz w:val="18"/>
          <w:szCs w:val="18"/>
        </w:rPr>
        <w:t>*P&lt;0.05</w:t>
      </w:r>
    </w:p>
    <w:bookmarkEnd w:id="6"/>
    <w:p w14:paraId="4424F4F3" w14:textId="77777777" w:rsidR="00D43A2E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</w:pPr>
    </w:p>
    <w:p w14:paraId="58D5D6BB" w14:textId="77777777" w:rsidR="00D43A2E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</w:pPr>
    </w:p>
    <w:p w14:paraId="1E9BB694" w14:textId="4B6DAA20" w:rsidR="00D43A2E" w:rsidRDefault="00D43A2E" w:rsidP="00D43A2E">
      <w:pPr>
        <w:spacing w:line="480" w:lineRule="auto"/>
        <w:rPr>
          <w:rFonts w:ascii="times new romans" w:hAnsi="times new romans" w:hint="eastAsia"/>
          <w:b/>
          <w:bCs/>
          <w:sz w:val="18"/>
          <w:szCs w:val="18"/>
        </w:rPr>
      </w:pPr>
    </w:p>
    <w:p w14:paraId="3849393F" w14:textId="77777777" w:rsidR="00D43A2E" w:rsidRDefault="00D43A2E" w:rsidP="00D43A2E">
      <w:pPr>
        <w:spacing w:line="480" w:lineRule="auto"/>
        <w:rPr>
          <w:rFonts w:ascii="times new romans" w:hAnsi="times new romans" w:hint="eastAsia"/>
          <w:b/>
          <w:bCs/>
          <w:sz w:val="18"/>
          <w:szCs w:val="18"/>
        </w:rPr>
        <w:sectPr w:rsidR="00D43A2E"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5807EC6" w14:textId="1493FC75" w:rsidR="00D43A2E" w:rsidRPr="00781440" w:rsidRDefault="00781440" w:rsidP="00D43A2E">
      <w:pPr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s" w:hAnsi="times new romans"/>
          <w:b/>
          <w:bCs/>
        </w:rPr>
        <w:lastRenderedPageBreak/>
        <w:t xml:space="preserve">Table </w:t>
      </w:r>
      <w:r w:rsidRPr="00A61943">
        <w:rPr>
          <w:rFonts w:ascii="times new romans" w:hAnsi="times new romans" w:hint="eastAsia"/>
          <w:b/>
          <w:bCs/>
        </w:rPr>
        <w:t>S</w:t>
      </w:r>
      <w:r w:rsidR="002531C2">
        <w:rPr>
          <w:rFonts w:ascii="times new romans" w:hAnsi="times new romans"/>
          <w:b/>
          <w:bCs/>
        </w:rPr>
        <w:t>4</w:t>
      </w:r>
      <w:r w:rsidRPr="00A61943">
        <w:rPr>
          <w:rFonts w:ascii="times new romans" w:hAnsi="times new romans"/>
          <w:b/>
          <w:bCs/>
        </w:rPr>
        <w:t>.</w:t>
      </w:r>
      <w:r>
        <w:rPr>
          <w:rFonts w:ascii="times new romans" w:hAnsi="times new romans"/>
          <w:b/>
          <w:bCs/>
        </w:rPr>
        <w:t xml:space="preserve"> </w:t>
      </w:r>
      <w:r w:rsidR="00D43A2E" w:rsidRPr="00781440">
        <w:rPr>
          <w:rFonts w:ascii="times new romans" w:hAnsi="times new romans"/>
        </w:rPr>
        <w:t>The patient/doctor ratio (A) and the patient/nurse ratio (B) of individual hospital for the study duration.</w:t>
      </w:r>
    </w:p>
    <w:p w14:paraId="6D8C3D28" w14:textId="77777777" w:rsidR="00D43A2E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(</w:t>
      </w:r>
      <w:r>
        <w:rPr>
          <w:rFonts w:ascii="Times New Roman" w:hAnsi="Times New Roman" w:cs="Times New Roman"/>
          <w:szCs w:val="20"/>
        </w:rPr>
        <w:t>A)</w:t>
      </w:r>
    </w:p>
    <w:tbl>
      <w:tblPr>
        <w:tblW w:w="117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34"/>
        <w:gridCol w:w="876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6"/>
      </w:tblGrid>
      <w:tr w:rsidR="00D43A2E" w:rsidRPr="007D07F4" w14:paraId="53E13959" w14:textId="77777777" w:rsidTr="005C07C1">
        <w:trPr>
          <w:gridAfter w:val="1"/>
          <w:wAfter w:w="6" w:type="dxa"/>
          <w:trHeight w:val="227"/>
        </w:trPr>
        <w:tc>
          <w:tcPr>
            <w:tcW w:w="834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130F7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4D2F2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D66C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CCA78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01FD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C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1F7B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D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9BA78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E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3590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F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BF7D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G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F4B0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H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DD1D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I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7E27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J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80CB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K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D346E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overall</w:t>
            </w:r>
          </w:p>
        </w:tc>
      </w:tr>
      <w:tr w:rsidR="00D43A2E" w:rsidRPr="007D07F4" w14:paraId="69D104D7" w14:textId="77777777" w:rsidTr="005C07C1">
        <w:trPr>
          <w:trHeight w:val="227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261FFED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3CC7E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0014" w:type="dxa"/>
            <w:gridSpan w:val="1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8A36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  <w:t>A</w:t>
            </w: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verage admitted patient/doctor ratio from November 2015 to December 2017</w:t>
            </w:r>
          </w:p>
        </w:tc>
      </w:tr>
      <w:tr w:rsidR="00D43A2E" w:rsidRPr="007D07F4" w14:paraId="0EB684C6" w14:textId="77777777" w:rsidTr="005C07C1">
        <w:trPr>
          <w:gridAfter w:val="1"/>
          <w:wAfter w:w="6" w:type="dxa"/>
          <w:trHeight w:val="227"/>
        </w:trPr>
        <w:tc>
          <w:tcPr>
            <w:tcW w:w="8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B38EA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477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09-10 h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223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3401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E1A8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B4F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0D6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A9C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CE7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F03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5C4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D1A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E6F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19E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</w:tr>
      <w:tr w:rsidR="00D43A2E" w:rsidRPr="007D07F4" w14:paraId="38CA2353" w14:textId="77777777" w:rsidTr="005C07C1">
        <w:trPr>
          <w:gridAfter w:val="1"/>
          <w:wAfter w:w="6" w:type="dxa"/>
          <w:trHeight w:val="227"/>
        </w:trPr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105415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6D4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10-11 h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8A8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EE76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D0E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2.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E67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6EC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313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0D0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FEB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598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353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35C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249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3 </w:t>
            </w:r>
          </w:p>
        </w:tc>
      </w:tr>
      <w:tr w:rsidR="00D43A2E" w:rsidRPr="007D07F4" w14:paraId="5F82EE66" w14:textId="77777777" w:rsidTr="005C07C1">
        <w:trPr>
          <w:gridAfter w:val="1"/>
          <w:wAfter w:w="6" w:type="dxa"/>
          <w:trHeight w:val="227"/>
        </w:trPr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B9EDA9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4350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11-12 h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228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DC3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42D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2.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FA4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D93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5E1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1C5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8E0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196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7E4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2.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6A8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4C68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3 </w:t>
            </w:r>
          </w:p>
        </w:tc>
      </w:tr>
      <w:tr w:rsidR="00D43A2E" w:rsidRPr="007D07F4" w14:paraId="62E6E348" w14:textId="77777777" w:rsidTr="005C07C1">
        <w:trPr>
          <w:gridAfter w:val="1"/>
          <w:wAfter w:w="6" w:type="dxa"/>
          <w:trHeight w:val="227"/>
        </w:trPr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0096DF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BE5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12-13 h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7EA1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AA9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8DB0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9E8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C28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062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51C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B3D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D3F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8AC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3BF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C26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2 </w:t>
            </w:r>
          </w:p>
        </w:tc>
      </w:tr>
      <w:tr w:rsidR="00D43A2E" w:rsidRPr="007D07F4" w14:paraId="4BA9C1E1" w14:textId="77777777" w:rsidTr="005C07C1">
        <w:trPr>
          <w:gridAfter w:val="1"/>
          <w:wAfter w:w="6" w:type="dxa"/>
          <w:trHeight w:val="227"/>
        </w:trPr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AA1B85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996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13-14 h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E75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2C01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D57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0B6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1C3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CFC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2F61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828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D97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B06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2BB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482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</w:tr>
      <w:tr w:rsidR="00D43A2E" w:rsidRPr="007D07F4" w14:paraId="59D8C4B1" w14:textId="77777777" w:rsidTr="005C07C1">
        <w:trPr>
          <w:gridAfter w:val="1"/>
          <w:wAfter w:w="6" w:type="dxa"/>
          <w:trHeight w:val="227"/>
        </w:trPr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FBA0B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01A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14-15 h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2C5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338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18F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40B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2C5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84C8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C69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A7A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937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A44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4CD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1F5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</w:tr>
      <w:tr w:rsidR="00D43A2E" w:rsidRPr="007D07F4" w14:paraId="16A9EE13" w14:textId="77777777" w:rsidTr="005C07C1">
        <w:trPr>
          <w:gridAfter w:val="1"/>
          <w:wAfter w:w="6" w:type="dxa"/>
          <w:trHeight w:val="227"/>
        </w:trPr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FEA3F3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7F7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15-16 h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B82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3AF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A8D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2.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FFC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F7B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3A0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7690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3F7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7BB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3AF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3E1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FE2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2 </w:t>
            </w:r>
          </w:p>
        </w:tc>
      </w:tr>
      <w:tr w:rsidR="00D43A2E" w:rsidRPr="007D07F4" w14:paraId="67566BE9" w14:textId="77777777" w:rsidTr="005C07C1">
        <w:trPr>
          <w:gridAfter w:val="1"/>
          <w:wAfter w:w="6" w:type="dxa"/>
          <w:trHeight w:val="227"/>
        </w:trPr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1F0DB2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216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16-17 h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7D8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5E1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4F9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DBA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6B0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4DC1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BDE8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2A20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D3F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338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98B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443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</w:tr>
      <w:tr w:rsidR="00D43A2E" w:rsidRPr="007D07F4" w14:paraId="2C031060" w14:textId="77777777" w:rsidTr="005C07C1">
        <w:trPr>
          <w:gridAfter w:val="1"/>
          <w:wAfter w:w="6" w:type="dxa"/>
          <w:trHeight w:val="227"/>
        </w:trPr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76AE7F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2AB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17-18 h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433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3AB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C01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314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65B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659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1818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2551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4AA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95C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F13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2AE8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</w:tr>
      <w:tr w:rsidR="00D43A2E" w:rsidRPr="007D07F4" w14:paraId="752C4D21" w14:textId="77777777" w:rsidTr="005C07C1">
        <w:trPr>
          <w:gridAfter w:val="1"/>
          <w:wAfter w:w="6" w:type="dxa"/>
          <w:trHeight w:val="227"/>
        </w:trPr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9803BA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3A9A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18-19 h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100A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3DAD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F5CD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7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8C1A6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9E39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CA2A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873C6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E58F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87E28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4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CB0B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6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4B480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D5FA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</w:tr>
      <w:tr w:rsidR="00D43A2E" w:rsidRPr="007D07F4" w14:paraId="1CCC467F" w14:textId="77777777" w:rsidTr="005C07C1">
        <w:trPr>
          <w:gridAfter w:val="1"/>
          <w:wAfter w:w="6" w:type="dxa"/>
          <w:trHeight w:val="227"/>
        </w:trPr>
        <w:tc>
          <w:tcPr>
            <w:tcW w:w="8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97F0A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Nigh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5F08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19-20 h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955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FA5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72A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C18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9B4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E6D0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8D7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924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A661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D49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2.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A0B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49A0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3 </w:t>
            </w:r>
          </w:p>
        </w:tc>
      </w:tr>
      <w:tr w:rsidR="00D43A2E" w:rsidRPr="007D07F4" w14:paraId="26FC986C" w14:textId="77777777" w:rsidTr="005C07C1">
        <w:trPr>
          <w:gridAfter w:val="1"/>
          <w:wAfter w:w="6" w:type="dxa"/>
          <w:trHeight w:val="227"/>
        </w:trPr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B93D47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CBC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20-21 h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B67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2.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60D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7E2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2.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8A6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1CC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FC0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6A2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DFB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59F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E9D8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2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E06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CC1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5 </w:t>
            </w:r>
          </w:p>
        </w:tc>
      </w:tr>
      <w:tr w:rsidR="00D43A2E" w:rsidRPr="007D07F4" w14:paraId="46047E78" w14:textId="77777777" w:rsidTr="005C07C1">
        <w:trPr>
          <w:gridAfter w:val="1"/>
          <w:wAfter w:w="6" w:type="dxa"/>
          <w:trHeight w:val="227"/>
        </w:trPr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701E75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435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21-22 h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924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2.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9B4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67B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2.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68E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EB9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B86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52F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36A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A6B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F3A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2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F4B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B5A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4 </w:t>
            </w:r>
          </w:p>
        </w:tc>
      </w:tr>
      <w:tr w:rsidR="00D43A2E" w:rsidRPr="007D07F4" w14:paraId="6D0AA749" w14:textId="77777777" w:rsidTr="005C07C1">
        <w:trPr>
          <w:gridAfter w:val="1"/>
          <w:wAfter w:w="6" w:type="dxa"/>
          <w:trHeight w:val="227"/>
        </w:trPr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74AC84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258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22-23 h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D91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6B00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AD7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F56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894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30F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D72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3E4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ADC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03C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2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DA3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3F4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4 </w:t>
            </w:r>
          </w:p>
        </w:tc>
      </w:tr>
      <w:tr w:rsidR="00D43A2E" w:rsidRPr="007D07F4" w14:paraId="62B9C81A" w14:textId="77777777" w:rsidTr="005C07C1">
        <w:trPr>
          <w:gridAfter w:val="1"/>
          <w:wAfter w:w="6" w:type="dxa"/>
          <w:trHeight w:val="227"/>
        </w:trPr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C09E92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150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23-00 h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FDD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1FC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2808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A0F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C020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85D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201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A2F1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F06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C576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2.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0720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267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2 </w:t>
            </w:r>
          </w:p>
        </w:tc>
      </w:tr>
      <w:tr w:rsidR="00D43A2E" w:rsidRPr="007D07F4" w14:paraId="08EBFD41" w14:textId="77777777" w:rsidTr="005C07C1">
        <w:trPr>
          <w:gridAfter w:val="1"/>
          <w:wAfter w:w="6" w:type="dxa"/>
          <w:trHeight w:val="227"/>
        </w:trPr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3E71DA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7AF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00-01 h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DCC6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749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9F5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0966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442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6B8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E2D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BA5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F8B8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858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9DD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7A1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</w:tr>
      <w:tr w:rsidR="00D43A2E" w:rsidRPr="007D07F4" w14:paraId="69ED63F2" w14:textId="77777777" w:rsidTr="005C07C1">
        <w:trPr>
          <w:gridAfter w:val="1"/>
          <w:wAfter w:w="6" w:type="dxa"/>
          <w:trHeight w:val="227"/>
        </w:trPr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5F4BA0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2EF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01-02 h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6F08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7EE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BE56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AF3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109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9C56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6D4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150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B93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3C5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A88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4C36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</w:tr>
      <w:tr w:rsidR="00D43A2E" w:rsidRPr="007D07F4" w14:paraId="3B2004FD" w14:textId="77777777" w:rsidTr="005C07C1">
        <w:trPr>
          <w:gridAfter w:val="1"/>
          <w:wAfter w:w="6" w:type="dxa"/>
          <w:trHeight w:val="227"/>
        </w:trPr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01AD2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D750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02-03 h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D68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CBC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0C3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F2F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157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773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36C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045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EAA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BDD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C62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1A6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</w:tr>
      <w:tr w:rsidR="00D43A2E" w:rsidRPr="007D07F4" w14:paraId="17848D45" w14:textId="77777777" w:rsidTr="005C07C1">
        <w:trPr>
          <w:gridAfter w:val="1"/>
          <w:wAfter w:w="6" w:type="dxa"/>
          <w:trHeight w:val="227"/>
        </w:trPr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6C2564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521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03-04 h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BB6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90A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F50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89A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9428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81F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E7B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DCF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3A1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0F5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7DE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4728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</w:tr>
      <w:tr w:rsidR="00D43A2E" w:rsidRPr="007D07F4" w14:paraId="0302D81B" w14:textId="77777777" w:rsidTr="005C07C1">
        <w:trPr>
          <w:gridAfter w:val="1"/>
          <w:wAfter w:w="6" w:type="dxa"/>
          <w:trHeight w:val="227"/>
        </w:trPr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C4B55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EFB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04-05 h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38A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BA68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DE8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BEF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A0E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DCE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C1B0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52E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68B0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17C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1AF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78F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</w:tr>
      <w:tr w:rsidR="00D43A2E" w:rsidRPr="007D07F4" w14:paraId="57AA3790" w14:textId="77777777" w:rsidTr="005C07C1">
        <w:trPr>
          <w:gridAfter w:val="1"/>
          <w:wAfter w:w="6" w:type="dxa"/>
          <w:trHeight w:val="227"/>
        </w:trPr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929A6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94B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05-06 h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A91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CB6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AF9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685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34C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D2F0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209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63A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8C4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69D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519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DF7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</w:tr>
      <w:tr w:rsidR="00D43A2E" w:rsidRPr="007D07F4" w14:paraId="05025E9D" w14:textId="77777777" w:rsidTr="005C07C1">
        <w:trPr>
          <w:gridAfter w:val="1"/>
          <w:wAfter w:w="6" w:type="dxa"/>
          <w:trHeight w:val="227"/>
        </w:trPr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261A9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5BC6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06-07 h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8A6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6D1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B7A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CF78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ED9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4A4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0A2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F52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AC3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B74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53C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4D0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</w:tr>
      <w:tr w:rsidR="00D43A2E" w:rsidRPr="007D07F4" w14:paraId="07CD088A" w14:textId="77777777" w:rsidTr="005C07C1">
        <w:trPr>
          <w:gridAfter w:val="1"/>
          <w:wAfter w:w="6" w:type="dxa"/>
          <w:trHeight w:val="227"/>
        </w:trPr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F468AE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A52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07-08 h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20C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9C4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81F1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DEF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1FC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75F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AE26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8F5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DF6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DBC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B3C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48C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</w:tr>
      <w:tr w:rsidR="00D43A2E" w:rsidRPr="007D07F4" w14:paraId="46F571A8" w14:textId="77777777" w:rsidTr="005C07C1">
        <w:trPr>
          <w:gridAfter w:val="1"/>
          <w:wAfter w:w="6" w:type="dxa"/>
          <w:trHeight w:val="227"/>
        </w:trPr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CD59B7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7BB8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08-09 h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272D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CE73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00B6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1DB50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759B0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895A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2AE11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CA010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5502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0561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3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452A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2B7E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</w:tr>
    </w:tbl>
    <w:p w14:paraId="51161B5D" w14:textId="77777777" w:rsidR="00D43A2E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  <w:sectPr w:rsidR="00D43A2E" w:rsidSect="007D1FE5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82496C0" w14:textId="77777777" w:rsidR="00D43A2E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lastRenderedPageBreak/>
        <w:t>(</w:t>
      </w:r>
      <w:r>
        <w:rPr>
          <w:rFonts w:ascii="Times New Roman" w:hAnsi="Times New Roman" w:cs="Times New Roman"/>
          <w:szCs w:val="20"/>
        </w:rPr>
        <w:t>B)</w:t>
      </w:r>
    </w:p>
    <w:tbl>
      <w:tblPr>
        <w:tblW w:w="117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0"/>
        <w:gridCol w:w="924"/>
        <w:gridCol w:w="802"/>
        <w:gridCol w:w="802"/>
        <w:gridCol w:w="802"/>
        <w:gridCol w:w="802"/>
        <w:gridCol w:w="802"/>
        <w:gridCol w:w="802"/>
        <w:gridCol w:w="802"/>
        <w:gridCol w:w="802"/>
        <w:gridCol w:w="802"/>
        <w:gridCol w:w="802"/>
        <w:gridCol w:w="802"/>
        <w:gridCol w:w="803"/>
      </w:tblGrid>
      <w:tr w:rsidR="00D43A2E" w:rsidRPr="007D07F4" w14:paraId="53560F5A" w14:textId="77777777" w:rsidTr="005C07C1">
        <w:trPr>
          <w:trHeight w:val="227"/>
        </w:trPr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B8270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E2B3B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D61A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8411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B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6387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12C0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D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22F7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E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3501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F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4E311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7D30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H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8655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I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405A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J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8E19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K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2E0C8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overall</w:t>
            </w:r>
          </w:p>
        </w:tc>
      </w:tr>
      <w:tr w:rsidR="00D43A2E" w:rsidRPr="007D07F4" w14:paraId="2ABA1153" w14:textId="77777777" w:rsidTr="005C07C1">
        <w:trPr>
          <w:trHeight w:val="227"/>
        </w:trPr>
        <w:tc>
          <w:tcPr>
            <w:tcW w:w="116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797E077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AF6DF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9625" w:type="dxa"/>
            <w:gridSpan w:val="1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D80F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  <w:t>A</w:t>
            </w: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verage patient/nurse ratio from November 2015 to December 2017</w:t>
            </w:r>
          </w:p>
        </w:tc>
      </w:tr>
      <w:tr w:rsidR="00D43A2E" w:rsidRPr="007D07F4" w14:paraId="0B7F8992" w14:textId="77777777" w:rsidTr="005C07C1">
        <w:trPr>
          <w:trHeight w:val="227"/>
        </w:trPr>
        <w:tc>
          <w:tcPr>
            <w:tcW w:w="1160" w:type="dxa"/>
            <w:vMerge w:val="restart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7657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1E35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09-10 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B5E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AF1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C9B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3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7E0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62E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423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DD7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577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D79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2BD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F61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081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</w:tr>
      <w:tr w:rsidR="00D43A2E" w:rsidRPr="007D07F4" w14:paraId="64DF9CAC" w14:textId="77777777" w:rsidTr="005C07C1">
        <w:trPr>
          <w:trHeight w:val="227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D66A1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F7FF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10-11 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AC6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EEA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C480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4D0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AA71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65C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3E8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2E0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FDB0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FF31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9B66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4C0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</w:tr>
      <w:tr w:rsidR="00D43A2E" w:rsidRPr="007D07F4" w14:paraId="51AA83A3" w14:textId="77777777" w:rsidTr="005C07C1">
        <w:trPr>
          <w:trHeight w:val="227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8A6413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14D3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11-12 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E07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C15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1D5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BB7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948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DAA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6AE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985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3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8146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3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267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248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6C2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</w:tr>
      <w:tr w:rsidR="00D43A2E" w:rsidRPr="007D07F4" w14:paraId="19071A49" w14:textId="77777777" w:rsidTr="005C07C1">
        <w:trPr>
          <w:trHeight w:val="227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88F223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EE19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12-13 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1691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783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B10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DAE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410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BDF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CD0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20E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D63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3666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E44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B14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</w:tr>
      <w:tr w:rsidR="00D43A2E" w:rsidRPr="007D07F4" w14:paraId="6A2CFFD3" w14:textId="77777777" w:rsidTr="005C07C1">
        <w:trPr>
          <w:trHeight w:val="227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88110D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F1D8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13-14 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C84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343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56A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1600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A7B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CEC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AA2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450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199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276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255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01D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</w:tr>
      <w:tr w:rsidR="00D43A2E" w:rsidRPr="007D07F4" w14:paraId="015F6E98" w14:textId="77777777" w:rsidTr="005C07C1">
        <w:trPr>
          <w:trHeight w:val="227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F2B60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E707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14-15 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D9A1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A020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ACA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C2B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889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3BA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58C0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B616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38E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66E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AC1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393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</w:tr>
      <w:tr w:rsidR="00D43A2E" w:rsidRPr="007D07F4" w14:paraId="4961D163" w14:textId="77777777" w:rsidTr="005C07C1">
        <w:trPr>
          <w:trHeight w:val="227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226EBF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71B3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15-16 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BCF0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260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57B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2.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256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9CC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9A7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F5A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4F3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4C91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25E1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DBF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5C0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</w:tr>
      <w:tr w:rsidR="00D43A2E" w:rsidRPr="007D07F4" w14:paraId="66274114" w14:textId="77777777" w:rsidTr="005C07C1">
        <w:trPr>
          <w:trHeight w:val="227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AA9011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B27E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16-17 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6F3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F92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302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F99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1E1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DE6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10A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68E1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4F8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25C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B8B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A05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</w:tr>
      <w:tr w:rsidR="00D43A2E" w:rsidRPr="007D07F4" w14:paraId="6DCA3A95" w14:textId="77777777" w:rsidTr="005C07C1">
        <w:trPr>
          <w:trHeight w:val="227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F88D90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7300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17-18 h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AED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B1B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A9F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7 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C17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11A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5CA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371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FF7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ECC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B32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CA5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7B9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</w:tr>
      <w:tr w:rsidR="00D43A2E" w:rsidRPr="007D07F4" w14:paraId="43FE6376" w14:textId="77777777" w:rsidTr="005C07C1">
        <w:trPr>
          <w:trHeight w:val="227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364C69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E095F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18-19 h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A6851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0BE1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89FC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7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6EDC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C2276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2F3C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F6DF1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97D0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F7F5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6079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E593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25F4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</w:tr>
      <w:tr w:rsidR="00D43A2E" w:rsidRPr="007D07F4" w14:paraId="3AB23A7C" w14:textId="77777777" w:rsidTr="005C07C1">
        <w:trPr>
          <w:trHeight w:val="227"/>
        </w:trPr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3A8DF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Night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3BDB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19-20 h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0A3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A8A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3C9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9 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C3C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2E4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D9A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5AD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EA6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8A3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41C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EE5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B1D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</w:tr>
      <w:tr w:rsidR="00D43A2E" w:rsidRPr="007D07F4" w14:paraId="48635B7C" w14:textId="77777777" w:rsidTr="005C07C1">
        <w:trPr>
          <w:trHeight w:val="227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7A80A9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B687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20-21 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186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276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56E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2.1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3270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CDF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C64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A9C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A61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95E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6936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F45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730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</w:tr>
      <w:tr w:rsidR="00D43A2E" w:rsidRPr="007D07F4" w14:paraId="415DA997" w14:textId="77777777" w:rsidTr="005C07C1">
        <w:trPr>
          <w:trHeight w:val="227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B987A1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EE53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21-22 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C0E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C36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C7F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2.1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2DF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577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5E08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2A0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2A0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6CA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D98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D29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832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</w:tr>
      <w:tr w:rsidR="00D43A2E" w:rsidRPr="007D07F4" w14:paraId="78C7C3AD" w14:textId="77777777" w:rsidTr="005C07C1">
        <w:trPr>
          <w:trHeight w:val="227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3FDCB3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8682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22-23 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0E01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21F8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E64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508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7A7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7016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BB7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4B9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189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896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72B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5821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</w:tr>
      <w:tr w:rsidR="00D43A2E" w:rsidRPr="007D07F4" w14:paraId="6871F89A" w14:textId="77777777" w:rsidTr="005C07C1">
        <w:trPr>
          <w:trHeight w:val="227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AAADF3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FE8D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23-00 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0E5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CC0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6A7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E7A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4FF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0150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F9F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FA8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2660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165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6C1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2E9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9 </w:t>
            </w:r>
          </w:p>
        </w:tc>
      </w:tr>
      <w:tr w:rsidR="00D43A2E" w:rsidRPr="007D07F4" w14:paraId="735B1B25" w14:textId="77777777" w:rsidTr="005C07C1">
        <w:trPr>
          <w:trHeight w:val="227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5B154B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C6EB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00-01 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1C2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1A7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55F0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3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BFD1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707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7B1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3CF1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938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D7A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7A4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FB2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3A4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</w:tr>
      <w:tr w:rsidR="00D43A2E" w:rsidRPr="007D07F4" w14:paraId="49567197" w14:textId="77777777" w:rsidTr="005C07C1">
        <w:trPr>
          <w:trHeight w:val="227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2D5AB9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1D7C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01-02 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F351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3906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89C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4EA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B28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350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A3D0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0F5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7AD1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6C76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97C0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7306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</w:tr>
      <w:tr w:rsidR="00D43A2E" w:rsidRPr="007D07F4" w14:paraId="684F60A5" w14:textId="77777777" w:rsidTr="005C07C1">
        <w:trPr>
          <w:trHeight w:val="227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50817A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F411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02-03 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2CB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F166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A121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6F58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3C4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BAF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B9D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CBB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1E7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C11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1F6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145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</w:tr>
      <w:tr w:rsidR="00D43A2E" w:rsidRPr="007D07F4" w14:paraId="2BD933E1" w14:textId="77777777" w:rsidTr="005C07C1">
        <w:trPr>
          <w:trHeight w:val="227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B7581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AE5B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03-04 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A06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F32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A67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080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1A5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EE0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FA8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FC4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9F0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F58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1CA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2B3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</w:tr>
      <w:tr w:rsidR="00D43A2E" w:rsidRPr="007D07F4" w14:paraId="728D2CD6" w14:textId="77777777" w:rsidTr="005C07C1">
        <w:trPr>
          <w:trHeight w:val="227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A7FB9E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B96C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04-05 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3E4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D031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8E76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3A9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3E5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A1A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A4D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C0E1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1E41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6506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2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86F8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D89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</w:tr>
      <w:tr w:rsidR="00D43A2E" w:rsidRPr="007D07F4" w14:paraId="1223B6A3" w14:textId="77777777" w:rsidTr="005C07C1">
        <w:trPr>
          <w:trHeight w:val="227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E03FB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7FF0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05-06 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E62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BA2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CB9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823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B626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A9F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701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37FC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B4A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8EE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2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3A6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A9F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3 </w:t>
            </w:r>
          </w:p>
        </w:tc>
      </w:tr>
      <w:tr w:rsidR="00D43A2E" w:rsidRPr="007D07F4" w14:paraId="5B113F45" w14:textId="77777777" w:rsidTr="005C07C1">
        <w:trPr>
          <w:trHeight w:val="227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24462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5424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06-07 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E2A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4C36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780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782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B20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CCE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42B0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1714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3C80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B31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98B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D8B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</w:tr>
      <w:tr w:rsidR="00D43A2E" w:rsidRPr="007D07F4" w14:paraId="0D870F2D" w14:textId="77777777" w:rsidTr="005C07C1">
        <w:trPr>
          <w:trHeight w:val="227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522E4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6317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07-08 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302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87A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28E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0813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98CB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800F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90E5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8C0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3639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F356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00C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F0F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</w:tr>
      <w:tr w:rsidR="00D43A2E" w:rsidRPr="007D07F4" w14:paraId="07807980" w14:textId="77777777" w:rsidTr="005C07C1">
        <w:trPr>
          <w:trHeight w:val="227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DEF17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A129B" w14:textId="77777777" w:rsidR="00D43A2E" w:rsidRPr="007D07F4" w:rsidRDefault="00D43A2E" w:rsidP="005C07C1">
            <w:pPr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 w:rsidRPr="007D07F4">
              <w:rPr>
                <w:rFonts w:ascii="times new romans" w:eastAsia="Malgun Gothic" w:hAnsi="times new romans"/>
                <w:color w:val="000000"/>
                <w:sz w:val="20"/>
                <w:szCs w:val="20"/>
              </w:rPr>
              <w:t>08-09 h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8A891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77780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0458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78E8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3A61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77A0D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21952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2150A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DE797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A6638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04E6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DB4DE" w14:textId="77777777" w:rsidR="00D43A2E" w:rsidRPr="007D07F4" w:rsidRDefault="00D43A2E" w:rsidP="005C07C1">
            <w:pPr>
              <w:jc w:val="center"/>
              <w:rPr>
                <w:rFonts w:ascii="times new romans" w:eastAsia="Malgun Gothic" w:hAnsi="times new romans" w:hint="eastAsia"/>
                <w:color w:val="000000"/>
                <w:sz w:val="20"/>
                <w:szCs w:val="20"/>
              </w:rPr>
            </w:pPr>
            <w:r>
              <w:rPr>
                <w:rFonts w:ascii="times new romans" w:eastAsia="Malgun Gothic" w:hAnsi="times new romans"/>
                <w:color w:val="000000"/>
                <w:sz w:val="18"/>
                <w:szCs w:val="18"/>
              </w:rPr>
              <w:t xml:space="preserve">0.5 </w:t>
            </w:r>
          </w:p>
        </w:tc>
      </w:tr>
    </w:tbl>
    <w:p w14:paraId="66C1D699" w14:textId="77777777" w:rsidR="00D43A2E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</w:pPr>
    </w:p>
    <w:p w14:paraId="3552A724" w14:textId="77777777" w:rsidR="00D43A2E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</w:pPr>
    </w:p>
    <w:p w14:paraId="33E665E3" w14:textId="77777777" w:rsidR="00D43A2E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  <w:sectPr w:rsidR="00D43A2E" w:rsidSect="00D43A2E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667D5B3" w14:textId="5F2CB9DB" w:rsidR="00D43A2E" w:rsidRPr="00AB0426" w:rsidRDefault="001447E9" w:rsidP="00D43A2E">
      <w:pPr>
        <w:spacing w:line="480" w:lineRule="auto"/>
        <w:rPr>
          <w:rFonts w:ascii="times new romans" w:hAnsi="times new romans" w:hint="eastAsia"/>
          <w:b/>
          <w:bCs/>
        </w:rPr>
      </w:pPr>
      <w:r>
        <w:rPr>
          <w:rFonts w:ascii="times new romans" w:hAnsi="times new romans"/>
          <w:b/>
          <w:bCs/>
        </w:rPr>
        <w:t xml:space="preserve">Table </w:t>
      </w:r>
      <w:r w:rsidRPr="00A61943">
        <w:rPr>
          <w:rFonts w:ascii="times new romans" w:hAnsi="times new romans" w:hint="eastAsia"/>
          <w:b/>
          <w:bCs/>
        </w:rPr>
        <w:t>S</w:t>
      </w:r>
      <w:r w:rsidR="002531C2">
        <w:rPr>
          <w:rFonts w:ascii="times new romans" w:hAnsi="times new romans"/>
          <w:b/>
          <w:bCs/>
        </w:rPr>
        <w:t>5</w:t>
      </w:r>
      <w:r w:rsidRPr="00A61943">
        <w:rPr>
          <w:rFonts w:ascii="times new romans" w:hAnsi="times new romans"/>
          <w:b/>
          <w:bCs/>
        </w:rPr>
        <w:t>.</w:t>
      </w:r>
      <w:r w:rsidR="00D43A2E">
        <w:rPr>
          <w:rFonts w:ascii="times new romans" w:hAnsi="times new romans"/>
          <w:b/>
          <w:bCs/>
        </w:rPr>
        <w:t xml:space="preserve"> </w:t>
      </w:r>
      <w:r w:rsidR="00D43A2E" w:rsidRPr="001447E9">
        <w:rPr>
          <w:rFonts w:ascii="times new romans" w:hAnsi="times new romans"/>
        </w:rPr>
        <w:t>The patient/staff ratio according to complete SSC bundle compliance.</w:t>
      </w:r>
      <w:r w:rsidR="00D43A2E" w:rsidRPr="00AB0426">
        <w:rPr>
          <w:rFonts w:ascii="times new romans" w:hAnsi="times new romans"/>
          <w:b/>
          <w:bCs/>
        </w:rPr>
        <w:t xml:space="preserve"> </w:t>
      </w:r>
    </w:p>
    <w:tbl>
      <w:tblPr>
        <w:tblW w:w="84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1"/>
        <w:gridCol w:w="1683"/>
        <w:gridCol w:w="1683"/>
        <w:gridCol w:w="1684"/>
        <w:gridCol w:w="1159"/>
      </w:tblGrid>
      <w:tr w:rsidR="00D43A2E" w:rsidRPr="00AB0426" w14:paraId="0B7E61E4" w14:textId="77777777" w:rsidTr="005C07C1">
        <w:trPr>
          <w:trHeight w:val="314"/>
        </w:trPr>
        <w:tc>
          <w:tcPr>
            <w:tcW w:w="2221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7B2E623" w14:textId="77777777" w:rsidR="00D43A2E" w:rsidRPr="00AB0426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0426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683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533B46B" w14:textId="77777777" w:rsidR="00D43A2E" w:rsidRPr="00AB0426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0426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3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D2F56" w14:textId="77777777" w:rsidR="00D43A2E" w:rsidRPr="00AB0426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0426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herence of </w:t>
            </w: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0"/>
                <w:szCs w:val="20"/>
              </w:rPr>
              <w:t>f</w:t>
            </w:r>
            <w:r w:rsidRPr="00AB0426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ull SS</w:t>
            </w: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0"/>
                <w:szCs w:val="20"/>
              </w:rPr>
              <w:t>bundle</w:t>
            </w:r>
          </w:p>
        </w:tc>
        <w:tc>
          <w:tcPr>
            <w:tcW w:w="1159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82DAE23" w14:textId="77777777" w:rsidR="00D43A2E" w:rsidRPr="00AB0426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0426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D43A2E" w:rsidRPr="00AB0426" w14:paraId="3611FEF2" w14:textId="77777777" w:rsidTr="005C07C1">
        <w:trPr>
          <w:trHeight w:val="314"/>
        </w:trPr>
        <w:tc>
          <w:tcPr>
            <w:tcW w:w="2221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A7E0DF8" w14:textId="77777777" w:rsidR="00D43A2E" w:rsidRPr="00AB0426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3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0EAA808" w14:textId="77777777" w:rsidR="00D43A2E" w:rsidRPr="00AB0426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3CF293" w14:textId="77777777" w:rsidR="00D43A2E" w:rsidRPr="00AB0426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32F007" w14:textId="77777777" w:rsidR="00D43A2E" w:rsidRPr="00AB0426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59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32F3BB3" w14:textId="77777777" w:rsidR="00D43A2E" w:rsidRPr="00AB0426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43A2E" w:rsidRPr="00AB0426" w14:paraId="7E0A0DAC" w14:textId="77777777" w:rsidTr="005C07C1">
        <w:trPr>
          <w:trHeight w:val="314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E573D" w14:textId="7F7557AA" w:rsidR="00D43A2E" w:rsidRPr="00AB0426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AB042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atient/</w:t>
            </w:r>
            <w:r w:rsidR="0051019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D</w:t>
            </w:r>
            <w:r w:rsidRPr="00AB042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octor ratio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5AA63" w14:textId="77777777" w:rsidR="00D43A2E" w:rsidRPr="00AB0426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19</w:t>
            </w:r>
            <w:r w:rsidRPr="00AB042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648BE" w14:textId="77777777" w:rsidR="00D43A2E" w:rsidRPr="00AB0426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15</w:t>
            </w:r>
            <w:r w:rsidRPr="00AB042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18461" w14:textId="77777777" w:rsidR="00D43A2E" w:rsidRPr="00AB0426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20</w:t>
            </w:r>
            <w:r w:rsidRPr="00AB042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0689C" w14:textId="77777777" w:rsidR="00D43A2E" w:rsidRPr="00AB0426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AB042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08*</w:t>
            </w:r>
          </w:p>
        </w:tc>
      </w:tr>
      <w:tr w:rsidR="00D43A2E" w:rsidRPr="00AB0426" w14:paraId="789B656B" w14:textId="77777777" w:rsidTr="005C07C1">
        <w:trPr>
          <w:trHeight w:val="314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B79FE" w14:textId="4A4A60E0" w:rsidR="00D43A2E" w:rsidRPr="00AB0426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AB042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atient/</w:t>
            </w:r>
            <w:r w:rsidR="0051019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</w:t>
            </w:r>
            <w:r w:rsidRPr="00AB042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urse ratio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3DE83" w14:textId="77777777" w:rsidR="00D43A2E" w:rsidRPr="00AB0426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6</w:t>
            </w:r>
            <w:r w:rsidRPr="00AB042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C2E3E" w14:textId="77777777" w:rsidR="00D43A2E" w:rsidRPr="00AB0426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2</w:t>
            </w:r>
            <w:r w:rsidRPr="00AB042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6D485" w14:textId="77777777" w:rsidR="00D43A2E" w:rsidRPr="00AB0426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7</w:t>
            </w:r>
            <w:r w:rsidRPr="00AB042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3BD8C" w14:textId="77777777" w:rsidR="00D43A2E" w:rsidRPr="00AB0426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AB042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03*</w:t>
            </w:r>
          </w:p>
        </w:tc>
      </w:tr>
      <w:tr w:rsidR="00D43A2E" w:rsidRPr="00AB0426" w14:paraId="05734B71" w14:textId="77777777" w:rsidTr="005C07C1">
        <w:trPr>
          <w:trHeight w:val="314"/>
        </w:trPr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EB799" w14:textId="77777777" w:rsidR="00D43A2E" w:rsidRPr="00AB0426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R</w:t>
            </w:r>
            <w:r w:rsidRPr="00AB042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atio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patient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per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hour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660FF" w14:textId="77777777" w:rsidR="00D43A2E" w:rsidRPr="00AB0426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AB042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.67±1.2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3C636" w14:textId="77777777" w:rsidR="00D43A2E" w:rsidRPr="00AB0426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AB042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.51±1.30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812EE" w14:textId="77777777" w:rsidR="00D43A2E" w:rsidRPr="00AB0426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AB042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.74±1.2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B247A" w14:textId="77777777" w:rsidR="00D43A2E" w:rsidRPr="00AB0426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AB042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</w:tbl>
    <w:p w14:paraId="289C3492" w14:textId="77777777" w:rsidR="00743ED3" w:rsidRDefault="00743ED3" w:rsidP="00743ED3">
      <w:pPr>
        <w:adjustRightInd w:val="0"/>
        <w:rPr>
          <w:rFonts w:ascii="Times New Roman" w:hAnsi="Times New Roman" w:cs="Times New Roman"/>
          <w:sz w:val="18"/>
          <w:szCs w:val="18"/>
        </w:rPr>
      </w:pPr>
      <w:bookmarkStart w:id="7" w:name="_Hlk93005493"/>
      <w:r w:rsidRPr="00BD7C6B">
        <w:rPr>
          <w:rFonts w:ascii="Times New Roman" w:hAnsi="Times New Roman" w:cs="Times New Roman"/>
          <w:sz w:val="18"/>
          <w:szCs w:val="18"/>
        </w:rPr>
        <w:t>*P&lt;0.05</w:t>
      </w:r>
    </w:p>
    <w:p w14:paraId="0B999AE9" w14:textId="77777777" w:rsidR="00743ED3" w:rsidRDefault="00743ED3" w:rsidP="00743ED3">
      <w:pPr>
        <w:adjustRightInd w:val="0"/>
        <w:rPr>
          <w:rFonts w:ascii="times new romans" w:hAnsi="times new romans" w:hint="eastAsia"/>
          <w:b/>
          <w:bCs/>
          <w:sz w:val="18"/>
          <w:szCs w:val="18"/>
        </w:rPr>
      </w:pPr>
      <w:r w:rsidRPr="00B02C82">
        <w:rPr>
          <w:rFonts w:ascii="Times New Roman" w:hAnsi="Times New Roman" w:cs="Times New Roman"/>
          <w:sz w:val="18"/>
          <w:szCs w:val="18"/>
        </w:rPr>
        <w:t>Abbreviations: SSC, Surviving Sepsis Campaign</w:t>
      </w:r>
    </w:p>
    <w:bookmarkEnd w:id="7"/>
    <w:p w14:paraId="37FDB0E3" w14:textId="77777777" w:rsidR="00D43A2E" w:rsidRDefault="00D43A2E" w:rsidP="00D43A2E">
      <w:pPr>
        <w:spacing w:line="480" w:lineRule="auto"/>
        <w:rPr>
          <w:rFonts w:ascii="times new romans" w:hAnsi="times new romans" w:hint="eastAsia"/>
          <w:b/>
          <w:bCs/>
          <w:sz w:val="18"/>
          <w:szCs w:val="18"/>
        </w:rPr>
      </w:pPr>
    </w:p>
    <w:p w14:paraId="3EE2D7B6" w14:textId="5A3E80D4" w:rsidR="00D43A2E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</w:pPr>
    </w:p>
    <w:p w14:paraId="2AE12680" w14:textId="1A8EBC0B" w:rsidR="00D43A2E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</w:pPr>
    </w:p>
    <w:p w14:paraId="70D0A6AB" w14:textId="0F96E290" w:rsidR="00D43A2E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</w:pPr>
    </w:p>
    <w:p w14:paraId="2A7E6C48" w14:textId="4F0CC1F3" w:rsidR="00D43A2E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</w:pPr>
    </w:p>
    <w:p w14:paraId="37795F2B" w14:textId="4644D0EF" w:rsidR="00D43A2E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</w:pPr>
    </w:p>
    <w:p w14:paraId="59103245" w14:textId="5D656BEA" w:rsidR="00D43A2E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</w:pPr>
    </w:p>
    <w:p w14:paraId="16E9CA99" w14:textId="220E1A36" w:rsidR="00D43A2E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</w:pPr>
    </w:p>
    <w:p w14:paraId="1210602A" w14:textId="1945D6DE" w:rsidR="00D43A2E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</w:pPr>
    </w:p>
    <w:p w14:paraId="2750D18D" w14:textId="6283CBF6" w:rsidR="00D43A2E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</w:pPr>
    </w:p>
    <w:p w14:paraId="75348FFB" w14:textId="7C84746F" w:rsidR="00D43A2E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</w:pPr>
    </w:p>
    <w:p w14:paraId="0073C808" w14:textId="74CD7833" w:rsidR="00D43A2E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</w:pPr>
    </w:p>
    <w:p w14:paraId="09893D8F" w14:textId="710B4DB8" w:rsidR="00D43A2E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</w:pPr>
    </w:p>
    <w:p w14:paraId="59B18394" w14:textId="0A11A8CC" w:rsidR="00D43A2E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</w:pPr>
    </w:p>
    <w:p w14:paraId="62856064" w14:textId="31CFC4B4" w:rsidR="00D43A2E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</w:pPr>
    </w:p>
    <w:p w14:paraId="0ABA0835" w14:textId="1DD9926D" w:rsidR="00D43A2E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</w:pPr>
    </w:p>
    <w:p w14:paraId="3ED329C7" w14:textId="45F68A63" w:rsidR="00D43A2E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</w:pPr>
    </w:p>
    <w:p w14:paraId="1E27E2AA" w14:textId="7B2F6068" w:rsidR="00D43A2E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</w:pPr>
    </w:p>
    <w:p w14:paraId="63926F03" w14:textId="03B9C266" w:rsidR="00D43A2E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</w:pPr>
    </w:p>
    <w:p w14:paraId="086383A6" w14:textId="6CBE1A72" w:rsidR="00D43A2E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</w:pPr>
    </w:p>
    <w:p w14:paraId="54096885" w14:textId="77777777" w:rsidR="00D43A2E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</w:pPr>
    </w:p>
    <w:p w14:paraId="1F7A2D79" w14:textId="77777777" w:rsidR="00D43A2E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</w:pPr>
    </w:p>
    <w:p w14:paraId="49246990" w14:textId="77777777" w:rsidR="00D43A2E" w:rsidRDefault="00D43A2E" w:rsidP="00D43A2E">
      <w:pPr>
        <w:spacing w:line="480" w:lineRule="auto"/>
        <w:rPr>
          <w:rFonts w:ascii="times new romans" w:hAnsi="times new romans" w:hint="eastAsia"/>
          <w:b/>
          <w:bCs/>
          <w:sz w:val="18"/>
          <w:szCs w:val="18"/>
        </w:rPr>
      </w:pPr>
    </w:p>
    <w:p w14:paraId="47266D3F" w14:textId="77777777" w:rsidR="00D43A2E" w:rsidRDefault="00D43A2E" w:rsidP="00FE618B">
      <w:pPr>
        <w:spacing w:line="480" w:lineRule="auto"/>
        <w:rPr>
          <w:rFonts w:ascii="times new romans" w:hAnsi="times new romans" w:hint="eastAsia"/>
          <w:b/>
          <w:bCs/>
        </w:rPr>
      </w:pPr>
    </w:p>
    <w:p w14:paraId="5A4E1C05" w14:textId="07B63B82" w:rsidR="00FE618B" w:rsidRPr="001447E9" w:rsidRDefault="001447E9" w:rsidP="00FE618B">
      <w:pPr>
        <w:spacing w:line="480" w:lineRule="auto"/>
        <w:rPr>
          <w:rFonts w:ascii="times new romans" w:hAnsi="times new romans" w:hint="eastAsia"/>
        </w:rPr>
      </w:pPr>
      <w:bookmarkStart w:id="8" w:name="_Hlk93005573"/>
      <w:r>
        <w:rPr>
          <w:rFonts w:ascii="times new romans" w:hAnsi="times new romans"/>
          <w:b/>
          <w:bCs/>
        </w:rPr>
        <w:t xml:space="preserve">Table </w:t>
      </w:r>
      <w:r w:rsidRPr="00A61943">
        <w:rPr>
          <w:rFonts w:ascii="times new romans" w:hAnsi="times new romans" w:hint="eastAsia"/>
          <w:b/>
          <w:bCs/>
        </w:rPr>
        <w:t>S</w:t>
      </w:r>
      <w:r w:rsidR="002531C2">
        <w:rPr>
          <w:rFonts w:ascii="times new romans" w:hAnsi="times new romans"/>
          <w:b/>
          <w:bCs/>
        </w:rPr>
        <w:t>6</w:t>
      </w:r>
      <w:r w:rsidRPr="00A61943">
        <w:rPr>
          <w:rFonts w:ascii="times new romans" w:hAnsi="times new romans"/>
          <w:b/>
          <w:bCs/>
        </w:rPr>
        <w:t>.</w:t>
      </w:r>
      <w:r>
        <w:rPr>
          <w:rFonts w:ascii="times new romans" w:hAnsi="times new romans"/>
          <w:b/>
          <w:bCs/>
        </w:rPr>
        <w:t xml:space="preserve"> </w:t>
      </w:r>
      <w:r w:rsidR="00FE618B" w:rsidRPr="001447E9">
        <w:rPr>
          <w:rFonts w:ascii="times new romans" w:hAnsi="times new romans"/>
        </w:rPr>
        <w:t>The hospital stratified univariable logistic regression analysis to identify variables significantly associated with the SSC bundle.</w:t>
      </w:r>
    </w:p>
    <w:tbl>
      <w:tblPr>
        <w:tblW w:w="83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37"/>
        <w:gridCol w:w="2028"/>
        <w:gridCol w:w="862"/>
        <w:gridCol w:w="2028"/>
        <w:gridCol w:w="862"/>
      </w:tblGrid>
      <w:tr w:rsidR="00DA1D26" w:rsidRPr="00DA1D26" w14:paraId="71D88CA1" w14:textId="77777777" w:rsidTr="00101985">
        <w:trPr>
          <w:trHeight w:val="263"/>
        </w:trPr>
        <w:tc>
          <w:tcPr>
            <w:tcW w:w="2537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FE051D" w14:textId="77777777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9" w:name="_Hlk89850980"/>
            <w:bookmarkStart w:id="10" w:name="_Hlk89172469"/>
            <w:bookmarkEnd w:id="1"/>
            <w:bookmarkEnd w:id="8"/>
            <w:r w:rsidRPr="00101985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2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71DC0" w14:textId="73FA6383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 xml:space="preserve">Timely antibiotics administration </w:t>
            </w:r>
          </w:p>
        </w:tc>
        <w:tc>
          <w:tcPr>
            <w:tcW w:w="2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D1E19" w14:textId="535166AB" w:rsidR="00DA1D26" w:rsidRPr="00101985" w:rsidRDefault="00F6616D" w:rsidP="00DA1D2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Complete</w:t>
            </w:r>
            <w:r w:rsidR="00DA1D26" w:rsidRPr="00101985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SC bundle </w:t>
            </w:r>
          </w:p>
        </w:tc>
      </w:tr>
      <w:tr w:rsidR="00DA1D26" w:rsidRPr="00DA1D26" w14:paraId="342960EE" w14:textId="77777777" w:rsidTr="00925036">
        <w:trPr>
          <w:trHeight w:val="311"/>
        </w:trPr>
        <w:tc>
          <w:tcPr>
            <w:tcW w:w="2537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B97FDBE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E223D" w14:textId="77777777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8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44B30" w14:textId="77777777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0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53FC9" w14:textId="77777777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8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CE992" w14:textId="77777777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DA1D26" w:rsidRPr="00DA1D26" w14:paraId="38CE9741" w14:textId="77777777" w:rsidTr="00925036">
        <w:trPr>
          <w:trHeight w:val="263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84A9A" w14:textId="62B62788" w:rsidR="00DA1D26" w:rsidRPr="00101985" w:rsidRDefault="00DA1D26" w:rsidP="00DA1D26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Age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2BC01" w14:textId="4EC8B233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6(0.999-1.01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345D5" w14:textId="029B00E0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8</w:t>
            </w:r>
            <w:r w:rsidR="00DE7624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AE38E" w14:textId="6B135674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1(0.994-1.00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89D12" w14:textId="370A7DEA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10</w:t>
            </w:r>
          </w:p>
        </w:tc>
      </w:tr>
      <w:tr w:rsidR="00DA1D26" w:rsidRPr="00DA1D26" w14:paraId="7DCA3294" w14:textId="77777777" w:rsidTr="00925036">
        <w:trPr>
          <w:trHeight w:val="263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D58AD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ale sex (vs Female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FCA4E" w14:textId="009604FD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82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20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0C390" w14:textId="0F7D43CE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B521D" w14:textId="6E49901B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3(0.828-1.2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0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A0477" w14:textId="77777777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98</w:t>
            </w:r>
          </w:p>
        </w:tc>
      </w:tr>
      <w:tr w:rsidR="00DA1D26" w:rsidRPr="00DA1D26" w14:paraId="4DD14C58" w14:textId="77777777" w:rsidTr="00925036">
        <w:trPr>
          <w:trHeight w:val="251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34071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Severity score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BFF74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3B4CC" w14:textId="77777777" w:rsidR="00DA1D26" w:rsidRPr="00101985" w:rsidRDefault="00DA1D26" w:rsidP="00DA1D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BBDAB" w14:textId="77777777" w:rsidR="00DA1D26" w:rsidRPr="00101985" w:rsidRDefault="00DA1D26" w:rsidP="00DA1D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80E81" w14:textId="77777777" w:rsidR="00DA1D26" w:rsidRPr="00101985" w:rsidRDefault="00DA1D26" w:rsidP="00DA1D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A1D26" w:rsidRPr="00DA1D26" w14:paraId="7C29DDC7" w14:textId="77777777" w:rsidTr="00925036">
        <w:trPr>
          <w:trHeight w:val="251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AB1DE" w14:textId="2CA102C1" w:rsidR="00DA1D26" w:rsidRPr="00101985" w:rsidRDefault="00DA1D26" w:rsidP="00DA1D26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SOFA score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6930D" w14:textId="36182424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43(1.010-1.07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427E0" w14:textId="02D03868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</w:t>
            </w:r>
            <w:r w:rsidR="00DE7624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*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A8129" w14:textId="4E8D89D4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4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1.011-1.07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9D1FE" w14:textId="76DEED39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</w:t>
            </w:r>
            <w:r w:rsidR="00DE7624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*</w:t>
            </w:r>
          </w:p>
        </w:tc>
      </w:tr>
      <w:tr w:rsidR="00DA1D26" w:rsidRPr="00DA1D26" w14:paraId="7CE58F65" w14:textId="77777777" w:rsidTr="00925036">
        <w:trPr>
          <w:trHeight w:val="263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E19B2" w14:textId="5BAAA534" w:rsidR="00DA1D26" w:rsidRPr="00101985" w:rsidRDefault="00DA1D26" w:rsidP="00DA1D26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PACHE</w:t>
            </w:r>
            <w:r w:rsidR="00265082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Ⅱ 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score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CABFD" w14:textId="57E7834C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6(1.00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02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ED929" w14:textId="0910B198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9</w:t>
            </w:r>
            <w:r w:rsidR="00DE7624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DC1FA" w14:textId="37D9B697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1.00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02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7639F" w14:textId="613F96A5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41</w:t>
            </w:r>
            <w:r w:rsidR="00DE7624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A1D26" w:rsidRPr="00DA1D26" w14:paraId="26B286D1" w14:textId="77777777" w:rsidTr="00925036">
        <w:trPr>
          <w:trHeight w:val="251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AFE38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Initial vital sign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76CCE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5F918" w14:textId="77777777" w:rsidR="00DA1D26" w:rsidRPr="00101985" w:rsidRDefault="00DA1D26" w:rsidP="00DA1D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1FAE3" w14:textId="77777777" w:rsidR="00DA1D26" w:rsidRPr="00101985" w:rsidRDefault="00DA1D26" w:rsidP="00DA1D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2C955" w14:textId="77777777" w:rsidR="00DA1D26" w:rsidRPr="00101985" w:rsidRDefault="00DA1D26" w:rsidP="00DA1D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A1D26" w:rsidRPr="00DA1D26" w14:paraId="74C4691F" w14:textId="77777777" w:rsidTr="00925036">
        <w:trPr>
          <w:trHeight w:val="263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AB799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BP (per 1mmHg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240D9" w14:textId="6F1636BE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99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99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E9DA0" w14:textId="6079D675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</w:t>
            </w:r>
            <w:r w:rsidR="00DE7624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*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1BFF7" w14:textId="057113D0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0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97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985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E5375" w14:textId="5F832A5B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&lt;</w:t>
            </w:r>
            <w:r w:rsidR="00DE7624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001</w:t>
            </w:r>
            <w:r w:rsidR="00DE7624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A1D26" w:rsidRPr="00DA1D26" w14:paraId="79FF2CF1" w14:textId="77777777" w:rsidTr="00925036">
        <w:trPr>
          <w:trHeight w:val="251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1BE41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DBP (per 1mmHg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C9510" w14:textId="7898ADAD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5(0.989-1.00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F4B4B" w14:textId="4FCF93DC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87D33" w14:textId="239F2F3D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76(0.96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98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7D83B" w14:textId="45FCCCE9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&lt;</w:t>
            </w:r>
            <w:r w:rsidR="00DE7624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001</w:t>
            </w:r>
            <w:r w:rsidR="00DE7624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A1D26" w:rsidRPr="00DA1D26" w14:paraId="2576C291" w14:textId="77777777" w:rsidTr="00925036">
        <w:trPr>
          <w:trHeight w:val="263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AD00D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 xml:space="preserve">Past medical history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C3FCA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803A5" w14:textId="77777777" w:rsidR="00DA1D26" w:rsidRPr="00101985" w:rsidRDefault="00DA1D26" w:rsidP="00DA1D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0B3ED" w14:textId="77777777" w:rsidR="00DA1D26" w:rsidRPr="00101985" w:rsidRDefault="00DA1D26" w:rsidP="00DA1D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33C8C" w14:textId="77777777" w:rsidR="00DA1D26" w:rsidRPr="00101985" w:rsidRDefault="00DA1D26" w:rsidP="00DA1D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A1D26" w:rsidRPr="00DA1D26" w14:paraId="289C6F8B" w14:textId="77777777" w:rsidTr="00925036">
        <w:trPr>
          <w:trHeight w:val="251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30A3E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CD6FE" w14:textId="5938637E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</w:t>
            </w:r>
            <w:r w:rsidR="00537841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73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</w:t>
            </w:r>
            <w:r w:rsidR="00537841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  <w:r w:rsidR="00537841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545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0D2BF" w14:textId="27A1343C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</w:t>
            </w:r>
            <w:r w:rsidR="00537841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</w:t>
            </w:r>
            <w:r w:rsidR="00DE7624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1C89F" w14:textId="6076F942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2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837-1.25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A506F" w14:textId="77777777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05</w:t>
            </w:r>
          </w:p>
        </w:tc>
      </w:tr>
      <w:tr w:rsidR="00DA1D26" w:rsidRPr="00DA1D26" w14:paraId="75DA28E1" w14:textId="77777777" w:rsidTr="00925036">
        <w:trPr>
          <w:trHeight w:val="263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FEA56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D999E" w14:textId="24952BC7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4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84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27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B1AF8" w14:textId="77777777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4407" w14:textId="118032F5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816-1.25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CB9A1" w14:textId="41B63B26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0</w:t>
            </w:r>
            <w:r w:rsidR="00DE7624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DA1D26" w:rsidRPr="00DA1D26" w14:paraId="22443A0A" w14:textId="77777777" w:rsidTr="00925036">
        <w:trPr>
          <w:trHeight w:val="251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F464F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9273B" w14:textId="1D30934C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2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847-1.48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2D6CD" w14:textId="77777777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7648A" w14:textId="3893F099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96(0.589-1.075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8FBE4" w14:textId="0707F627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37</w:t>
            </w:r>
          </w:p>
        </w:tc>
      </w:tr>
      <w:tr w:rsidR="00DA1D26" w:rsidRPr="00DA1D26" w14:paraId="6831D112" w14:textId="77777777" w:rsidTr="00925036">
        <w:trPr>
          <w:trHeight w:val="263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34DCD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erebraovascular disease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C85D8" w14:textId="70DE1B3F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2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985-1.79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7772C" w14:textId="0DAA0A7E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3CCAC" w14:textId="1E88F561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8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86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61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F955C" w14:textId="577AE55F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99</w:t>
            </w:r>
          </w:p>
        </w:tc>
      </w:tr>
      <w:tr w:rsidR="00DA1D26" w:rsidRPr="00DA1D26" w14:paraId="0761CA24" w14:textId="77777777" w:rsidTr="00925036">
        <w:trPr>
          <w:trHeight w:val="251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E69A6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801EA" w14:textId="1EA58DDF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7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54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10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E242E" w14:textId="38707E31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EDF0F" w14:textId="4716F3EF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7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522-1.15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04773" w14:textId="5C63ACFA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0</w:t>
            </w:r>
            <w:r w:rsidR="00DE7624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DA1D26" w:rsidRPr="00DA1D26" w14:paraId="48A7297D" w14:textId="77777777" w:rsidTr="00925036">
        <w:trPr>
          <w:trHeight w:val="263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485DE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hronic liver disease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077BB" w14:textId="146029C9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4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70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26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E11DC" w14:textId="4EA5EBF3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FDEFD" w14:textId="507CF498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7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800-1.44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A875A" w14:textId="76EFDFC3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28</w:t>
            </w:r>
          </w:p>
        </w:tc>
      </w:tr>
      <w:tr w:rsidR="00DA1D26" w:rsidRPr="00DA1D26" w14:paraId="7AF66B16" w14:textId="77777777" w:rsidTr="00925036">
        <w:trPr>
          <w:trHeight w:val="251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F772D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ransplantation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BE03A" w14:textId="4A5D28EA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59(0.57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2.3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0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5D39C" w14:textId="528E522C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7</w:t>
            </w:r>
            <w:r w:rsidR="00DE7624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3C68A" w14:textId="066E0EC4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37(0.42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65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45ED2" w14:textId="6512068D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1</w:t>
            </w:r>
            <w:r w:rsidR="00DE7624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A1D26" w:rsidRPr="00DA1D26" w14:paraId="7C89F897" w14:textId="77777777" w:rsidTr="00925036">
        <w:trPr>
          <w:trHeight w:val="263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73229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C42CF" w14:textId="4992D2ED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45(0.768-1.70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BD8F7" w14:textId="0ACC5F2B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0</w:t>
            </w:r>
            <w:r w:rsidR="00DE7624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F466F" w14:textId="1C861FA8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67(0.754-1.80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DEDD7" w14:textId="7F923486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87</w:t>
            </w:r>
          </w:p>
        </w:tc>
      </w:tr>
      <w:tr w:rsidR="00DA1D26" w:rsidRPr="00DA1D26" w14:paraId="1345F49B" w14:textId="77777777" w:rsidTr="00925036">
        <w:trPr>
          <w:trHeight w:val="251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2AE7E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IDS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CF881" w14:textId="5009A9B6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90(0.129-4.82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659CF" w14:textId="294D0597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9</w:t>
            </w:r>
            <w:r w:rsidR="00DE7624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0383C" w14:textId="69696194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43(0.04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4.28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2E10" w14:textId="26F5E8B3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82</w:t>
            </w:r>
          </w:p>
        </w:tc>
      </w:tr>
      <w:tr w:rsidR="00DA1D26" w:rsidRPr="00DA1D26" w14:paraId="61324356" w14:textId="77777777" w:rsidTr="00925036">
        <w:trPr>
          <w:trHeight w:val="263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59B26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Source of infection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DED87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E1D18" w14:textId="77777777" w:rsidR="00DA1D26" w:rsidRPr="00101985" w:rsidRDefault="00DA1D26" w:rsidP="00DA1D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F25BE" w14:textId="77777777" w:rsidR="00DA1D26" w:rsidRPr="00101985" w:rsidRDefault="00DA1D26" w:rsidP="00DA1D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7C5F5" w14:textId="77777777" w:rsidR="00DA1D26" w:rsidRPr="00101985" w:rsidRDefault="00DA1D26" w:rsidP="00DA1D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A1D26" w:rsidRPr="00DA1D26" w14:paraId="1477E133" w14:textId="77777777" w:rsidTr="00925036">
        <w:trPr>
          <w:trHeight w:val="251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E137B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I tract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E3C56" w14:textId="5BDBDC08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43(0.64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10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D833E" w14:textId="0A22E0FB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1</w:t>
            </w:r>
            <w:r w:rsidR="00DE7624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08664" w14:textId="3890AF7A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763-1.35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06BE3" w14:textId="2394661C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0</w:t>
            </w:r>
            <w:r w:rsidR="00DE7624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A1D26" w:rsidRPr="00DA1D26" w14:paraId="537A0251" w14:textId="77777777" w:rsidTr="00925036">
        <w:trPr>
          <w:trHeight w:val="263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70D36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epato-biliary &amp; pancreas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2A67C" w14:textId="3C124B21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0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814-1.35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9C309" w14:textId="0A465250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0</w:t>
            </w:r>
            <w:r w:rsidR="00DE7624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BD789" w14:textId="4066761D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38(0.88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46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85D24" w14:textId="0F1E05B5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16</w:t>
            </w:r>
          </w:p>
        </w:tc>
      </w:tr>
      <w:tr w:rsidR="00DA1D26" w:rsidRPr="00DA1D26" w14:paraId="17DB11ED" w14:textId="77777777" w:rsidTr="00925036">
        <w:trPr>
          <w:trHeight w:val="251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7B5B2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22017" w14:textId="203E46DD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</w:t>
            </w:r>
            <w:r w:rsidR="00537841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</w:t>
            </w:r>
            <w:r w:rsidR="00537841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  <w:r w:rsidR="00537841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2.33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5F58F" w14:textId="0ECBDC4E" w:rsidR="00DA1D26" w:rsidRPr="00101985" w:rsidRDefault="00DE7624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="00DA1D26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  <w:r w:rsidR="00537841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A5BAC" w14:textId="1172E3A2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9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705-1.13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B9E77" w14:textId="0DCDB9D0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65</w:t>
            </w:r>
          </w:p>
        </w:tc>
      </w:tr>
      <w:tr w:rsidR="00DA1D26" w:rsidRPr="00DA1D26" w14:paraId="1A493085" w14:textId="77777777" w:rsidTr="00925036">
        <w:trPr>
          <w:trHeight w:val="263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B6AA4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oft tissue/bone/joint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70299" w14:textId="6D7F1A3E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25(0.46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465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B8C70" w14:textId="16D0425D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6AE6" w14:textId="76E4C981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38(0.63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2.04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CB499" w14:textId="19FAC327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6</w:t>
            </w:r>
            <w:r w:rsidR="00DE7624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A1D26" w:rsidRPr="00DA1D26" w14:paraId="00DF104D" w14:textId="77777777" w:rsidTr="00925036">
        <w:trPr>
          <w:trHeight w:val="251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7171E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Urinary tract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E813C" w14:textId="401EBD40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41(0.66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06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0C280" w14:textId="5C3F0222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5</w:t>
            </w:r>
            <w:r w:rsidR="00DE7624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26AF7" w14:textId="4AF6E1D0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768-1.29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E3DA1" w14:textId="441D6A23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87</w:t>
            </w:r>
          </w:p>
        </w:tc>
      </w:tr>
      <w:tr w:rsidR="00DA1D26" w:rsidRPr="00DA1D26" w14:paraId="3D7DF666" w14:textId="77777777" w:rsidTr="00925036">
        <w:trPr>
          <w:trHeight w:val="263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1000A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B3D99" w14:textId="51A26BBA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45(0.632-1.1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0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7043D" w14:textId="07052EAC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5</w:t>
            </w:r>
            <w:r w:rsidR="00DE7624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A7EAB" w14:textId="79C3374E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26(0.899-1.67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A05D1" w14:textId="377D98AE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97</w:t>
            </w:r>
          </w:p>
        </w:tc>
      </w:tr>
      <w:tr w:rsidR="00DA1D26" w:rsidRPr="00DA1D26" w14:paraId="6968C22F" w14:textId="77777777" w:rsidTr="00925036">
        <w:trPr>
          <w:trHeight w:val="251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27642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F753A" w14:textId="1302F78A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6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56</w:t>
            </w:r>
            <w:r w:rsidR="00AE6753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31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11534" w14:textId="64D6210D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9</w:t>
            </w:r>
            <w:r w:rsidR="00DE7624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72B5B" w14:textId="121F1271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2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59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42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71621" w14:textId="44F65B4E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1</w:t>
            </w:r>
            <w:r w:rsidR="00DE7624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DA1D26" w:rsidRPr="00DA1D26" w14:paraId="5F36BE65" w14:textId="77777777" w:rsidTr="00925036">
        <w:trPr>
          <w:trHeight w:val="263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E68E0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Laboratory data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A577B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AD822" w14:textId="77777777" w:rsidR="00DA1D26" w:rsidRPr="00101985" w:rsidRDefault="00DA1D26" w:rsidP="00DA1D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27103" w14:textId="77777777" w:rsidR="00DA1D26" w:rsidRPr="00101985" w:rsidRDefault="00DA1D26" w:rsidP="00DA1D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63FB3" w14:textId="77777777" w:rsidR="00DA1D26" w:rsidRPr="00101985" w:rsidRDefault="00DA1D26" w:rsidP="00DA1D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A1D26" w:rsidRPr="00DA1D26" w14:paraId="04B794D9" w14:textId="77777777" w:rsidTr="00925036">
        <w:trPr>
          <w:trHeight w:val="251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31902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WBC count (per 1*10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μL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34649" w14:textId="5F9640CE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996-1.00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C08DA" w14:textId="61B4FF7C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2</w:t>
            </w:r>
            <w:r w:rsidR="00DE7624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C8517" w14:textId="071F7AB6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0(0.994-1.00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A7A6D" w14:textId="01B02625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</w:t>
            </w:r>
            <w:r w:rsidR="00DE7624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DA1D26" w:rsidRPr="00DA1D26" w14:paraId="40181430" w14:textId="77777777" w:rsidTr="00925036">
        <w:trPr>
          <w:trHeight w:val="251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5F5DE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-reactive protein (per 1mg/L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FF7E" w14:textId="2E8327FE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1(0.993-1.00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674F" w14:textId="240474F6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6</w:t>
            </w:r>
            <w:r w:rsidR="00DE7624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2EFB4" w14:textId="5B03A314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99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00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2BA76" w14:textId="5232B153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4</w:t>
            </w:r>
            <w:r w:rsidR="00DE7624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DA1D26" w:rsidRPr="00DA1D26" w14:paraId="40BB70C8" w14:textId="77777777" w:rsidTr="00925036">
        <w:trPr>
          <w:trHeight w:val="263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4EAD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actate (per 1mmol/L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6297F" w14:textId="3A38C24F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32(1.00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064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2E7A5" w14:textId="06A80545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3</w:t>
            </w:r>
            <w:r w:rsidR="00DE7624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*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D7E2F" w14:textId="1DE3A340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26(0.995-1.05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E915D" w14:textId="61D0AADC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0</w:t>
            </w:r>
            <w:r w:rsidR="00DE7624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A1D26" w:rsidRPr="00DA1D26" w14:paraId="0F3C0109" w14:textId="77777777" w:rsidTr="00925036">
        <w:trPr>
          <w:trHeight w:val="251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AD11C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Arrival time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4C0BE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2FAE3" w14:textId="77777777" w:rsidR="00DA1D26" w:rsidRPr="00101985" w:rsidRDefault="00DA1D26" w:rsidP="00DA1D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FA358" w14:textId="77777777" w:rsidR="00DA1D26" w:rsidRPr="00101985" w:rsidRDefault="00DA1D26" w:rsidP="00DA1D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A2862" w14:textId="77777777" w:rsidR="00DA1D26" w:rsidRPr="00101985" w:rsidRDefault="00DA1D26" w:rsidP="00DA1D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A1D26" w:rsidRPr="00DA1D26" w14:paraId="47D12A74" w14:textId="77777777" w:rsidTr="00925036">
        <w:trPr>
          <w:trHeight w:val="263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06A0C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Daytime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1158C" w14:textId="77777777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43E66" w14:textId="77777777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AC525" w14:textId="77777777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9DA1C" w14:textId="77777777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1D26" w:rsidRPr="00DA1D26" w14:paraId="510B9E39" w14:textId="77777777" w:rsidTr="00925036">
        <w:trPr>
          <w:trHeight w:val="251"/>
        </w:trPr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68C84" w14:textId="77777777" w:rsidR="00DA1D26" w:rsidRPr="00101985" w:rsidRDefault="00DA1D26" w:rsidP="00DA1D26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ighttime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97EC5" w14:textId="048815B5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4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1.109-1.630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104BD" w14:textId="67C69B6C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</w:t>
            </w:r>
            <w:r w:rsidR="00DE7624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*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F90D7" w14:textId="5437E462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81(1.131-1.68</w:t>
            </w:r>
            <w:r w:rsidR="00824B37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45B34" w14:textId="013EAC70" w:rsidR="00DA1D26" w:rsidRPr="00101985" w:rsidRDefault="00DA1D26" w:rsidP="00DA1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</w:t>
            </w:r>
            <w:r w:rsidR="00DE7624"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*</w:t>
            </w:r>
          </w:p>
        </w:tc>
      </w:tr>
    </w:tbl>
    <w:p w14:paraId="45407407" w14:textId="77777777" w:rsidR="00DA1D26" w:rsidRPr="00BD7C6B" w:rsidRDefault="00DA1D26" w:rsidP="00DA1D26">
      <w:pPr>
        <w:adjustRightInd w:val="0"/>
        <w:rPr>
          <w:rFonts w:ascii="Times New Roman" w:hAnsi="Times New Roman" w:cs="Times New Roman"/>
          <w:sz w:val="18"/>
          <w:szCs w:val="18"/>
        </w:rPr>
      </w:pPr>
      <w:bookmarkStart w:id="11" w:name="_Hlk93005582"/>
      <w:bookmarkEnd w:id="9"/>
      <w:r w:rsidRPr="00BD7C6B">
        <w:rPr>
          <w:rFonts w:ascii="Times New Roman" w:hAnsi="Times New Roman" w:cs="Times New Roman"/>
          <w:sz w:val="18"/>
          <w:szCs w:val="18"/>
        </w:rPr>
        <w:t>*P&lt;0.05</w:t>
      </w:r>
    </w:p>
    <w:p w14:paraId="5FFCA08E" w14:textId="571AD801" w:rsidR="00913478" w:rsidRPr="00913478" w:rsidRDefault="00913478" w:rsidP="00913478">
      <w:pPr>
        <w:rPr>
          <w:rFonts w:ascii="Times New Roman" w:hAnsi="Times New Roman" w:cs="Times New Roman"/>
          <w:sz w:val="18"/>
          <w:szCs w:val="18"/>
        </w:rPr>
      </w:pPr>
      <w:r w:rsidRPr="00913478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="00DA1D26">
        <w:rPr>
          <w:rFonts w:ascii="Times New Roman" w:hAnsi="Times New Roman" w:cs="Times New Roman"/>
          <w:sz w:val="18"/>
          <w:szCs w:val="18"/>
        </w:rPr>
        <w:t xml:space="preserve">SSC, </w:t>
      </w:r>
      <w:r w:rsidR="00DA1D26" w:rsidRPr="00DA1D26">
        <w:rPr>
          <w:rFonts w:ascii="Times New Roman" w:hAnsi="Times New Roman" w:cs="Times New Roman"/>
          <w:sz w:val="18"/>
          <w:szCs w:val="18"/>
        </w:rPr>
        <w:t>Surviving Sepsis Campaign</w:t>
      </w:r>
      <w:r w:rsidR="00DA1D26">
        <w:rPr>
          <w:rFonts w:ascii="Times New Roman" w:hAnsi="Times New Roman" w:cs="Times New Roman"/>
          <w:sz w:val="18"/>
          <w:szCs w:val="18"/>
        </w:rPr>
        <w:t>;</w:t>
      </w:r>
      <w:r w:rsidR="00DA1D26" w:rsidRPr="00913478">
        <w:rPr>
          <w:rFonts w:ascii="Times New Roman" w:hAnsi="Times New Roman" w:cs="Times New Roman"/>
          <w:sz w:val="18"/>
          <w:szCs w:val="18"/>
        </w:rPr>
        <w:t xml:space="preserve"> </w:t>
      </w:r>
      <w:r w:rsidR="0051019C" w:rsidRPr="00913478">
        <w:rPr>
          <w:rFonts w:ascii="Times New Roman" w:hAnsi="Times New Roman" w:cs="Times New Roman"/>
          <w:sz w:val="18"/>
          <w:szCs w:val="18"/>
        </w:rPr>
        <w:t xml:space="preserve">SOFA, Sequential Organ Failure Assessment; </w:t>
      </w:r>
      <w:r w:rsidR="0051019C">
        <w:rPr>
          <w:rFonts w:ascii="Times New Roman" w:hAnsi="Times New Roman" w:cs="Times New Roman"/>
          <w:sz w:val="18"/>
          <w:szCs w:val="18"/>
        </w:rPr>
        <w:t xml:space="preserve">APACHE, </w:t>
      </w:r>
      <w:r w:rsidR="0051019C" w:rsidRPr="00913478">
        <w:rPr>
          <w:rFonts w:ascii="Times New Roman" w:hAnsi="Times New Roman" w:cs="Times New Roman"/>
          <w:sz w:val="18"/>
          <w:szCs w:val="18"/>
        </w:rPr>
        <w:t>Acute Physiologic Assessment and Chronic Health Evaluation</w:t>
      </w:r>
      <w:r w:rsidR="0051019C">
        <w:rPr>
          <w:rFonts w:ascii="Times New Roman" w:hAnsi="Times New Roman" w:cs="Times New Roman"/>
          <w:sz w:val="18"/>
          <w:szCs w:val="18"/>
        </w:rPr>
        <w:t xml:space="preserve">; </w:t>
      </w:r>
      <w:r w:rsidR="00537841">
        <w:rPr>
          <w:rFonts w:ascii="Times New Roman" w:hAnsi="Times New Roman" w:cs="Times New Roman"/>
          <w:sz w:val="18"/>
          <w:szCs w:val="18"/>
        </w:rPr>
        <w:t>SBP, systolic blood pressure; DBP, diastolic blood pressure;</w:t>
      </w:r>
      <w:r w:rsidRPr="00913478">
        <w:rPr>
          <w:rFonts w:ascii="Times New Roman" w:hAnsi="Times New Roman" w:cs="Times New Roman"/>
          <w:sz w:val="18"/>
          <w:szCs w:val="18"/>
        </w:rPr>
        <w:t xml:space="preserve"> AIDS, acquired immunodeficiency syndrome; GI, gastrointestinal</w:t>
      </w:r>
      <w:r w:rsidR="0051019C">
        <w:rPr>
          <w:rFonts w:ascii="Times New Roman" w:hAnsi="Times New Roman" w:cs="Times New Roman"/>
          <w:sz w:val="18"/>
          <w:szCs w:val="18"/>
        </w:rPr>
        <w:t>.</w:t>
      </w:r>
    </w:p>
    <w:p w14:paraId="66D87AD7" w14:textId="77777777" w:rsidR="00925036" w:rsidRDefault="00925036" w:rsidP="00FE618B">
      <w:pPr>
        <w:spacing w:line="480" w:lineRule="auto"/>
        <w:rPr>
          <w:rFonts w:ascii="times new romans" w:hAnsi="times new romans" w:hint="eastAsia"/>
          <w:b/>
          <w:bCs/>
        </w:rPr>
      </w:pPr>
      <w:bookmarkStart w:id="12" w:name="_Hlk89851521"/>
      <w:bookmarkEnd w:id="2"/>
      <w:bookmarkEnd w:id="10"/>
    </w:p>
    <w:bookmarkEnd w:id="11"/>
    <w:p w14:paraId="6212A6E3" w14:textId="77777777" w:rsidR="00D43A2E" w:rsidRDefault="00D43A2E" w:rsidP="00FE618B">
      <w:pPr>
        <w:spacing w:line="480" w:lineRule="auto"/>
        <w:rPr>
          <w:rFonts w:ascii="times new romans" w:hAnsi="times new romans" w:hint="eastAsia"/>
          <w:b/>
          <w:bCs/>
        </w:rPr>
        <w:sectPr w:rsidR="00D43A2E" w:rsidSect="00D43A2E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27DA7F34" w14:textId="57336C60" w:rsidR="00D43A2E" w:rsidRPr="001447E9" w:rsidRDefault="001447E9" w:rsidP="00D43A2E">
      <w:pPr>
        <w:spacing w:line="480" w:lineRule="auto"/>
      </w:pPr>
      <w:r>
        <w:rPr>
          <w:rFonts w:ascii="times new romans" w:hAnsi="times new romans"/>
          <w:b/>
          <w:bCs/>
        </w:rPr>
        <w:t xml:space="preserve">Table </w:t>
      </w:r>
      <w:r w:rsidRPr="00A61943">
        <w:rPr>
          <w:rFonts w:ascii="times new romans" w:hAnsi="times new romans" w:hint="eastAsia"/>
          <w:b/>
          <w:bCs/>
        </w:rPr>
        <w:t>S</w:t>
      </w:r>
      <w:r w:rsidR="002531C2">
        <w:rPr>
          <w:rFonts w:ascii="times new romans" w:hAnsi="times new romans"/>
          <w:b/>
          <w:bCs/>
        </w:rPr>
        <w:t>7</w:t>
      </w:r>
      <w:r w:rsidRPr="00A61943">
        <w:rPr>
          <w:rFonts w:ascii="times new romans" w:hAnsi="times new romans"/>
          <w:b/>
          <w:bCs/>
        </w:rPr>
        <w:t>.</w:t>
      </w:r>
      <w:r w:rsidR="00D43A2E">
        <w:rPr>
          <w:rFonts w:ascii="times new romans" w:hAnsi="times new romans"/>
          <w:b/>
          <w:bCs/>
        </w:rPr>
        <w:t xml:space="preserve"> </w:t>
      </w:r>
      <w:r w:rsidR="00D43A2E" w:rsidRPr="001447E9">
        <w:rPr>
          <w:rFonts w:ascii="times new romans" w:hAnsi="times new romans"/>
        </w:rPr>
        <w:t>The hospital stratified univariable logistic regression analysis to identify variables significantly associated with each component of the SSC 3h bundl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23"/>
        <w:gridCol w:w="1879"/>
        <w:gridCol w:w="866"/>
        <w:gridCol w:w="1879"/>
        <w:gridCol w:w="866"/>
        <w:gridCol w:w="1879"/>
        <w:gridCol w:w="863"/>
        <w:gridCol w:w="1879"/>
        <w:gridCol w:w="863"/>
      </w:tblGrid>
      <w:tr w:rsidR="00D43A2E" w:rsidRPr="00AC1B17" w14:paraId="07FB231F" w14:textId="77777777" w:rsidTr="005C07C1">
        <w:trPr>
          <w:trHeight w:val="277"/>
        </w:trPr>
        <w:tc>
          <w:tcPr>
            <w:tcW w:w="994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4EB886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0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99CDB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Timely l</w:t>
            </w:r>
            <w:r w:rsidRPr="00AC1B17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actate measurement</w:t>
            </w:r>
          </w:p>
        </w:tc>
        <w:tc>
          <w:tcPr>
            <w:tcW w:w="10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375E5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Timely</w:t>
            </w:r>
            <w:r w:rsidRPr="00AC1B17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bl</w:t>
            </w:r>
            <w:r w:rsidRPr="00AC1B17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ood cultures</w:t>
            </w:r>
          </w:p>
        </w:tc>
        <w:tc>
          <w:tcPr>
            <w:tcW w:w="10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EA117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Timely</w:t>
            </w:r>
            <w:r w:rsidRPr="00AC1B17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f</w:t>
            </w:r>
            <w:r w:rsidRPr="00AC1B17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luid administration</w:t>
            </w:r>
          </w:p>
        </w:tc>
        <w:tc>
          <w:tcPr>
            <w:tcW w:w="10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6D375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Timely</w:t>
            </w:r>
            <w:r w:rsidRPr="00AC1B17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asopressors</w:t>
            </w:r>
          </w:p>
        </w:tc>
      </w:tr>
      <w:tr w:rsidR="00D43A2E" w:rsidRPr="00AC1B17" w14:paraId="31940E85" w14:textId="77777777" w:rsidTr="005C07C1">
        <w:trPr>
          <w:trHeight w:val="277"/>
        </w:trPr>
        <w:tc>
          <w:tcPr>
            <w:tcW w:w="994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87F1A3A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E053A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3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B59F6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8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70EAE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3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AFAA9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8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EE9E2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31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F3754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8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A5C25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31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DCDFB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D43A2E" w:rsidRPr="00AC1B17" w14:paraId="3A6DB0F4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DD338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Age (per 1year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CC915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5(0.996-1.01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B1E3E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9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414DA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99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0D15A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C4196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9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98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0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CF3CD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1F748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997-1.01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87001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97</w:t>
            </w:r>
          </w:p>
        </w:tc>
      </w:tr>
      <w:tr w:rsidR="00D43A2E" w:rsidRPr="00AC1B17" w14:paraId="03532972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A4B46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Male sex (vs Female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66C9B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73(0.9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52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16EA4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3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E7EFE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9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706-1.13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AA207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7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6B286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9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641-0.97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B7933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3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56E0C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4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779-1.14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B9801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56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D43A2E" w:rsidRPr="00AC1B17" w14:paraId="15BD65DD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9AE0B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Severity scor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6953E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853AD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ED9E8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A6CBF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AE8ED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6AA94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AF1D8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CAB88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43A2E" w:rsidRPr="00AC1B17" w14:paraId="5E75FFA0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98084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SOFA score (points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40865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31(0.987-1.07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2C643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6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CBB53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84(0.94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02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B47D4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1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F6057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45(1.01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08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FB8A8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1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BD0B6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80(1.045-1.116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29B21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&lt;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1*</w:t>
            </w:r>
          </w:p>
        </w:tc>
      </w:tr>
      <w:tr w:rsidR="00D43A2E" w:rsidRPr="00AC1B17" w14:paraId="20549AD0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C97A1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APACHE score (points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1FB03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24(1.0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04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7A849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FDEA7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8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97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0.99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D4FE2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35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E792E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9(0.996-1.02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BAFA8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6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E809F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4(0.992-1.01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91D45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99</w:t>
            </w:r>
          </w:p>
        </w:tc>
      </w:tr>
      <w:tr w:rsidR="00D43A2E" w:rsidRPr="00AC1B17" w14:paraId="395D7985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3E09F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Initial vital sig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D2368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418FB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F4AF8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BFA9C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A2FCE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8B25A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EE93A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661AA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43A2E" w:rsidRPr="00AC1B17" w14:paraId="0CBC01AF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BB716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SBP (per 1mmHg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BA3AE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12(1.0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01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31822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&lt;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1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1CCF5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91(0.98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0.99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0AF8B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&lt;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1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B277C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7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96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0.97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69E88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&lt;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1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CA31E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66(0.9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0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0.97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A9C53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&lt;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1*</w:t>
            </w:r>
          </w:p>
        </w:tc>
      </w:tr>
      <w:tr w:rsidR="00D43A2E" w:rsidRPr="00AC1B17" w14:paraId="07A1D72E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4EC6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DBP (per 1mmHg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FBE3F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2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1.012-1.03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25932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&lt;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1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492A1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87(0.98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0.99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9FE8E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&lt;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1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78625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63(0.957-0.97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21D52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&lt;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1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BB180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0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951-0.96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545C0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&lt;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1*</w:t>
            </w:r>
          </w:p>
        </w:tc>
      </w:tr>
      <w:tr w:rsidR="00D43A2E" w:rsidRPr="00AC1B17" w14:paraId="0DCE85D4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8BFEC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Body temperature (per 1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vertAlign w:val="superscript"/>
              </w:rPr>
              <w:t>o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C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7B420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5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954-0.95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5FEFA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&lt;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1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37E02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45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1.32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00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5ED9E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&lt;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1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98689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48(0.96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13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B2231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B8558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899-0.91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76F1D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&lt;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1*</w:t>
            </w:r>
          </w:p>
        </w:tc>
      </w:tr>
      <w:tr w:rsidR="00D43A2E" w:rsidRPr="00AC1B17" w14:paraId="733B0E0F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0C4C5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Past medical history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9A098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2B7B0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DDE4A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58066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B6F6A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E4135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8950C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AE4DF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43A2E" w:rsidRPr="00AC1B17" w14:paraId="770B7529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7477E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E71EF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81(0.9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54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5AA67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2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6FD53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7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765-1.23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10CB3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12E07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32(0.756-1.149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FBE40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51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272D2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99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468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BA667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56</w:t>
            </w:r>
          </w:p>
        </w:tc>
      </w:tr>
      <w:tr w:rsidR="00D43A2E" w:rsidRPr="00AC1B17" w14:paraId="737CA298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AB7F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1D585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11(0.9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6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0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91381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9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DFA94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0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75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25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2F1E1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1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63715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7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704-1.09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BDB4D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4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8D511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56(0.776-1.17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2BA95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672</w:t>
            </w:r>
          </w:p>
        </w:tc>
      </w:tr>
      <w:tr w:rsidR="00D43A2E" w:rsidRPr="00AC1B17" w14:paraId="7A753A03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69177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Cardiovascular diseas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7399A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7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72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58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9ABB3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CDB4E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99(0.571-1.11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5FAAF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9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EB9A8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691(0.520-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530B5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A6A6B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71(0.955-1.69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15C78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99</w:t>
            </w:r>
          </w:p>
        </w:tc>
      </w:tr>
      <w:tr w:rsidR="00D43A2E" w:rsidRPr="00AC1B17" w14:paraId="5B3DCD0C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F7DCC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Cerebraovascular diseas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9ECEC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74(0.771-1.78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316A4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5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8638C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7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670-1.40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FE71F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27471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2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73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42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9E758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D0212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97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7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0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543FC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79</w:t>
            </w:r>
          </w:p>
        </w:tc>
      </w:tr>
      <w:tr w:rsidR="00D43A2E" w:rsidRPr="00AC1B17" w14:paraId="1A21CF97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02F88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Chronic lung diseas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C5D01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65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427-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02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DF15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2FBCC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45(0.6876-1.58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2B2C7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3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144E6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44(0.64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37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D05C6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324B9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42(0.8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629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46BA1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63</w:t>
            </w:r>
          </w:p>
        </w:tc>
      </w:tr>
      <w:tr w:rsidR="00D43A2E" w:rsidRPr="00AC1B17" w14:paraId="51FA3A9D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59977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Hematologic malignancy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D3A42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8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567-1.71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0A928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61954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4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8236-2.19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69564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3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DEA0E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68(0.85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89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8F4EE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8F9C6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3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56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239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2D3F4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7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D43A2E" w:rsidRPr="00AC1B17" w14:paraId="39F217A9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7865C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Metastatic cancer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A2B6C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5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688-1.31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0AA53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6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2EEB2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47(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98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8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F383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9C20D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8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8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0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388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66848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B59CA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3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6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0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06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066BC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45</w:t>
            </w:r>
          </w:p>
        </w:tc>
      </w:tr>
      <w:tr w:rsidR="00D43A2E" w:rsidRPr="00AC1B17" w14:paraId="1F91E66E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26E50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Chronic liver diseas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EA438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56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9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0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2.48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EB1D0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85E9D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36(0.58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19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2AD17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2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70F16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71(0.85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6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AC6FC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2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0A576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3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623-1.12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879B6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36</w:t>
            </w:r>
          </w:p>
        </w:tc>
      </w:tr>
      <w:tr w:rsidR="00D43A2E" w:rsidRPr="00AC1B17" w14:paraId="7866B1F8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1BCFD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Transplantatio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C0422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23(0.316-2.14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77E77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B8D93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1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418-2.46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2FAEC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10442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85(0.250-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2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0742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C3A0E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411(0.66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3.00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C12B7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7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43A2E" w:rsidRPr="00AC1B17" w14:paraId="395DA8C8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67FD7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3219D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04(0.487-1.32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D5AF3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71118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9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605-1.63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78004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D911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9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795-2.09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2432F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82C08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8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792-1.77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DED1A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D43A2E" w:rsidRPr="00AC1B17" w14:paraId="7D9EBDC0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0CC2F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AID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60482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6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03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3.65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7DC79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1E15A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918(0.11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76.92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F19E8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19573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F3125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6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D4682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77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29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26.21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6E2FC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74</w:t>
            </w:r>
          </w:p>
        </w:tc>
      </w:tr>
      <w:tr w:rsidR="00D43A2E" w:rsidRPr="00AC1B17" w14:paraId="2B8DC28B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277A5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Source of infectio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4C964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EA9A4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EC7C8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2F6E9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70569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772E5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FAECF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1F916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43A2E" w:rsidRPr="00AC1B17" w14:paraId="21520CEF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D2A94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GI tract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7790A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59(0.657-1.3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0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B1F1E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2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59B5D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47(0.7463-1.469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613FA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9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94BD1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07(0.96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77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E5D48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8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D4A28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50(0.643-1.12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2A073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53</w:t>
            </w:r>
          </w:p>
        </w:tc>
      </w:tr>
      <w:tr w:rsidR="00D43A2E" w:rsidRPr="00AC1B17" w14:paraId="3226784F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6E64B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Hepato-biliary &amp; pancrea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DB14C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57(0.742-1.50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79995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BD554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92(0.9365-1.783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3B615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1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D10CE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6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808-1.39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A8C1F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E6092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74(0.679-1.12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B9CAD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9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D43A2E" w:rsidRPr="00AC1B17" w14:paraId="51D0787C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231EA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Soft tissue/bone/joint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18EDC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7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358-1.67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2783F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BD910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3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601-2.97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2FBEC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7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78705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8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42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45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38F13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4B7F3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73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945-3.19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1BC45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75</w:t>
            </w:r>
          </w:p>
        </w:tc>
      </w:tr>
      <w:tr w:rsidR="00D43A2E" w:rsidRPr="00AC1B17" w14:paraId="38E7A486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0995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Urinary tract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B7F7B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4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682-1.32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6702B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9FD56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4(0.739-1.36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88C4E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7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B71C9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5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8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-1.80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929FA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9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C1C56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16(0.87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42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7D1C7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8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43A2E" w:rsidRPr="00AC1B17" w14:paraId="0AA938DE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F6B5E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6C1F3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B6816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4E18C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61(0.5943-1.24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D6B42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8B40C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6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8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0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61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FE783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6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13413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8(0.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7B28A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D43A2E" w:rsidRPr="00AC1B17" w14:paraId="17C42189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7633C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6AC51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2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516-1.66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D901E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EAFEE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667(0.780-2.39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01FEB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47C6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84(0.5745-1.36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F42C2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57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0DF6C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63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4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0.99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80EFF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45</w:t>
            </w:r>
          </w:p>
        </w:tc>
      </w:tr>
      <w:tr w:rsidR="00D43A2E" w:rsidRPr="00AC1B17" w14:paraId="35F96EC8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73087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Laboratory dat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D87E0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29E9A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4819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9ABDD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333BF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506E5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6573B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D5CAF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43A2E" w:rsidRPr="00AC1B17" w14:paraId="6F29290E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BB3E4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WBC count (per 1*10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/μL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1055F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4(0.99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01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7FBA7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E3678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9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989-1.0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C7CB9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9AAF5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2(0.996-1.009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6C78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9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E0DFC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99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01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B66F2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D43A2E" w:rsidRPr="00AC1B17" w14:paraId="282A973E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8E172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C-reactive protein (per 1mg/L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807E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9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98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00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56D0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A38C3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92(0.98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0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06A75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C745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99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009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87D1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2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C5064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993-1.0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4E2B9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14</w:t>
            </w:r>
          </w:p>
        </w:tc>
      </w:tr>
      <w:tr w:rsidR="00D43A2E" w:rsidRPr="00AC1B17" w14:paraId="1C287BF9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FCAB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Lactate (per 1mmol/L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1E91C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8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1.2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37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8D1D4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&lt;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1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6991E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1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885-0.95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CEB57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&lt;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1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D4178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3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9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0.96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582C4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&lt;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1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681CE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86(0.85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0.91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E8531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&lt;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1*</w:t>
            </w:r>
          </w:p>
        </w:tc>
      </w:tr>
      <w:tr w:rsidR="00D43A2E" w:rsidRPr="00AC1B17" w14:paraId="09C89A8F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8CAC2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Arrival tim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7635F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C06C2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C12C0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81428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A3C84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062B4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7698F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6872" w14:textId="77777777" w:rsidR="00D43A2E" w:rsidRPr="00AC1B1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43A2E" w:rsidRPr="00AC1B17" w14:paraId="33337E36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E1BD0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Daytim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DFFC9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A9A5B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09B2F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E12F1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9A296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F11DC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CF5B2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A8029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3A2E" w:rsidRPr="00AC1B17" w14:paraId="55DFEB4F" w14:textId="77777777" w:rsidTr="005C07C1">
        <w:trPr>
          <w:trHeight w:val="277"/>
        </w:trPr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DA4DF" w14:textId="77777777" w:rsidR="00D43A2E" w:rsidRPr="00AC1B1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Nighttime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AF540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73(0.900-1.529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F63DA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3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68699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5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(0.830-1.333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684B4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67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DE786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38(1.0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526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7DC84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4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*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38FD1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79(0.890-1.3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</w:t>
            </w: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112EC" w14:textId="77777777" w:rsidR="00D43A2E" w:rsidRPr="00AC1B1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C1B1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3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</w:tbl>
    <w:p w14:paraId="67DAB831" w14:textId="77777777" w:rsidR="0051019C" w:rsidRPr="00BD7C6B" w:rsidRDefault="0051019C" w:rsidP="0051019C">
      <w:pPr>
        <w:adjustRightInd w:val="0"/>
        <w:rPr>
          <w:rFonts w:ascii="Times New Roman" w:hAnsi="Times New Roman" w:cs="Times New Roman"/>
          <w:sz w:val="18"/>
          <w:szCs w:val="18"/>
        </w:rPr>
      </w:pPr>
      <w:r w:rsidRPr="00BD7C6B">
        <w:rPr>
          <w:rFonts w:ascii="Times New Roman" w:hAnsi="Times New Roman" w:cs="Times New Roman"/>
          <w:sz w:val="18"/>
          <w:szCs w:val="18"/>
        </w:rPr>
        <w:t>*P&lt;0.05</w:t>
      </w:r>
    </w:p>
    <w:p w14:paraId="4CD919F9" w14:textId="35AD5ECE" w:rsidR="0051019C" w:rsidRPr="00913478" w:rsidRDefault="0051019C" w:rsidP="0051019C">
      <w:pPr>
        <w:rPr>
          <w:rFonts w:ascii="Times New Roman" w:hAnsi="Times New Roman" w:cs="Times New Roman"/>
          <w:sz w:val="18"/>
          <w:szCs w:val="18"/>
        </w:rPr>
      </w:pPr>
      <w:r w:rsidRPr="00913478">
        <w:rPr>
          <w:rFonts w:ascii="Times New Roman" w:hAnsi="Times New Roman" w:cs="Times New Roman"/>
          <w:sz w:val="18"/>
          <w:szCs w:val="18"/>
        </w:rPr>
        <w:t xml:space="preserve">Abbreviations: </w:t>
      </w:r>
      <w:r>
        <w:rPr>
          <w:rFonts w:ascii="Times New Roman" w:hAnsi="Times New Roman" w:cs="Times New Roman"/>
          <w:sz w:val="18"/>
          <w:szCs w:val="18"/>
        </w:rPr>
        <w:t xml:space="preserve">SSC, </w:t>
      </w:r>
      <w:r w:rsidRPr="00DA1D26">
        <w:rPr>
          <w:rFonts w:ascii="Times New Roman" w:hAnsi="Times New Roman" w:cs="Times New Roman"/>
          <w:sz w:val="18"/>
          <w:szCs w:val="18"/>
        </w:rPr>
        <w:t>Surviving Sepsis Campaign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913478">
        <w:rPr>
          <w:rFonts w:ascii="Times New Roman" w:hAnsi="Times New Roman" w:cs="Times New Roman"/>
          <w:sz w:val="18"/>
          <w:szCs w:val="18"/>
        </w:rPr>
        <w:t xml:space="preserve"> SOFA, Sequential Organ Failure Assessment; </w:t>
      </w:r>
      <w:r>
        <w:rPr>
          <w:rFonts w:ascii="Times New Roman" w:hAnsi="Times New Roman" w:cs="Times New Roman"/>
          <w:sz w:val="18"/>
          <w:szCs w:val="18"/>
        </w:rPr>
        <w:t xml:space="preserve">APACHE, </w:t>
      </w:r>
      <w:r w:rsidRPr="00913478">
        <w:rPr>
          <w:rFonts w:ascii="Times New Roman" w:hAnsi="Times New Roman" w:cs="Times New Roman"/>
          <w:sz w:val="18"/>
          <w:szCs w:val="18"/>
        </w:rPr>
        <w:t>Acute Physiologic Assessment and Chronic Health Evaluation</w:t>
      </w:r>
      <w:r>
        <w:rPr>
          <w:rFonts w:ascii="Times New Roman" w:hAnsi="Times New Roman" w:cs="Times New Roman"/>
          <w:sz w:val="18"/>
          <w:szCs w:val="18"/>
        </w:rPr>
        <w:t>; SBP, systolic blood pressure; DBP, diastolic blood pressure;</w:t>
      </w:r>
      <w:r w:rsidRPr="00913478">
        <w:rPr>
          <w:rFonts w:ascii="Times New Roman" w:hAnsi="Times New Roman" w:cs="Times New Roman"/>
          <w:sz w:val="18"/>
          <w:szCs w:val="18"/>
        </w:rPr>
        <w:t xml:space="preserve"> AIDS, acquired immunodeficiency syndrome; GI, gastrointestinal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3FC64E0F" w14:textId="77777777" w:rsidR="0051019C" w:rsidRDefault="0051019C" w:rsidP="0051019C">
      <w:pPr>
        <w:spacing w:line="480" w:lineRule="auto"/>
        <w:rPr>
          <w:rFonts w:ascii="times new romans" w:hAnsi="times new romans" w:hint="eastAsia"/>
          <w:b/>
          <w:bCs/>
        </w:rPr>
      </w:pPr>
    </w:p>
    <w:p w14:paraId="1B13B0FC" w14:textId="77777777" w:rsidR="00D43A2E" w:rsidRPr="0051019C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  <w:sectPr w:rsidR="00D43A2E" w:rsidRPr="0051019C" w:rsidSect="00D43A2E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2C07F14" w14:textId="0224C9BE" w:rsidR="00D43A2E" w:rsidRPr="001447E9" w:rsidRDefault="001447E9" w:rsidP="00D43A2E">
      <w:pPr>
        <w:spacing w:line="480" w:lineRule="auto"/>
        <w:rPr>
          <w:rFonts w:ascii="times new romans" w:hAnsi="times new romans" w:hint="eastAsia"/>
        </w:rPr>
      </w:pPr>
      <w:r>
        <w:rPr>
          <w:rFonts w:ascii="times new romans" w:hAnsi="times new romans"/>
          <w:b/>
          <w:bCs/>
        </w:rPr>
        <w:t xml:space="preserve">Table </w:t>
      </w:r>
      <w:r w:rsidRPr="00A61943">
        <w:rPr>
          <w:rFonts w:ascii="times new romans" w:hAnsi="times new romans" w:hint="eastAsia"/>
          <w:b/>
          <w:bCs/>
        </w:rPr>
        <w:t>S</w:t>
      </w:r>
      <w:r w:rsidR="002531C2">
        <w:rPr>
          <w:rFonts w:ascii="times new romans" w:hAnsi="times new romans"/>
          <w:b/>
          <w:bCs/>
        </w:rPr>
        <w:t>8</w:t>
      </w:r>
      <w:r w:rsidRPr="00A61943">
        <w:rPr>
          <w:rFonts w:ascii="times new romans" w:hAnsi="times new romans"/>
          <w:b/>
          <w:bCs/>
        </w:rPr>
        <w:t>.</w:t>
      </w:r>
      <w:r>
        <w:rPr>
          <w:rFonts w:ascii="times new romans" w:hAnsi="times new romans"/>
          <w:b/>
          <w:bCs/>
        </w:rPr>
        <w:t xml:space="preserve"> </w:t>
      </w:r>
      <w:r w:rsidR="00D43A2E" w:rsidRPr="001447E9">
        <w:rPr>
          <w:rFonts w:ascii="times new romans" w:hAnsi="times new romans"/>
        </w:rPr>
        <w:t>Hospital stratified multivariable logistic regression analysis to identify variables significantly and independently associated with the SSC treatment bundle according to SOFA score (A) and lactate level (B).</w:t>
      </w:r>
    </w:p>
    <w:p w14:paraId="6DD7F62C" w14:textId="77777777" w:rsidR="00D43A2E" w:rsidRDefault="00D43A2E" w:rsidP="00D43A2E">
      <w:pPr>
        <w:spacing w:line="480" w:lineRule="auto"/>
        <w:rPr>
          <w:rFonts w:ascii="times new romans" w:hAnsi="times new romans" w:hint="eastAsia"/>
          <w:b/>
          <w:bCs/>
        </w:rPr>
      </w:pPr>
      <w:r>
        <w:rPr>
          <w:rFonts w:ascii="times new romans" w:hAnsi="times new romans" w:hint="eastAsia"/>
          <w:b/>
          <w:bCs/>
        </w:rPr>
        <w:t>(</w:t>
      </w:r>
      <w:r>
        <w:rPr>
          <w:rFonts w:ascii="times new romans" w:hAnsi="times new romans"/>
          <w:b/>
          <w:bCs/>
        </w:rPr>
        <w:t>A)</w:t>
      </w:r>
    </w:p>
    <w:tbl>
      <w:tblPr>
        <w:tblW w:w="83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1"/>
        <w:gridCol w:w="2034"/>
        <w:gridCol w:w="899"/>
        <w:gridCol w:w="2034"/>
        <w:gridCol w:w="900"/>
      </w:tblGrid>
      <w:tr w:rsidR="00D43A2E" w:rsidRPr="00B63937" w14:paraId="484D6E3F" w14:textId="77777777" w:rsidTr="005C07C1">
        <w:trPr>
          <w:trHeight w:val="281"/>
        </w:trPr>
        <w:tc>
          <w:tcPr>
            <w:tcW w:w="2441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10BF7B0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13" w:name="_Hlk89851540"/>
            <w:r w:rsidRPr="00B63937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58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9DE9A" w14:textId="77777777" w:rsidR="00D43A2E" w:rsidRPr="00B63937" w:rsidRDefault="00D43A2E" w:rsidP="005C07C1">
            <w:pPr>
              <w:jc w:val="center"/>
              <w:rPr>
                <w:rFonts w:ascii="times new romans" w:eastAsia="Malgun Gothic" w:hAnsi="times new romans" w:hint="eastAs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s" w:eastAsia="Malgun Gothic" w:hAnsi="times new romans" w:hint="eastAsia"/>
                <w:b/>
                <w:bCs/>
                <w:color w:val="000000"/>
                <w:sz w:val="18"/>
                <w:szCs w:val="18"/>
              </w:rPr>
              <w:t>Adherence</w:t>
            </w:r>
            <w:r>
              <w:rPr>
                <w:rFonts w:ascii="times new romans" w:eastAsia="Malgun Gothic" w:hAnsi="times new romans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s" w:eastAsia="Malgun Gothic" w:hAnsi="times new romans" w:hint="eastAsia"/>
                <w:b/>
                <w:bCs/>
                <w:color w:val="000000"/>
                <w:sz w:val="18"/>
                <w:szCs w:val="18"/>
              </w:rPr>
              <w:t>of</w:t>
            </w:r>
            <w:r>
              <w:rPr>
                <w:rFonts w:ascii="times new romans" w:eastAsia="Malgun Gothic" w:hAnsi="times new romans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s" w:eastAsia="Malgun Gothic" w:hAnsi="times new romans" w:hint="eastAsia"/>
                <w:b/>
                <w:bCs/>
                <w:color w:val="000000"/>
                <w:sz w:val="18"/>
                <w:szCs w:val="18"/>
              </w:rPr>
              <w:t>f</w:t>
            </w:r>
            <w:r w:rsidRPr="00B63937">
              <w:rPr>
                <w:rFonts w:ascii="times new romans" w:eastAsia="Malgun Gothic" w:hAnsi="times new romans"/>
                <w:b/>
                <w:bCs/>
                <w:color w:val="000000"/>
                <w:sz w:val="18"/>
                <w:szCs w:val="18"/>
              </w:rPr>
              <w:t>ull SSC bundle</w:t>
            </w:r>
          </w:p>
        </w:tc>
      </w:tr>
      <w:tr w:rsidR="00D43A2E" w:rsidRPr="00B63937" w14:paraId="1AFA58EE" w14:textId="77777777" w:rsidTr="005C07C1">
        <w:trPr>
          <w:trHeight w:val="281"/>
        </w:trPr>
        <w:tc>
          <w:tcPr>
            <w:tcW w:w="2441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D8B387B" w14:textId="77777777" w:rsidR="00D43A2E" w:rsidRPr="00B63937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2BF78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937">
              <w:rPr>
                <w:rFonts w:ascii="times new romans" w:eastAsia="Malgun Gothic" w:hAnsi="times new romans"/>
                <w:b/>
                <w:bCs/>
                <w:color w:val="000000"/>
                <w:sz w:val="18"/>
                <w:szCs w:val="18"/>
              </w:rPr>
              <w:t>SOFA</w:t>
            </w:r>
            <w:r>
              <w:rPr>
                <w:rFonts w:ascii="times new romans" w:eastAsia="Malgun Gothic" w:hAnsi="times new romans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63937">
              <w:rPr>
                <w:rFonts w:ascii="times new romans" w:eastAsia="Malgun Gothic" w:hAnsi="times new romans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s" w:eastAsia="Malgun Gothic" w:hAnsi="times new romans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63937">
              <w:rPr>
                <w:rFonts w:ascii="times new romans" w:eastAsia="Malgun Gothic" w:hAnsi="times new romans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934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17830F1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937">
              <w:rPr>
                <w:rFonts w:ascii="times new romans" w:eastAsia="Malgun Gothic" w:hAnsi="times new romans"/>
                <w:b/>
                <w:bCs/>
                <w:color w:val="000000"/>
                <w:sz w:val="18"/>
                <w:szCs w:val="18"/>
              </w:rPr>
              <w:t>SOFA</w:t>
            </w:r>
            <w:r>
              <w:rPr>
                <w:rFonts w:ascii="times new romans" w:eastAsia="Malgun Gothic" w:hAnsi="times new romans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63937">
              <w:rPr>
                <w:rFonts w:ascii="times new romans" w:eastAsia="Malgun Gothic" w:hAnsi="times new romans"/>
                <w:b/>
                <w:bCs/>
                <w:color w:val="000000"/>
                <w:sz w:val="18"/>
                <w:szCs w:val="18"/>
              </w:rPr>
              <w:t>≥</w:t>
            </w:r>
            <w:r>
              <w:rPr>
                <w:rFonts w:ascii="times new romans" w:eastAsia="Malgun Gothic" w:hAnsi="times new romans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63937">
              <w:rPr>
                <w:rFonts w:ascii="times new romans" w:eastAsia="Malgun Gothic" w:hAnsi="times new romans"/>
                <w:b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D43A2E" w:rsidRPr="00B63937" w14:paraId="5E978333" w14:textId="77777777" w:rsidTr="005C07C1">
        <w:trPr>
          <w:trHeight w:val="281"/>
        </w:trPr>
        <w:tc>
          <w:tcPr>
            <w:tcW w:w="2441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13271F7" w14:textId="77777777" w:rsidR="00D43A2E" w:rsidRPr="00B63937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4AB97E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3937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AOR (95% CI)</w:t>
            </w:r>
          </w:p>
        </w:tc>
        <w:tc>
          <w:tcPr>
            <w:tcW w:w="8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BAE96B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63937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0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99951F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3937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AOR (95% CI)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</w:tcBorders>
            <w:shd w:val="clear" w:color="auto" w:fill="auto"/>
            <w:vAlign w:val="center"/>
            <w:hideMark/>
          </w:tcPr>
          <w:p w14:paraId="4FFAABA4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63937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D43A2E" w:rsidRPr="00B63937" w14:paraId="25EDFC2E" w14:textId="77777777" w:rsidTr="005C07C1">
        <w:trPr>
          <w:trHeight w:val="281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12672" w14:textId="77777777" w:rsidR="00D43A2E" w:rsidRPr="00B6393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7"/>
                <w:szCs w:val="17"/>
              </w:rPr>
            </w:pPr>
            <w:r w:rsidRPr="00B63937">
              <w:rPr>
                <w:rFonts w:ascii="Times New Roman" w:eastAsia="Malgun Gothic" w:hAnsi="Times New Roman" w:cs="Times New Roman"/>
                <w:color w:val="000000"/>
                <w:sz w:val="17"/>
                <w:szCs w:val="17"/>
              </w:rPr>
              <w:t>Age (per 1 years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EB55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9(0.9903-1.008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D08E6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7"/>
                <w:szCs w:val="17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7"/>
                <w:szCs w:val="17"/>
              </w:rPr>
              <w:t>0.88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7"/>
                <w:szCs w:val="17"/>
              </w:rPr>
              <w:t>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4468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989-1.0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C365A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7"/>
                <w:szCs w:val="17"/>
              </w:rPr>
            </w:pPr>
            <w:r w:rsidRPr="00B63937">
              <w:rPr>
                <w:rFonts w:ascii="Times New Roman" w:eastAsia="Malgun Gothic" w:hAnsi="Times New Roman" w:cs="Times New Roman"/>
                <w:color w:val="000000"/>
                <w:sz w:val="17"/>
                <w:szCs w:val="17"/>
              </w:rPr>
              <w:t>0.6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7"/>
                <w:szCs w:val="17"/>
              </w:rPr>
              <w:t>40</w:t>
            </w:r>
          </w:p>
        </w:tc>
      </w:tr>
      <w:tr w:rsidR="00D43A2E" w:rsidRPr="00B63937" w14:paraId="7830C960" w14:textId="77777777" w:rsidTr="005C07C1">
        <w:trPr>
          <w:trHeight w:val="281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03040" w14:textId="77777777" w:rsidR="00D43A2E" w:rsidRPr="00B6393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ale (vs Female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E249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8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8477-1.380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FEF5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E12F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5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580-1.27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9C4C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4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</w:tr>
      <w:tr w:rsidR="00D43A2E" w:rsidRPr="00B63937" w14:paraId="1807AD8B" w14:textId="77777777" w:rsidTr="005C07C1">
        <w:trPr>
          <w:trHeight w:val="281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A69CE" w14:textId="77777777" w:rsidR="00D43A2E" w:rsidRPr="00B6393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PACHE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Ⅱ</w:t>
            </w: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score (per 1point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B61C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4(0.9965-1.032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4BCF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0370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6(0.98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03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C537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19</w:t>
            </w:r>
          </w:p>
        </w:tc>
      </w:tr>
      <w:tr w:rsidR="00D43A2E" w:rsidRPr="00B63937" w14:paraId="2C5D5472" w14:textId="77777777" w:rsidTr="005C07C1">
        <w:trPr>
          <w:trHeight w:val="281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69F6" w14:textId="77777777" w:rsidR="00D43A2E" w:rsidRPr="00B6393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actate (per 1mmol/L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F29D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7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9277-1.016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2868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008A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70(1.017-1.12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7133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9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</w:tr>
      <w:tr w:rsidR="00D43A2E" w:rsidRPr="00B63937" w14:paraId="679DD348" w14:textId="77777777" w:rsidTr="005C07C1">
        <w:trPr>
          <w:trHeight w:val="281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D659F" w14:textId="77777777" w:rsidR="00D43A2E" w:rsidRPr="00B6393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-reactive protein (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per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g/L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2DD2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</w:t>
            </w: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9879-1.007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BFD0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7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3EF7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98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0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709B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5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D43A2E" w:rsidRPr="00B63937" w14:paraId="101DF211" w14:textId="77777777" w:rsidTr="005C07C1">
        <w:trPr>
          <w:trHeight w:val="281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5D6E" w14:textId="77777777" w:rsidR="00D43A2E" w:rsidRPr="00B6393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atient/Doctor ratio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0A7F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0</w:t>
            </w: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9993-1.000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7332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FC77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1.000</w:t>
            </w: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999-1.0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16A8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8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D43A2E" w:rsidRPr="00B63937" w14:paraId="31394B41" w14:textId="77777777" w:rsidTr="005C07C1">
        <w:trPr>
          <w:trHeight w:val="281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3124" w14:textId="77777777" w:rsidR="00D43A2E" w:rsidRPr="00B63937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937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Arrival tim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3069" w14:textId="77777777" w:rsidR="00D43A2E" w:rsidRPr="00B63937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E90F" w14:textId="77777777" w:rsidR="00D43A2E" w:rsidRPr="00B6393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D823" w14:textId="77777777" w:rsidR="00D43A2E" w:rsidRPr="00B6393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A1F0" w14:textId="77777777" w:rsidR="00D43A2E" w:rsidRPr="00B6393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D43A2E" w:rsidRPr="00B63937" w14:paraId="5D749136" w14:textId="77777777" w:rsidTr="005C07C1">
        <w:trPr>
          <w:trHeight w:val="281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D8FF" w14:textId="77777777" w:rsidR="00D43A2E" w:rsidRPr="00B6393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Daytim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AD6B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A23C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B2C2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A9F2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43A2E" w:rsidRPr="00B63937" w14:paraId="7B5A7AE6" w14:textId="77777777" w:rsidTr="005C07C1">
        <w:trPr>
          <w:trHeight w:val="281"/>
        </w:trPr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3BED3" w14:textId="77777777" w:rsidR="00D43A2E" w:rsidRPr="00B6393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ighttime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C884F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97(1.0970-1.7794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60880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7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1137C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4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907-1.99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52E9F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4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</w:tbl>
    <w:bookmarkEnd w:id="13"/>
    <w:p w14:paraId="5929D465" w14:textId="77777777" w:rsidR="00D43A2E" w:rsidRPr="00BD7C6B" w:rsidRDefault="00D43A2E" w:rsidP="00D43A2E">
      <w:pPr>
        <w:adjustRightInd w:val="0"/>
        <w:rPr>
          <w:rFonts w:ascii="Times New Roman" w:hAnsi="Times New Roman" w:cs="Times New Roman"/>
          <w:sz w:val="18"/>
          <w:szCs w:val="18"/>
        </w:rPr>
      </w:pPr>
      <w:r w:rsidRPr="00BD7C6B">
        <w:rPr>
          <w:rFonts w:ascii="Times New Roman" w:hAnsi="Times New Roman" w:cs="Times New Roman"/>
          <w:sz w:val="18"/>
          <w:szCs w:val="18"/>
        </w:rPr>
        <w:t>*P&lt;0.05</w:t>
      </w:r>
    </w:p>
    <w:p w14:paraId="34C616DC" w14:textId="77777777" w:rsidR="00D43A2E" w:rsidRPr="00913478" w:rsidRDefault="00D43A2E" w:rsidP="00D43A2E">
      <w:pPr>
        <w:rPr>
          <w:rFonts w:ascii="Times New Roman" w:hAnsi="Times New Roman" w:cs="Times New Roman"/>
          <w:sz w:val="18"/>
          <w:szCs w:val="18"/>
        </w:rPr>
      </w:pPr>
      <w:r w:rsidRPr="00913478">
        <w:rPr>
          <w:rFonts w:ascii="Times New Roman" w:hAnsi="Times New Roman" w:cs="Times New Roman"/>
          <w:sz w:val="18"/>
          <w:szCs w:val="18"/>
        </w:rPr>
        <w:t xml:space="preserve">Abbreviations: </w:t>
      </w:r>
      <w:r>
        <w:rPr>
          <w:rFonts w:ascii="Times New Roman" w:hAnsi="Times New Roman" w:cs="Times New Roman"/>
          <w:sz w:val="18"/>
          <w:szCs w:val="18"/>
        </w:rPr>
        <w:t xml:space="preserve">SSC, </w:t>
      </w:r>
      <w:r w:rsidRPr="00DA1D26">
        <w:rPr>
          <w:rFonts w:ascii="Times New Roman" w:hAnsi="Times New Roman" w:cs="Times New Roman"/>
          <w:sz w:val="18"/>
          <w:szCs w:val="18"/>
        </w:rPr>
        <w:t>Surviving Sepsis Campaign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913478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BD7C6B">
        <w:rPr>
          <w:rFonts w:ascii="Times New Roman" w:hAnsi="Times New Roman" w:cs="Times New Roman"/>
          <w:sz w:val="18"/>
          <w:szCs w:val="18"/>
        </w:rPr>
        <w:t xml:space="preserve">OR, </w:t>
      </w:r>
      <w:r>
        <w:rPr>
          <w:rFonts w:ascii="Times New Roman" w:hAnsi="Times New Roman" w:cs="Times New Roman"/>
          <w:sz w:val="18"/>
          <w:szCs w:val="18"/>
        </w:rPr>
        <w:t xml:space="preserve">adjusted </w:t>
      </w:r>
      <w:r w:rsidRPr="00BD7C6B">
        <w:rPr>
          <w:rFonts w:ascii="Times New Roman" w:hAnsi="Times New Roman" w:cs="Times New Roman"/>
          <w:sz w:val="18"/>
          <w:szCs w:val="18"/>
        </w:rPr>
        <w:t>odds ratio; 95% CI, 95% confidence interval</w:t>
      </w:r>
      <w:r>
        <w:rPr>
          <w:rFonts w:ascii="Times New Roman" w:hAnsi="Times New Roman" w:cs="Times New Roman"/>
          <w:sz w:val="18"/>
          <w:szCs w:val="18"/>
        </w:rPr>
        <w:t>; APACHE,</w:t>
      </w:r>
      <w:r w:rsidRPr="00913478">
        <w:rPr>
          <w:rFonts w:ascii="Times New Roman" w:hAnsi="Times New Roman" w:cs="Times New Roman"/>
          <w:sz w:val="18"/>
          <w:szCs w:val="18"/>
        </w:rPr>
        <w:t xml:space="preserve"> Acute Physiologic Assessment and Chronic Health Evaluation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913478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2E67CC8A" w14:textId="77777777" w:rsidR="00D43A2E" w:rsidRPr="00D077C5" w:rsidRDefault="00D43A2E" w:rsidP="00D43A2E">
      <w:pPr>
        <w:spacing w:line="480" w:lineRule="auto"/>
        <w:rPr>
          <w:rFonts w:ascii="times new romans" w:hAnsi="times new romans" w:hint="eastAsia"/>
          <w:b/>
          <w:bCs/>
          <w:sz w:val="18"/>
          <w:szCs w:val="18"/>
        </w:rPr>
      </w:pPr>
    </w:p>
    <w:p w14:paraId="5F1EA312" w14:textId="77777777" w:rsidR="00D43A2E" w:rsidRPr="00430624" w:rsidRDefault="00D43A2E" w:rsidP="00D43A2E">
      <w:pPr>
        <w:spacing w:line="480" w:lineRule="auto"/>
        <w:rPr>
          <w:rFonts w:ascii="times new romans" w:hAnsi="times new romans" w:hint="eastAsia"/>
          <w:b/>
          <w:bCs/>
        </w:rPr>
      </w:pPr>
      <w:r w:rsidRPr="00430624">
        <w:rPr>
          <w:rFonts w:ascii="times new romans" w:hAnsi="times new romans" w:hint="eastAsia"/>
          <w:b/>
          <w:bCs/>
        </w:rPr>
        <w:t>(</w:t>
      </w:r>
      <w:r w:rsidRPr="00430624">
        <w:rPr>
          <w:rFonts w:ascii="times new romans" w:hAnsi="times new romans"/>
          <w:b/>
          <w:bCs/>
        </w:rPr>
        <w:t>B)</w:t>
      </w:r>
    </w:p>
    <w:tbl>
      <w:tblPr>
        <w:tblW w:w="83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51"/>
        <w:gridCol w:w="2043"/>
        <w:gridCol w:w="903"/>
        <w:gridCol w:w="2043"/>
        <w:gridCol w:w="904"/>
      </w:tblGrid>
      <w:tr w:rsidR="00D43A2E" w:rsidRPr="00B63937" w14:paraId="4C883508" w14:textId="77777777" w:rsidTr="005C07C1">
        <w:trPr>
          <w:trHeight w:val="274"/>
        </w:trPr>
        <w:tc>
          <w:tcPr>
            <w:tcW w:w="2451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562DAAF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14" w:name="_Hlk89851553"/>
            <w:r w:rsidRPr="00B63937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58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C29B1" w14:textId="77777777" w:rsidR="00D43A2E" w:rsidRPr="00B63937" w:rsidRDefault="00D43A2E" w:rsidP="005C07C1">
            <w:pPr>
              <w:jc w:val="center"/>
              <w:rPr>
                <w:rFonts w:ascii="times new romans" w:eastAsia="Malgun Gothic" w:hAnsi="times new romans" w:hint="eastAs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s" w:eastAsia="Malgun Gothic" w:hAnsi="times new romans" w:hint="eastAsia"/>
                <w:b/>
                <w:bCs/>
                <w:color w:val="000000"/>
                <w:sz w:val="18"/>
                <w:szCs w:val="18"/>
              </w:rPr>
              <w:t>Adherence</w:t>
            </w:r>
            <w:r>
              <w:rPr>
                <w:rFonts w:ascii="times new romans" w:eastAsia="Malgun Gothic" w:hAnsi="times new romans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s" w:eastAsia="Malgun Gothic" w:hAnsi="times new romans" w:hint="eastAsia"/>
                <w:b/>
                <w:bCs/>
                <w:color w:val="000000"/>
                <w:sz w:val="18"/>
                <w:szCs w:val="18"/>
              </w:rPr>
              <w:t>of</w:t>
            </w:r>
            <w:r>
              <w:rPr>
                <w:rFonts w:ascii="times new romans" w:eastAsia="Malgun Gothic" w:hAnsi="times new romans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s" w:eastAsia="Malgun Gothic" w:hAnsi="times new romans" w:hint="eastAsia"/>
                <w:b/>
                <w:bCs/>
                <w:color w:val="000000"/>
                <w:sz w:val="18"/>
                <w:szCs w:val="18"/>
              </w:rPr>
              <w:t>f</w:t>
            </w:r>
            <w:r w:rsidRPr="00B63937">
              <w:rPr>
                <w:rFonts w:ascii="times new romans" w:eastAsia="Malgun Gothic" w:hAnsi="times new romans"/>
                <w:b/>
                <w:bCs/>
                <w:color w:val="000000"/>
                <w:sz w:val="18"/>
                <w:szCs w:val="18"/>
              </w:rPr>
              <w:t>ull SSC bundle</w:t>
            </w:r>
          </w:p>
        </w:tc>
      </w:tr>
      <w:tr w:rsidR="00D43A2E" w:rsidRPr="00B63937" w14:paraId="74D15CC0" w14:textId="77777777" w:rsidTr="005C07C1">
        <w:trPr>
          <w:trHeight w:val="274"/>
        </w:trPr>
        <w:tc>
          <w:tcPr>
            <w:tcW w:w="2451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067438F" w14:textId="77777777" w:rsidR="00D43A2E" w:rsidRPr="00B63937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77BA6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s" w:eastAsia="Malgun Gothic" w:hAnsi="times new romans"/>
                <w:b/>
                <w:bCs/>
                <w:color w:val="000000"/>
                <w:sz w:val="18"/>
                <w:szCs w:val="18"/>
              </w:rPr>
              <w:t xml:space="preserve">Lactate </w:t>
            </w:r>
            <w:r w:rsidRPr="00B63937">
              <w:rPr>
                <w:rFonts w:ascii="times new romans" w:eastAsia="Malgun Gothic" w:hAnsi="times new romans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s" w:eastAsia="Malgun Gothic" w:hAnsi="times new romans"/>
                <w:b/>
                <w:bCs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2947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26F59B6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s" w:eastAsia="Malgun Gothic" w:hAnsi="times new romans"/>
                <w:b/>
                <w:bCs/>
                <w:color w:val="000000"/>
                <w:sz w:val="18"/>
                <w:szCs w:val="18"/>
              </w:rPr>
              <w:t xml:space="preserve">Lactate </w:t>
            </w:r>
            <w:r w:rsidRPr="00B63937">
              <w:rPr>
                <w:rFonts w:ascii="times new romans" w:eastAsia="Malgun Gothic" w:hAnsi="times new romans"/>
                <w:b/>
                <w:bCs/>
                <w:color w:val="000000"/>
                <w:sz w:val="18"/>
                <w:szCs w:val="18"/>
              </w:rPr>
              <w:t>≥</w:t>
            </w:r>
            <w:r>
              <w:rPr>
                <w:rFonts w:ascii="times new romans" w:eastAsia="Malgun Gothic" w:hAnsi="times new romans"/>
                <w:b/>
                <w:bCs/>
                <w:color w:val="000000"/>
                <w:sz w:val="18"/>
                <w:szCs w:val="18"/>
              </w:rPr>
              <w:t xml:space="preserve"> 4</w:t>
            </w:r>
          </w:p>
        </w:tc>
      </w:tr>
      <w:tr w:rsidR="00D43A2E" w:rsidRPr="00B63937" w14:paraId="7E0CC985" w14:textId="77777777" w:rsidTr="005C07C1">
        <w:trPr>
          <w:trHeight w:val="274"/>
        </w:trPr>
        <w:tc>
          <w:tcPr>
            <w:tcW w:w="2451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EE03673" w14:textId="77777777" w:rsidR="00D43A2E" w:rsidRPr="00B63937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95A7A1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3937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AOR (95% CI)</w:t>
            </w:r>
          </w:p>
        </w:tc>
        <w:tc>
          <w:tcPr>
            <w:tcW w:w="9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4C9AC2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63937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0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DA0B6C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3937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AOR (95% CI)</w:t>
            </w:r>
          </w:p>
        </w:tc>
        <w:tc>
          <w:tcPr>
            <w:tcW w:w="904" w:type="dxa"/>
            <w:tcBorders>
              <w:top w:val="nil"/>
              <w:left w:val="nil"/>
              <w:bottom w:val="double" w:sz="6" w:space="0" w:color="auto"/>
            </w:tcBorders>
            <w:shd w:val="clear" w:color="auto" w:fill="auto"/>
            <w:vAlign w:val="center"/>
            <w:hideMark/>
          </w:tcPr>
          <w:p w14:paraId="32F50D52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63937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D43A2E" w:rsidRPr="00B63937" w14:paraId="46F4B3D2" w14:textId="77777777" w:rsidTr="005C07C1">
        <w:trPr>
          <w:trHeight w:val="274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DF23" w14:textId="77777777" w:rsidR="00D43A2E" w:rsidRPr="00B6393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7"/>
                <w:szCs w:val="17"/>
              </w:rPr>
            </w:pPr>
            <w:r w:rsidRPr="00B63937">
              <w:rPr>
                <w:rFonts w:ascii="Times New Roman" w:eastAsia="Malgun Gothic" w:hAnsi="Times New Roman" w:cs="Times New Roman"/>
                <w:color w:val="000000"/>
                <w:sz w:val="17"/>
                <w:szCs w:val="17"/>
              </w:rPr>
              <w:t>Age (per 1 years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2A3E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7(0.99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01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D4EE8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7"/>
                <w:szCs w:val="17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7"/>
                <w:szCs w:val="17"/>
              </w:rPr>
              <w:t>0.17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17F1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985-1.00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81D31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7"/>
                <w:szCs w:val="17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7"/>
                <w:szCs w:val="17"/>
              </w:rPr>
              <w:t>0.56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7"/>
                <w:szCs w:val="17"/>
              </w:rPr>
              <w:t>5</w:t>
            </w:r>
          </w:p>
        </w:tc>
      </w:tr>
      <w:tr w:rsidR="00D43A2E" w:rsidRPr="00B63937" w14:paraId="46789E19" w14:textId="77777777" w:rsidTr="005C07C1">
        <w:trPr>
          <w:trHeight w:val="274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36305" w14:textId="77777777" w:rsidR="00D43A2E" w:rsidRPr="00B6393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ale (vs Female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8796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4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63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11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7E5A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3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1C16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5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920-1.71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4639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51</w:t>
            </w:r>
          </w:p>
        </w:tc>
      </w:tr>
      <w:tr w:rsidR="00D43A2E" w:rsidRPr="00B63937" w14:paraId="1EAFEBCD" w14:textId="77777777" w:rsidTr="005C07C1">
        <w:trPr>
          <w:trHeight w:val="274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5F110" w14:textId="77777777" w:rsidR="00D43A2E" w:rsidRPr="00B6393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PACHE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Ⅱ</w:t>
            </w: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score (per 1point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AD55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3(0.973-1.01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6A66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A0B2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2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1.005-1.04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BE1C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4</w:t>
            </w:r>
          </w:p>
        </w:tc>
      </w:tr>
      <w:tr w:rsidR="00D43A2E" w:rsidRPr="00B63937" w14:paraId="45DF6BC4" w14:textId="77777777" w:rsidTr="005C07C1">
        <w:trPr>
          <w:trHeight w:val="274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D0B7" w14:textId="77777777" w:rsidR="00D43A2E" w:rsidRPr="00B6393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actate (per 1mmol/L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F3FE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12(1.119-1.53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263F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&lt;</w:t>
            </w: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1*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29F5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35(0.98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08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8B7F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76</w:t>
            </w:r>
          </w:p>
        </w:tc>
      </w:tr>
      <w:tr w:rsidR="00D43A2E" w:rsidRPr="00B63937" w14:paraId="52FCB6E7" w14:textId="77777777" w:rsidTr="005C07C1">
        <w:trPr>
          <w:trHeight w:val="274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615DF" w14:textId="77777777" w:rsidR="00D43A2E" w:rsidRPr="00B6393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-reactive protein (mg/L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D36B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991-1.01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8DAF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35EF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98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0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F6FA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82</w:t>
            </w:r>
          </w:p>
        </w:tc>
      </w:tr>
      <w:tr w:rsidR="00D43A2E" w:rsidRPr="00B63937" w14:paraId="6120F7BD" w14:textId="77777777" w:rsidTr="005C07C1">
        <w:trPr>
          <w:trHeight w:val="274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8CD7" w14:textId="77777777" w:rsidR="00D43A2E" w:rsidRPr="00B6393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atient/Doctor ratio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F48B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00</w:t>
            </w: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999-1.00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2335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7042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0(0.999-1.0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832B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6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</w:tr>
      <w:tr w:rsidR="00D43A2E" w:rsidRPr="00B63937" w14:paraId="5108DE6E" w14:textId="77777777" w:rsidTr="005C07C1">
        <w:trPr>
          <w:trHeight w:val="274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F5E3" w14:textId="77777777" w:rsidR="00D43A2E" w:rsidRPr="00B63937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937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Arrival tim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D257" w14:textId="77777777" w:rsidR="00D43A2E" w:rsidRPr="00B63937" w:rsidRDefault="00D43A2E" w:rsidP="005C07C1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3B62" w14:textId="77777777" w:rsidR="00D43A2E" w:rsidRPr="00B6393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E81C" w14:textId="77777777" w:rsidR="00D43A2E" w:rsidRPr="00B6393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34EB" w14:textId="77777777" w:rsidR="00D43A2E" w:rsidRPr="00B63937" w:rsidRDefault="00D43A2E" w:rsidP="005C07C1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D43A2E" w:rsidRPr="00B63937" w14:paraId="2158AB91" w14:textId="77777777" w:rsidTr="005C07C1">
        <w:trPr>
          <w:trHeight w:val="274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119A" w14:textId="77777777" w:rsidR="00D43A2E" w:rsidRPr="00B6393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Daytim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3383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F804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799C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2C70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43A2E" w:rsidRPr="00B63937" w14:paraId="0688AE2E" w14:textId="77777777" w:rsidTr="005C07C1">
        <w:trPr>
          <w:trHeight w:val="274"/>
        </w:trPr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A9C36" w14:textId="77777777" w:rsidR="00D43A2E" w:rsidRPr="00B63937" w:rsidRDefault="00D43A2E" w:rsidP="005C07C1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6393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ighttime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7A8D8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51(1.092-1.928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54F84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86E1E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81(0.947-1.73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555C9" w14:textId="77777777" w:rsidR="00D43A2E" w:rsidRPr="00B63937" w:rsidRDefault="00D43A2E" w:rsidP="005C07C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910A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</w:tr>
    </w:tbl>
    <w:bookmarkEnd w:id="14"/>
    <w:p w14:paraId="448EC9FE" w14:textId="77777777" w:rsidR="00D43A2E" w:rsidRPr="00BD7C6B" w:rsidRDefault="00D43A2E" w:rsidP="00D43A2E">
      <w:pPr>
        <w:adjustRightInd w:val="0"/>
        <w:rPr>
          <w:rFonts w:ascii="Times New Roman" w:hAnsi="Times New Roman" w:cs="Times New Roman"/>
          <w:sz w:val="18"/>
          <w:szCs w:val="18"/>
        </w:rPr>
      </w:pPr>
      <w:r w:rsidRPr="00BD7C6B">
        <w:rPr>
          <w:rFonts w:ascii="Times New Roman" w:hAnsi="Times New Roman" w:cs="Times New Roman"/>
          <w:sz w:val="18"/>
          <w:szCs w:val="18"/>
        </w:rPr>
        <w:t>*P&lt;0.05</w:t>
      </w:r>
    </w:p>
    <w:p w14:paraId="34E7E05A" w14:textId="77777777" w:rsidR="00D43A2E" w:rsidRPr="00913478" w:rsidRDefault="00D43A2E" w:rsidP="00D43A2E">
      <w:pPr>
        <w:rPr>
          <w:rFonts w:ascii="Times New Roman" w:hAnsi="Times New Roman" w:cs="Times New Roman"/>
          <w:sz w:val="18"/>
          <w:szCs w:val="18"/>
        </w:rPr>
      </w:pPr>
      <w:r w:rsidRPr="00913478">
        <w:rPr>
          <w:rFonts w:ascii="Times New Roman" w:hAnsi="Times New Roman" w:cs="Times New Roman"/>
          <w:sz w:val="18"/>
          <w:szCs w:val="18"/>
        </w:rPr>
        <w:t xml:space="preserve">Abbreviations: </w:t>
      </w:r>
      <w:r>
        <w:rPr>
          <w:rFonts w:ascii="Times New Roman" w:hAnsi="Times New Roman" w:cs="Times New Roman"/>
          <w:sz w:val="18"/>
          <w:szCs w:val="18"/>
        </w:rPr>
        <w:t xml:space="preserve">SSC, </w:t>
      </w:r>
      <w:r w:rsidRPr="00DA1D26">
        <w:rPr>
          <w:rFonts w:ascii="Times New Roman" w:hAnsi="Times New Roman" w:cs="Times New Roman"/>
          <w:sz w:val="18"/>
          <w:szCs w:val="18"/>
        </w:rPr>
        <w:t>Surviving Sepsis Campaign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913478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BD7C6B">
        <w:rPr>
          <w:rFonts w:ascii="Times New Roman" w:hAnsi="Times New Roman" w:cs="Times New Roman"/>
          <w:sz w:val="18"/>
          <w:szCs w:val="18"/>
        </w:rPr>
        <w:t xml:space="preserve">OR, </w:t>
      </w:r>
      <w:r>
        <w:rPr>
          <w:rFonts w:ascii="Times New Roman" w:hAnsi="Times New Roman" w:cs="Times New Roman"/>
          <w:sz w:val="18"/>
          <w:szCs w:val="18"/>
        </w:rPr>
        <w:t xml:space="preserve">adjusted </w:t>
      </w:r>
      <w:r w:rsidRPr="00BD7C6B">
        <w:rPr>
          <w:rFonts w:ascii="Times New Roman" w:hAnsi="Times New Roman" w:cs="Times New Roman"/>
          <w:sz w:val="18"/>
          <w:szCs w:val="18"/>
        </w:rPr>
        <w:t>odds ratio; 95% CI, 95% confidence interval</w:t>
      </w:r>
      <w:r>
        <w:rPr>
          <w:rFonts w:ascii="Times New Roman" w:hAnsi="Times New Roman" w:cs="Times New Roman"/>
          <w:sz w:val="18"/>
          <w:szCs w:val="18"/>
        </w:rPr>
        <w:t>; APACHE,</w:t>
      </w:r>
      <w:r w:rsidRPr="00913478">
        <w:rPr>
          <w:rFonts w:ascii="Times New Roman" w:hAnsi="Times New Roman" w:cs="Times New Roman"/>
          <w:sz w:val="18"/>
          <w:szCs w:val="18"/>
        </w:rPr>
        <w:t xml:space="preserve"> Acute Physiologic Assessment and Chronic Health Evaluation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913478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E96B6AF" w14:textId="77777777" w:rsidR="00D43A2E" w:rsidRDefault="00D43A2E" w:rsidP="00D43A2E">
      <w:pPr>
        <w:spacing w:line="480" w:lineRule="auto"/>
        <w:rPr>
          <w:rFonts w:ascii="times new romans" w:hAnsi="times new romans" w:hint="eastAsia"/>
          <w:b/>
          <w:bCs/>
          <w:sz w:val="18"/>
          <w:szCs w:val="18"/>
        </w:rPr>
      </w:pPr>
    </w:p>
    <w:p w14:paraId="72B8153D" w14:textId="77777777" w:rsidR="00D43A2E" w:rsidRPr="00D43A2E" w:rsidRDefault="00D43A2E" w:rsidP="00D43A2E">
      <w:pPr>
        <w:spacing w:line="360" w:lineRule="auto"/>
        <w:rPr>
          <w:rFonts w:ascii="Times New Roman" w:hAnsi="Times New Roman" w:cs="Times New Roman"/>
          <w:szCs w:val="20"/>
        </w:rPr>
      </w:pPr>
    </w:p>
    <w:p w14:paraId="43A72682" w14:textId="77777777" w:rsidR="00925036" w:rsidRPr="00D43A2E" w:rsidRDefault="00925036" w:rsidP="00FE618B">
      <w:pPr>
        <w:spacing w:line="480" w:lineRule="auto"/>
        <w:rPr>
          <w:rFonts w:ascii="times new romans" w:hAnsi="times new romans" w:hint="eastAsia"/>
          <w:b/>
          <w:bCs/>
        </w:rPr>
      </w:pPr>
    </w:p>
    <w:p w14:paraId="215DF8DC" w14:textId="77777777" w:rsidR="00925036" w:rsidRDefault="00925036" w:rsidP="00FE618B">
      <w:pPr>
        <w:spacing w:line="480" w:lineRule="auto"/>
        <w:rPr>
          <w:rFonts w:ascii="times new romans" w:hAnsi="times new romans" w:hint="eastAsia"/>
          <w:b/>
          <w:bCs/>
        </w:rPr>
      </w:pPr>
    </w:p>
    <w:p w14:paraId="7E3B3069" w14:textId="620C6262" w:rsidR="00FE618B" w:rsidRPr="001447E9" w:rsidRDefault="001447E9" w:rsidP="00FE618B">
      <w:pPr>
        <w:spacing w:line="480" w:lineRule="auto"/>
      </w:pPr>
      <w:bookmarkStart w:id="15" w:name="_Hlk89861507"/>
      <w:r>
        <w:rPr>
          <w:rFonts w:ascii="times new romans" w:hAnsi="times new romans"/>
          <w:b/>
          <w:bCs/>
        </w:rPr>
        <w:t xml:space="preserve">Table </w:t>
      </w:r>
      <w:r w:rsidRPr="00A61943">
        <w:rPr>
          <w:rFonts w:ascii="times new romans" w:hAnsi="times new romans" w:hint="eastAsia"/>
          <w:b/>
          <w:bCs/>
        </w:rPr>
        <w:t>S</w:t>
      </w:r>
      <w:r w:rsidR="002531C2">
        <w:rPr>
          <w:rFonts w:ascii="times new romans" w:hAnsi="times new romans"/>
          <w:b/>
          <w:bCs/>
        </w:rPr>
        <w:t>9</w:t>
      </w:r>
      <w:r w:rsidRPr="00A61943">
        <w:rPr>
          <w:rFonts w:ascii="times new romans" w:hAnsi="times new romans"/>
          <w:b/>
          <w:bCs/>
        </w:rPr>
        <w:t>.</w:t>
      </w:r>
      <w:r>
        <w:rPr>
          <w:rFonts w:ascii="times new romans" w:hAnsi="times new romans"/>
          <w:b/>
          <w:bCs/>
        </w:rPr>
        <w:t xml:space="preserve"> </w:t>
      </w:r>
      <w:r w:rsidR="00FE618B" w:rsidRPr="001447E9">
        <w:rPr>
          <w:rFonts w:ascii="times new romans" w:hAnsi="times new romans"/>
        </w:rPr>
        <w:t xml:space="preserve">The hospital stratified </w:t>
      </w:r>
      <w:bookmarkEnd w:id="15"/>
      <w:r w:rsidR="00FE618B" w:rsidRPr="001447E9">
        <w:rPr>
          <w:rFonts w:ascii="times new romans" w:hAnsi="times new romans"/>
        </w:rPr>
        <w:t>univariable Cox proportional hazard regression analysis to identify variables significantly associated with the 28-day and hospital mortality.</w:t>
      </w:r>
    </w:p>
    <w:tbl>
      <w:tblPr>
        <w:tblW w:w="877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73"/>
        <w:gridCol w:w="2064"/>
        <w:gridCol w:w="903"/>
        <w:gridCol w:w="2150"/>
        <w:gridCol w:w="1183"/>
      </w:tblGrid>
      <w:tr w:rsidR="0075339F" w:rsidRPr="00D803DE" w14:paraId="66AB6CA2" w14:textId="77777777" w:rsidTr="00101985">
        <w:trPr>
          <w:trHeight w:val="227"/>
        </w:trPr>
        <w:tc>
          <w:tcPr>
            <w:tcW w:w="2473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1E79D2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29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45391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28-day mortality</w:t>
            </w:r>
          </w:p>
        </w:tc>
        <w:tc>
          <w:tcPr>
            <w:tcW w:w="33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6B930" w14:textId="4995213E" w:rsidR="0075339F" w:rsidRPr="00D803DE" w:rsidRDefault="0058375D" w:rsidP="009D592C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H</w:t>
            </w:r>
            <w:r w:rsidR="0075339F" w:rsidRPr="00D803D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ospital mortality</w:t>
            </w:r>
          </w:p>
        </w:tc>
      </w:tr>
      <w:tr w:rsidR="0075339F" w:rsidRPr="00D803DE" w14:paraId="380B9D86" w14:textId="77777777" w:rsidTr="00925036">
        <w:trPr>
          <w:trHeight w:val="326"/>
        </w:trPr>
        <w:tc>
          <w:tcPr>
            <w:tcW w:w="2473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97368FA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F2EC4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1D6E9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1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EB451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11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82AB7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75339F" w:rsidRPr="00D803DE" w14:paraId="3E4063F7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6FEDD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ge (per 1year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2E51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1.003-1.0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99E96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*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5AD12" w14:textId="35B0758C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1.003-1.01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D5771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5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75339F" w:rsidRPr="00D803DE" w14:paraId="21CEC9AB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7D35F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ale sex (vs Female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4B8C8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58(1.1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66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19F41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*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76F35" w14:textId="031BD893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1.0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0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59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221FD" w14:textId="626EC48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6</w:t>
            </w:r>
            <w:r w:rsid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75339F" w:rsidRPr="00D803DE" w14:paraId="500AED31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B6809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Severity scor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2DC9D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6477A" w14:textId="77777777" w:rsidR="0075339F" w:rsidRPr="00D803DE" w:rsidRDefault="0075339F" w:rsidP="009D59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1085B" w14:textId="77777777" w:rsidR="0075339F" w:rsidRPr="00D803DE" w:rsidRDefault="0075339F" w:rsidP="009D59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A80C5" w14:textId="77777777" w:rsidR="0075339F" w:rsidRPr="00D803DE" w:rsidRDefault="0075339F" w:rsidP="009D59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5339F" w:rsidRPr="00D803DE" w14:paraId="3A5975F9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A52A8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OFA score (points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1D96A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8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1.15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22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E7DF1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00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2567F" w14:textId="34CAF98B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87(1.15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22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D3F12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00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75339F" w:rsidRPr="00D803DE" w14:paraId="0194C651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FA288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PACHE score (points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B036A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05(1.09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1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EC256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00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24C5D" w14:textId="48EE748E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1.09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12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84D92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00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75339F" w:rsidRPr="00D803DE" w14:paraId="12376822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8B099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Initial vital sig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BA6A3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4A458" w14:textId="77777777" w:rsidR="0075339F" w:rsidRPr="00D803DE" w:rsidRDefault="0075339F" w:rsidP="009D59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17174" w14:textId="77777777" w:rsidR="0075339F" w:rsidRPr="00D803DE" w:rsidRDefault="0075339F" w:rsidP="009D59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A2C6E" w14:textId="77777777" w:rsidR="0075339F" w:rsidRPr="00D803DE" w:rsidRDefault="0075339F" w:rsidP="009D59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5339F" w:rsidRPr="00D803DE" w14:paraId="0AA59380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2909A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BP (per 1mmHg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2633F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1.00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00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6591A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8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525E4" w14:textId="63B2E595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1.00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00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B87CD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*</w:t>
            </w:r>
          </w:p>
        </w:tc>
      </w:tr>
      <w:tr w:rsidR="0075339F" w:rsidRPr="00D803DE" w14:paraId="33087AB7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848AE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DBP (per 1mmHg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8F102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9(1.003-1.01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2C39A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*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6B7BF" w14:textId="65EB05A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8(1.00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0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3FB33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*</w:t>
            </w:r>
          </w:p>
        </w:tc>
      </w:tr>
      <w:tr w:rsidR="0075339F" w:rsidRPr="00D803DE" w14:paraId="2B92EE2A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8983E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Body temperature (per 1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vertAlign w:val="superscript"/>
              </w:rPr>
              <w:t>o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57397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32(0.676-0.79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0455E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00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1F4FF" w14:textId="6D4BBE8D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32(0.67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79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0D047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00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75339F" w:rsidRPr="00D803DE" w14:paraId="627BE74E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787D8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 xml:space="preserve">Past medical history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32C7F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EB6C9" w14:textId="77777777" w:rsidR="0075339F" w:rsidRPr="00D803DE" w:rsidRDefault="0075339F" w:rsidP="009D59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73521" w14:textId="77777777" w:rsidR="0075339F" w:rsidRPr="00D803DE" w:rsidRDefault="0075339F" w:rsidP="009D59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E136C" w14:textId="77777777" w:rsidR="0075339F" w:rsidRPr="00D803DE" w:rsidRDefault="0075339F" w:rsidP="009D59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5339F" w:rsidRPr="00D803DE" w14:paraId="1A601808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589B5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0AD96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4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774-1.14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01C3F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4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8850A" w14:textId="45477EEC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49(0.784-1.14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4968A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89</w:t>
            </w:r>
          </w:p>
        </w:tc>
      </w:tr>
      <w:tr w:rsidR="0075339F" w:rsidRPr="00D803DE" w14:paraId="2F8C7331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6B3F5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2C208" w14:textId="1A034B68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</w:t>
            </w:r>
            <w:r w:rsidR="0092503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8(</w:t>
            </w:r>
            <w:r w:rsidR="0092503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  <w:r w:rsidR="0092503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6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52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A627C" w14:textId="4622894F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</w:t>
            </w:r>
            <w:r w:rsidR="0092503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  <w:r w:rsidR="0092503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0DDA8" w14:textId="2372890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</w:t>
            </w:r>
            <w:r w:rsidR="0092503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</w:t>
            </w:r>
            <w:r w:rsidR="0092503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  <w:r w:rsidR="0092503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3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-1.52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428C3" w14:textId="17426419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</w:t>
            </w:r>
            <w:r w:rsidR="0092503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5339F" w:rsidRPr="00D803DE" w14:paraId="32E9F1D7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BFB0A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A791D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75(0.735-1.29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51623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6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F3D4A" w14:textId="1BFC85DD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4(0.773-1.33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F3465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75339F" w:rsidRPr="00D803DE" w14:paraId="417F98F3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F9534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erebraovascular diseas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BCC66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21(0.68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23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D3D18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DABF7" w14:textId="78869EAD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3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699-1.23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B1273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2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75339F" w:rsidRPr="00D803DE" w14:paraId="0F5F00D7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4657C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63A2F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71(0.916-1.76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30BE5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5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C1C8C" w14:textId="076B9D58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95(0.937-1.78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FDDDB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75339F" w:rsidRPr="00D803DE" w14:paraId="631E5FD8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FE942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hronic liver diseas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468CF" w14:textId="48F77629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</w:t>
            </w:r>
            <w:r w:rsidR="0092503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7(</w:t>
            </w:r>
            <w:r w:rsidR="0092503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  <w:r w:rsidR="0092503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8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-1.79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5B341" w14:textId="4CDAB344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</w:t>
            </w:r>
            <w:r w:rsidR="0092503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A8739" w14:textId="34D19168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</w:t>
            </w:r>
            <w:r w:rsidR="0092503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</w:t>
            </w:r>
            <w:r w:rsidR="0092503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  <w:r w:rsidR="0092503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7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-1.94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281E7" w14:textId="4BA4F5F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</w:t>
            </w:r>
            <w:r w:rsidR="0092503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1</w:t>
            </w:r>
          </w:p>
        </w:tc>
      </w:tr>
      <w:tr w:rsidR="0075339F" w:rsidRPr="00D803DE" w14:paraId="4770060D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FD503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ransplanta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B8B03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51(0.06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01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0D166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5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E11B1" w14:textId="0B730CE9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6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117-1.14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992C3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8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75339F" w:rsidRPr="00D803DE" w14:paraId="18FE8698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4F7F1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89C82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42(0.95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89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91DC4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7A950" w14:textId="4F467DED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36(0.954-1.87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75C59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9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75339F" w:rsidRPr="00D803DE" w14:paraId="3A642C43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E3AE6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ID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686E9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23(0.02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5.20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26E23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2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81838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46(0.021-5.58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5FE93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5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75339F" w:rsidRPr="00D803DE" w14:paraId="2F67F18A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2DE88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Source of infec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FD93A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D6D65" w14:textId="77777777" w:rsidR="0075339F" w:rsidRPr="00D803DE" w:rsidRDefault="0075339F" w:rsidP="009D59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AA81D" w14:textId="77777777" w:rsidR="0075339F" w:rsidRPr="00D803DE" w:rsidRDefault="0075339F" w:rsidP="009D59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03401" w14:textId="77777777" w:rsidR="0075339F" w:rsidRPr="00D803DE" w:rsidRDefault="0075339F" w:rsidP="009D59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5339F" w:rsidRPr="00D803DE" w14:paraId="49D42CD1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A198B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I tract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2BE3E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5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798-1.39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914B5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C48D5" w14:textId="232AD33C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5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88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50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2EE7E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96</w:t>
            </w:r>
          </w:p>
        </w:tc>
      </w:tr>
      <w:tr w:rsidR="0075339F" w:rsidRPr="00D803DE" w14:paraId="58D200A8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82DFB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epato-biliary &amp; pancrea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8F123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8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511-0.9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7CEC3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*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40334" w14:textId="5B7F5306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70(0.500-0.89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BBF2C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7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75339F" w:rsidRPr="00D803DE" w14:paraId="4D465B36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008AC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96794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804(1.47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2.21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78257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00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01AD3" w14:textId="2CD393B6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87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1.54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2.28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1D49C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001</w:t>
            </w:r>
          </w:p>
        </w:tc>
      </w:tr>
      <w:tr w:rsidR="0075339F" w:rsidRPr="00D803DE" w14:paraId="1F364A7A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5FEBC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oft tissue/bone/joint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A3D27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6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3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40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8C641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8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A7139" w14:textId="5C370258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48(0.30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37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667BC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56</w:t>
            </w:r>
          </w:p>
        </w:tc>
      </w:tr>
      <w:tr w:rsidR="0075339F" w:rsidRPr="00D803DE" w14:paraId="2215D653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3E020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Urinary tract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9D446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55(0.25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50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15CCE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00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23097" w14:textId="3F5B3AD0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224-0.44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EDDF5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00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75339F" w:rsidRPr="00D803DE" w14:paraId="755D8727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BEB38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B9E9B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38(1.105-1.87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0834A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*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985B2" w14:textId="5555614A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08(1.085-1.82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AF960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75339F" w:rsidRPr="00D803DE" w14:paraId="61A86A1F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6D49D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73ED0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84(0.474-1.29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178BF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4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2004C" w14:textId="216F2729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41(0.448-1.22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20CF7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42</w:t>
            </w:r>
          </w:p>
        </w:tc>
      </w:tr>
      <w:tr w:rsidR="0075339F" w:rsidRPr="00D803DE" w14:paraId="79CDEE92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C13FC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Laboratory dat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77387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7D8BC" w14:textId="77777777" w:rsidR="0075339F" w:rsidRPr="00D803DE" w:rsidRDefault="0075339F" w:rsidP="009D59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28434" w14:textId="77777777" w:rsidR="0075339F" w:rsidRPr="00D803DE" w:rsidRDefault="0075339F" w:rsidP="009D59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6ABE9" w14:textId="77777777" w:rsidR="0075339F" w:rsidRPr="00D803DE" w:rsidRDefault="0075339F" w:rsidP="009D59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5339F" w:rsidRPr="00D803DE" w14:paraId="11BC1529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64A93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WBC count (per 1*10</w:t>
            </w:r>
            <w:r w:rsidRPr="0010198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μL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7ED33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0(0.994-1.00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3AAD9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&gt;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E2132" w14:textId="7B929F0D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99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00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C5740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68</w:t>
            </w:r>
          </w:p>
        </w:tc>
      </w:tr>
      <w:tr w:rsidR="0075339F" w:rsidRPr="00D803DE" w14:paraId="005D5997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47060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-reactive protein (per 1mg/L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12B4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997-1.0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58BC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2F9DE" w14:textId="2ECCAD81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999-1.01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87DC3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6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75339F" w:rsidRPr="00D803DE" w14:paraId="44F0A350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AEBB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actate (per 1mmol/L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5EA3D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4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1.120-1.16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8181C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00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1B014" w14:textId="0BF60CB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4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1.12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16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CDB2B" w14:textId="7777777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00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75339F" w:rsidRPr="00D803DE" w14:paraId="5A876393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66122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dherence of SSC bundl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925D4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ECA3" w14:textId="77777777" w:rsidR="0075339F" w:rsidRPr="00D803DE" w:rsidRDefault="0075339F" w:rsidP="009D59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F1304" w14:textId="77777777" w:rsidR="0075339F" w:rsidRPr="00D803DE" w:rsidRDefault="0075339F" w:rsidP="009D59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94636" w14:textId="77777777" w:rsidR="0075339F" w:rsidRPr="00D803DE" w:rsidRDefault="0075339F" w:rsidP="009D59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5339F" w:rsidRPr="00D803DE" w14:paraId="45D8B32B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3F611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ntibiotic administration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3A0BA" w14:textId="529F75AE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</w:t>
            </w:r>
            <w:r w:rsidR="0092503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4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76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  <w:r w:rsidR="0092503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  <w:r w:rsidR="0092503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9BC0A" w14:textId="22B58F4E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</w:t>
            </w:r>
            <w:r w:rsidR="0092503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41*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F9584" w14:textId="355B8ED2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</w:t>
            </w:r>
            <w:r w:rsidR="0092503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51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7</w:t>
            </w:r>
            <w:r w:rsidR="0092503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-</w:t>
            </w:r>
            <w:r w:rsidR="0092503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  <w:r w:rsidR="0092503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86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7A02D" w14:textId="6A0EBA87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</w:t>
            </w:r>
            <w:r w:rsidR="0092503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  <w:r w:rsidR="0092503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*</w:t>
            </w:r>
          </w:p>
        </w:tc>
      </w:tr>
      <w:tr w:rsidR="0075339F" w:rsidRPr="00D803DE" w14:paraId="4E25BA95" w14:textId="77777777" w:rsidTr="00925036">
        <w:trPr>
          <w:trHeight w:val="227"/>
        </w:trPr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E43C7" w14:textId="77777777" w:rsidR="0075339F" w:rsidRPr="00D803DE" w:rsidRDefault="0075339F" w:rsidP="009D592C">
            <w:pP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ull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SSC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bundle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AE3E3" w14:textId="6BBD8530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</w:t>
            </w:r>
            <w:r w:rsidR="002F63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00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</w:t>
            </w:r>
            <w:r w:rsidR="002F63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69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  <w:r w:rsidR="0092503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  <w:r w:rsidR="002F63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60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556F4" w14:textId="7B42E5B4" w:rsidR="0075339F" w:rsidRPr="00D803DE" w:rsidRDefault="002F63ED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&lt;</w:t>
            </w:r>
            <w:r w:rsidR="0075339F"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1</w:t>
            </w:r>
            <w:r w:rsidR="0092503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5A02A" w14:textId="398524E8" w:rsidR="0075339F" w:rsidRPr="00D803DE" w:rsidRDefault="0075339F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</w:t>
            </w:r>
            <w:r w:rsidR="00F11503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65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(0.</w:t>
            </w:r>
            <w:r w:rsidR="00F11503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44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  <w:r w:rsidR="0092503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  <w:r w:rsidR="00F11503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12</w:t>
            </w:r>
            <w:r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E36B7" w14:textId="560967DA" w:rsidR="0075339F" w:rsidRPr="00D803DE" w:rsidRDefault="00F11503" w:rsidP="009D592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&lt;</w:t>
            </w:r>
            <w:r w:rsidR="0075339F" w:rsidRPr="00D803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1</w:t>
            </w:r>
            <w:r w:rsidR="0092503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</w:tbl>
    <w:p w14:paraId="58E4E53F" w14:textId="77777777" w:rsidR="0051019C" w:rsidRPr="00BD7C6B" w:rsidRDefault="0051019C" w:rsidP="0051019C">
      <w:pPr>
        <w:adjustRightInd w:val="0"/>
        <w:rPr>
          <w:rFonts w:ascii="Times New Roman" w:hAnsi="Times New Roman" w:cs="Times New Roman"/>
          <w:sz w:val="18"/>
          <w:szCs w:val="18"/>
        </w:rPr>
      </w:pPr>
      <w:r w:rsidRPr="00BD7C6B">
        <w:rPr>
          <w:rFonts w:ascii="Times New Roman" w:hAnsi="Times New Roman" w:cs="Times New Roman"/>
          <w:sz w:val="18"/>
          <w:szCs w:val="18"/>
        </w:rPr>
        <w:t>*P&lt;0.05</w:t>
      </w:r>
    </w:p>
    <w:p w14:paraId="603B841E" w14:textId="77777777" w:rsidR="0051019C" w:rsidRPr="00913478" w:rsidRDefault="0051019C" w:rsidP="0051019C">
      <w:pPr>
        <w:rPr>
          <w:rFonts w:ascii="Times New Roman" w:hAnsi="Times New Roman" w:cs="Times New Roman"/>
          <w:sz w:val="18"/>
          <w:szCs w:val="18"/>
        </w:rPr>
      </w:pPr>
      <w:r w:rsidRPr="00913478">
        <w:rPr>
          <w:rFonts w:ascii="Times New Roman" w:hAnsi="Times New Roman" w:cs="Times New Roman"/>
          <w:sz w:val="18"/>
          <w:szCs w:val="18"/>
        </w:rPr>
        <w:t xml:space="preserve">Abbreviations: </w:t>
      </w:r>
      <w:r>
        <w:rPr>
          <w:rFonts w:ascii="Times New Roman" w:hAnsi="Times New Roman" w:cs="Times New Roman"/>
          <w:sz w:val="18"/>
          <w:szCs w:val="18"/>
        </w:rPr>
        <w:t xml:space="preserve">SSC, </w:t>
      </w:r>
      <w:r w:rsidRPr="00DA1D26">
        <w:rPr>
          <w:rFonts w:ascii="Times New Roman" w:hAnsi="Times New Roman" w:cs="Times New Roman"/>
          <w:sz w:val="18"/>
          <w:szCs w:val="18"/>
        </w:rPr>
        <w:t>Surviving Sepsis Campaign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913478">
        <w:rPr>
          <w:rFonts w:ascii="Times New Roman" w:hAnsi="Times New Roman" w:cs="Times New Roman"/>
          <w:sz w:val="18"/>
          <w:szCs w:val="18"/>
        </w:rPr>
        <w:t xml:space="preserve"> SOFA, Sequential Organ Failure Assessment; </w:t>
      </w:r>
      <w:r>
        <w:rPr>
          <w:rFonts w:ascii="Times New Roman" w:hAnsi="Times New Roman" w:cs="Times New Roman"/>
          <w:sz w:val="18"/>
          <w:szCs w:val="18"/>
        </w:rPr>
        <w:t xml:space="preserve">APACHE, </w:t>
      </w:r>
      <w:r w:rsidRPr="00913478">
        <w:rPr>
          <w:rFonts w:ascii="Times New Roman" w:hAnsi="Times New Roman" w:cs="Times New Roman"/>
          <w:sz w:val="18"/>
          <w:szCs w:val="18"/>
        </w:rPr>
        <w:t>Acute Physiologic Assessment and Chronic Health Evaluation</w:t>
      </w:r>
      <w:r>
        <w:rPr>
          <w:rFonts w:ascii="Times New Roman" w:hAnsi="Times New Roman" w:cs="Times New Roman"/>
          <w:sz w:val="18"/>
          <w:szCs w:val="18"/>
        </w:rPr>
        <w:t>; SBP, systolic blood pressure; DBP, diastolic blood pressure;</w:t>
      </w:r>
      <w:r w:rsidRPr="00913478">
        <w:rPr>
          <w:rFonts w:ascii="Times New Roman" w:hAnsi="Times New Roman" w:cs="Times New Roman"/>
          <w:sz w:val="18"/>
          <w:szCs w:val="18"/>
        </w:rPr>
        <w:t xml:space="preserve"> AIDS, acquired immunodeficiency syndrome; GI, gastrointestinal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2F1EF629" w14:textId="148D4DE7" w:rsidR="0075339F" w:rsidRPr="0051019C" w:rsidRDefault="0075339F" w:rsidP="00F6616D">
      <w:pPr>
        <w:adjustRightInd w:val="0"/>
        <w:rPr>
          <w:rFonts w:ascii="times new romans" w:hAnsi="times new romans" w:hint="eastAsia"/>
          <w:b/>
          <w:bCs/>
          <w:sz w:val="18"/>
          <w:szCs w:val="18"/>
        </w:rPr>
      </w:pPr>
    </w:p>
    <w:p w14:paraId="4CE759D9" w14:textId="3D48B891" w:rsidR="00101985" w:rsidRDefault="00101985" w:rsidP="00430624">
      <w:pPr>
        <w:spacing w:line="480" w:lineRule="auto"/>
        <w:rPr>
          <w:rFonts w:ascii="times new romans" w:hAnsi="times new romans" w:hint="eastAsia"/>
          <w:b/>
          <w:bCs/>
        </w:rPr>
      </w:pPr>
    </w:p>
    <w:p w14:paraId="29DD5F08" w14:textId="2C936CE8" w:rsidR="00925036" w:rsidRDefault="00925036" w:rsidP="00430624">
      <w:pPr>
        <w:spacing w:line="480" w:lineRule="auto"/>
        <w:rPr>
          <w:rFonts w:ascii="times new romans" w:hAnsi="times new romans" w:hint="eastAsia"/>
          <w:b/>
          <w:bCs/>
        </w:rPr>
      </w:pPr>
    </w:p>
    <w:bookmarkEnd w:id="12"/>
    <w:bookmarkEnd w:id="3"/>
    <w:p w14:paraId="6BC1CBFB" w14:textId="04BB411E" w:rsidR="00D077C5" w:rsidRDefault="00D077C5" w:rsidP="00265082">
      <w:pPr>
        <w:spacing w:line="480" w:lineRule="auto"/>
        <w:rPr>
          <w:rFonts w:ascii="times new romans" w:hAnsi="times new romans" w:hint="eastAsia"/>
          <w:b/>
          <w:bCs/>
          <w:sz w:val="18"/>
          <w:szCs w:val="18"/>
        </w:rPr>
      </w:pPr>
    </w:p>
    <w:sectPr w:rsidR="00D077C5" w:rsidSect="00AE22BE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6CB278" w14:textId="77777777" w:rsidR="00607987" w:rsidRDefault="00607987" w:rsidP="00EC28A6">
      <w:r>
        <w:separator/>
      </w:r>
    </w:p>
  </w:endnote>
  <w:endnote w:type="continuationSeparator" w:id="0">
    <w:p w14:paraId="50774518" w14:textId="77777777" w:rsidR="00607987" w:rsidRDefault="00607987" w:rsidP="00EC2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 new romans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32136861"/>
      <w:docPartObj>
        <w:docPartGallery w:val="Page Numbers (Bottom of Page)"/>
        <w:docPartUnique/>
      </w:docPartObj>
    </w:sdtPr>
    <w:sdtEndPr/>
    <w:sdtContent>
      <w:p w14:paraId="09C36501" w14:textId="77777777" w:rsidR="0075339F" w:rsidRDefault="0075339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63B4" w:rsidRPr="004C63B4">
          <w:rPr>
            <w:noProof/>
            <w:lang w:val="ko-KR"/>
          </w:rPr>
          <w:t>1</w:t>
        </w:r>
        <w:r>
          <w:fldChar w:fldCharType="end"/>
        </w:r>
      </w:p>
    </w:sdtContent>
  </w:sdt>
  <w:p w14:paraId="28067E41" w14:textId="77777777" w:rsidR="0075339F" w:rsidRDefault="007533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ABB90D" w14:textId="77777777" w:rsidR="00607987" w:rsidRDefault="00607987" w:rsidP="00EC28A6">
      <w:r>
        <w:separator/>
      </w:r>
    </w:p>
  </w:footnote>
  <w:footnote w:type="continuationSeparator" w:id="0">
    <w:p w14:paraId="7F916E38" w14:textId="77777777" w:rsidR="00607987" w:rsidRDefault="00607987" w:rsidP="00EC28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0E5"/>
    <w:rsid w:val="00041489"/>
    <w:rsid w:val="00101985"/>
    <w:rsid w:val="001447E9"/>
    <w:rsid w:val="00186CCB"/>
    <w:rsid w:val="001A78A7"/>
    <w:rsid w:val="001B23AD"/>
    <w:rsid w:val="001F1D30"/>
    <w:rsid w:val="001F2DB0"/>
    <w:rsid w:val="0020078B"/>
    <w:rsid w:val="0020798D"/>
    <w:rsid w:val="002531C2"/>
    <w:rsid w:val="00263DF4"/>
    <w:rsid w:val="00265082"/>
    <w:rsid w:val="002910A9"/>
    <w:rsid w:val="002922CB"/>
    <w:rsid w:val="00297CFD"/>
    <w:rsid w:val="002B70DB"/>
    <w:rsid w:val="002F1177"/>
    <w:rsid w:val="002F63ED"/>
    <w:rsid w:val="00323609"/>
    <w:rsid w:val="00386EE6"/>
    <w:rsid w:val="003E48DD"/>
    <w:rsid w:val="003E6B14"/>
    <w:rsid w:val="003F7569"/>
    <w:rsid w:val="00430624"/>
    <w:rsid w:val="00454A0A"/>
    <w:rsid w:val="004C63B4"/>
    <w:rsid w:val="0051019C"/>
    <w:rsid w:val="00532A47"/>
    <w:rsid w:val="00537841"/>
    <w:rsid w:val="0058375D"/>
    <w:rsid w:val="005871B8"/>
    <w:rsid w:val="00607987"/>
    <w:rsid w:val="006335CD"/>
    <w:rsid w:val="00677EF9"/>
    <w:rsid w:val="007027B6"/>
    <w:rsid w:val="007147C2"/>
    <w:rsid w:val="00743ED3"/>
    <w:rsid w:val="0075339F"/>
    <w:rsid w:val="00781440"/>
    <w:rsid w:val="007861F2"/>
    <w:rsid w:val="007D07F4"/>
    <w:rsid w:val="007F0C04"/>
    <w:rsid w:val="00824B37"/>
    <w:rsid w:val="00831F80"/>
    <w:rsid w:val="008413CB"/>
    <w:rsid w:val="00860494"/>
    <w:rsid w:val="008A412B"/>
    <w:rsid w:val="00913478"/>
    <w:rsid w:val="00916626"/>
    <w:rsid w:val="00925036"/>
    <w:rsid w:val="00955AD2"/>
    <w:rsid w:val="009F2B9C"/>
    <w:rsid w:val="00A12B31"/>
    <w:rsid w:val="00A570E5"/>
    <w:rsid w:val="00A71DC4"/>
    <w:rsid w:val="00A85004"/>
    <w:rsid w:val="00A854A7"/>
    <w:rsid w:val="00AA0629"/>
    <w:rsid w:val="00AB0426"/>
    <w:rsid w:val="00AE22BE"/>
    <w:rsid w:val="00AE6753"/>
    <w:rsid w:val="00B33687"/>
    <w:rsid w:val="00B41374"/>
    <w:rsid w:val="00B63937"/>
    <w:rsid w:val="00B73FC2"/>
    <w:rsid w:val="00B93019"/>
    <w:rsid w:val="00BC3F28"/>
    <w:rsid w:val="00BD7C6B"/>
    <w:rsid w:val="00BE52BD"/>
    <w:rsid w:val="00C10628"/>
    <w:rsid w:val="00C10A3D"/>
    <w:rsid w:val="00C317EE"/>
    <w:rsid w:val="00C51ACB"/>
    <w:rsid w:val="00C52973"/>
    <w:rsid w:val="00C765D6"/>
    <w:rsid w:val="00CE32A7"/>
    <w:rsid w:val="00D015E7"/>
    <w:rsid w:val="00D077C5"/>
    <w:rsid w:val="00D43A2E"/>
    <w:rsid w:val="00D57E78"/>
    <w:rsid w:val="00D61DE9"/>
    <w:rsid w:val="00D64F36"/>
    <w:rsid w:val="00D803DE"/>
    <w:rsid w:val="00DA1D26"/>
    <w:rsid w:val="00DE7624"/>
    <w:rsid w:val="00DF5AF1"/>
    <w:rsid w:val="00E86393"/>
    <w:rsid w:val="00EC28A6"/>
    <w:rsid w:val="00F07C00"/>
    <w:rsid w:val="00F11503"/>
    <w:rsid w:val="00F216D3"/>
    <w:rsid w:val="00F63E69"/>
    <w:rsid w:val="00F6616D"/>
    <w:rsid w:val="00F747E4"/>
    <w:rsid w:val="00F90256"/>
    <w:rsid w:val="00FD10A1"/>
    <w:rsid w:val="00FE618B"/>
    <w:rsid w:val="00FF4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23D45B"/>
  <w15:chartTrackingRefBased/>
  <w15:docId w15:val="{B03EA90F-0C8A-433F-9B98-72D638281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7F4"/>
    <w:pPr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28A6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C28A6"/>
  </w:style>
  <w:style w:type="paragraph" w:styleId="Footer">
    <w:name w:val="footer"/>
    <w:basedOn w:val="Normal"/>
    <w:link w:val="FooterChar"/>
    <w:uiPriority w:val="99"/>
    <w:unhideWhenUsed/>
    <w:rsid w:val="00EC28A6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C28A6"/>
  </w:style>
  <w:style w:type="paragraph" w:customStyle="1" w:styleId="EndNoteBibliographyTitle">
    <w:name w:val="EndNote Bibliography Title"/>
    <w:basedOn w:val="Normal"/>
    <w:link w:val="EndNoteBibliographyTitleChar"/>
    <w:rsid w:val="0075339F"/>
    <w:pPr>
      <w:widowControl w:val="0"/>
      <w:wordWrap w:val="0"/>
      <w:autoSpaceDE w:val="0"/>
      <w:autoSpaceDN w:val="0"/>
      <w:spacing w:line="259" w:lineRule="auto"/>
      <w:jc w:val="center"/>
    </w:pPr>
    <w:rPr>
      <w:rFonts w:ascii="Malgun Gothic" w:eastAsia="Malgun Gothic" w:hAnsi="Malgun Gothic" w:cstheme="minorBidi"/>
      <w:noProof/>
      <w:kern w:val="2"/>
      <w:sz w:val="20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339F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75339F"/>
    <w:pPr>
      <w:widowControl w:val="0"/>
      <w:wordWrap w:val="0"/>
      <w:autoSpaceDE w:val="0"/>
      <w:autoSpaceDN w:val="0"/>
      <w:spacing w:after="160"/>
      <w:jc w:val="both"/>
    </w:pPr>
    <w:rPr>
      <w:rFonts w:ascii="Malgun Gothic" w:eastAsia="Malgun Gothic" w:hAnsi="Malgun Gothic" w:cstheme="minorBidi"/>
      <w:noProof/>
      <w:kern w:val="2"/>
      <w:sz w:val="2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5339F"/>
    <w:rPr>
      <w:rFonts w:ascii="Malgun Gothic" w:eastAsia="Malgun Gothic" w:hAnsi="Malgun Gothic"/>
      <w:noProof/>
    </w:rPr>
  </w:style>
  <w:style w:type="table" w:styleId="PlainTable4">
    <w:name w:val="Plain Table 4"/>
    <w:basedOn w:val="TableNormal"/>
    <w:uiPriority w:val="44"/>
    <w:rsid w:val="004306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08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3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015A4F-7BC0-4C77-B4A9-A5963963BF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0</Pages>
  <Words>2634</Words>
  <Characters>15017</Characters>
  <Application>Microsoft Office Word</Application>
  <DocSecurity>0</DocSecurity>
  <Lines>125</Lines>
  <Paragraphs>3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공태영</dc:creator>
  <cp:keywords/>
  <dc:description/>
  <cp:lastModifiedBy>Caroline Rubince G.</cp:lastModifiedBy>
  <cp:revision>8</cp:revision>
  <dcterms:created xsi:type="dcterms:W3CDTF">2022-01-13T12:42:00Z</dcterms:created>
  <dcterms:modified xsi:type="dcterms:W3CDTF">2022-01-24T09:19:00Z</dcterms:modified>
</cp:coreProperties>
</file>